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lang w:val="de-DE"/>
        </w:rPr>
        <w:id w:val="-16671232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637A9EA" w14:textId="19B92DBE" w:rsidR="00DC61C4" w:rsidRPr="00CE478F" w:rsidRDefault="00CE478F" w:rsidP="00F85470">
          <w:pPr>
            <w:rPr>
              <w:b/>
              <w:sz w:val="28"/>
              <w:szCs w:val="28"/>
              <w:lang w:val="de-DE"/>
            </w:rPr>
          </w:pPr>
          <w:r w:rsidRPr="00CE478F">
            <w:rPr>
              <w:b/>
              <w:sz w:val="28"/>
              <w:szCs w:val="28"/>
              <w:lang w:val="de-DE"/>
            </w:rPr>
            <w:t>Table of cont</w:t>
          </w:r>
          <w:bookmarkStart w:id="0" w:name="_GoBack"/>
          <w:bookmarkEnd w:id="0"/>
          <w:r w:rsidRPr="00CE478F">
            <w:rPr>
              <w:b/>
              <w:sz w:val="28"/>
              <w:szCs w:val="28"/>
              <w:lang w:val="de-DE"/>
            </w:rPr>
            <w:t>en</w:t>
          </w:r>
          <w:r w:rsidR="00F17EB9">
            <w:rPr>
              <w:b/>
              <w:sz w:val="28"/>
              <w:szCs w:val="28"/>
              <w:lang w:val="de-DE"/>
            </w:rPr>
            <w:t>t</w:t>
          </w:r>
          <w:r w:rsidRPr="00CE478F">
            <w:rPr>
              <w:b/>
              <w:sz w:val="28"/>
              <w:szCs w:val="28"/>
              <w:lang w:val="de-DE"/>
            </w:rPr>
            <w:t>s</w:t>
          </w:r>
        </w:p>
        <w:p w14:paraId="46FFF203" w14:textId="06B7695E" w:rsidR="00010070" w:rsidRDefault="00DC61C4">
          <w:pPr>
            <w:pStyle w:val="Verzeichnis1"/>
            <w:rPr>
              <w:rFonts w:asciiTheme="minorHAnsi" w:hAnsiTheme="minorHAnsi"/>
              <w:sz w:val="22"/>
            </w:rPr>
          </w:pPr>
          <w:r>
            <w:fldChar w:fldCharType="begin"/>
          </w:r>
          <w:r w:rsidRPr="00380153">
            <w:rPr>
              <w:lang w:val="de-DE"/>
            </w:rPr>
            <w:instrText xml:space="preserve"> TOC \o "1-3" \h \z \u </w:instrText>
          </w:r>
          <w:r>
            <w:fldChar w:fldCharType="separate"/>
          </w:r>
          <w:hyperlink w:anchor="_Toc83025417" w:history="1">
            <w:r w:rsidR="00010070" w:rsidRPr="000058FD">
              <w:rPr>
                <w:rStyle w:val="Hyperlink"/>
                <w:b/>
              </w:rPr>
              <w:t>Supplemental Figure A1.</w:t>
            </w:r>
            <w:r w:rsidR="00010070" w:rsidRPr="000058FD">
              <w:rPr>
                <w:rStyle w:val="Hyperlink"/>
              </w:rPr>
              <w:t xml:space="preserve"> Flowchart of study population for ESTHER cohort</w:t>
            </w:r>
            <w:r w:rsidR="00010070">
              <w:rPr>
                <w:webHidden/>
              </w:rPr>
              <w:tab/>
            </w:r>
            <w:r w:rsidR="00010070">
              <w:rPr>
                <w:webHidden/>
              </w:rPr>
              <w:fldChar w:fldCharType="begin"/>
            </w:r>
            <w:r w:rsidR="00010070">
              <w:rPr>
                <w:webHidden/>
              </w:rPr>
              <w:instrText xml:space="preserve"> PAGEREF _Toc83025417 \h </w:instrText>
            </w:r>
            <w:r w:rsidR="00010070">
              <w:rPr>
                <w:webHidden/>
              </w:rPr>
            </w:r>
            <w:r w:rsidR="00010070">
              <w:rPr>
                <w:webHidden/>
              </w:rPr>
              <w:fldChar w:fldCharType="separate"/>
            </w:r>
            <w:r w:rsidR="00010070">
              <w:rPr>
                <w:webHidden/>
              </w:rPr>
              <w:t>2</w:t>
            </w:r>
            <w:r w:rsidR="00010070">
              <w:rPr>
                <w:webHidden/>
              </w:rPr>
              <w:fldChar w:fldCharType="end"/>
            </w:r>
          </w:hyperlink>
        </w:p>
        <w:p w14:paraId="63F43248" w14:textId="569CE584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18" w:history="1">
            <w:r w:rsidRPr="000058FD">
              <w:rPr>
                <w:rStyle w:val="Hyperlink"/>
                <w:b/>
              </w:rPr>
              <w:t>Supplemental Figure A2.</w:t>
            </w:r>
            <w:r w:rsidRPr="000058FD">
              <w:rPr>
                <w:rStyle w:val="Hyperlink"/>
              </w:rPr>
              <w:t xml:space="preserve"> Flowchart of study population for UK Biobank cohor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1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2A39E227" w14:textId="3BC3B1FE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19" w:history="1">
            <w:r w:rsidRPr="000058FD">
              <w:rPr>
                <w:rStyle w:val="Hyperlink"/>
                <w:b/>
              </w:rPr>
              <w:t xml:space="preserve">Supplemental Figure A3. </w:t>
            </w:r>
            <w:r w:rsidRPr="000058FD">
              <w:rPr>
                <w:rStyle w:val="Hyperlink"/>
              </w:rPr>
              <w:t>Interaction of coronary heart disease and low-dose ASA use for dementia incidence in ESTHER, UK Biobank and the meta-analysis of the two cohorts. The inverse probability of treatment weighting (IPTW) method was used to obtain hazard ratio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1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09A5BE86" w14:textId="6077397E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0" w:history="1">
            <w:r w:rsidRPr="000058FD">
              <w:rPr>
                <w:rStyle w:val="Hyperlink"/>
                <w:b/>
              </w:rPr>
              <w:t xml:space="preserve">Supplemental Table A1. </w:t>
            </w:r>
            <w:r w:rsidRPr="000058FD">
              <w:rPr>
                <w:rStyle w:val="Hyperlink"/>
              </w:rPr>
              <w:t>Cohen’s kappa coefficient demonstrating the agreement in identifying low-dose ASA (LDASA) users between assessment centre interview data and primary care dat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368AD1AE" w14:textId="464D215C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1" w:history="1">
            <w:r w:rsidRPr="000058FD">
              <w:rPr>
                <w:rStyle w:val="Hyperlink"/>
                <w:b/>
              </w:rPr>
              <w:t>Supplemental Table A2.</w:t>
            </w:r>
            <w:r w:rsidRPr="000058FD">
              <w:rPr>
                <w:rStyle w:val="Hyperlink"/>
              </w:rPr>
              <w:t xml:space="preserve"> Proportion of missing values in baseline characteristics of included study participants from the ESTHER (N=5,258) and UK Biobank study (N=305,394) before imput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069AC021" w14:textId="048A67EC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2" w:history="1">
            <w:r w:rsidRPr="000058FD">
              <w:rPr>
                <w:rStyle w:val="Hyperlink"/>
                <w:b/>
              </w:rPr>
              <w:t>Supplemental Table A3.</w:t>
            </w:r>
            <w:r w:rsidRPr="000058FD">
              <w:rPr>
                <w:rStyle w:val="Hyperlink"/>
              </w:rPr>
              <w:t xml:space="preserve"> Results of logistic regression models with low-dose acetylsalicylic use as dependent variables used to code propensity scores for ESTHER cohor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79C96323" w14:textId="7B771ACA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3" w:history="1">
            <w:r w:rsidRPr="000058FD">
              <w:rPr>
                <w:rStyle w:val="Hyperlink"/>
                <w:b/>
              </w:rPr>
              <w:t>Supplemental Table A4.</w:t>
            </w:r>
            <w:r w:rsidRPr="000058FD">
              <w:rPr>
                <w:rStyle w:val="Hyperlink"/>
              </w:rPr>
              <w:t xml:space="preserve"> Results of logistic regression models with low-dose acetylsalicylic use as dependent variables used to code propensity scores for UK Biobank cohor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3DED3BE9" w14:textId="0D847B95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4" w:history="1">
            <w:r w:rsidRPr="000058FD">
              <w:rPr>
                <w:rStyle w:val="Hyperlink"/>
                <w:b/>
              </w:rPr>
              <w:t>Supplemental Table A5.</w:t>
            </w:r>
            <w:r w:rsidRPr="000058FD">
              <w:rPr>
                <w:rStyle w:val="Hyperlink"/>
              </w:rPr>
              <w:t xml:space="preserve"> Longitudinal association between low-dose ASA use with all-cause and common subtype dementia incidence, stratified by age, sex, coronary heart disease and APOE genotype</w:t>
            </w:r>
            <w:r w:rsidRPr="000058FD">
              <w:rPr>
                <w:rStyle w:val="Hyperlink"/>
                <w:vertAlign w:val="superscript"/>
              </w:rPr>
              <w:t>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51203FC5" w14:textId="6EF4E99C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5" w:history="1">
            <w:r w:rsidRPr="000058FD">
              <w:rPr>
                <w:rStyle w:val="Hyperlink"/>
                <w:b/>
              </w:rPr>
              <w:t>Supplemental Table A6.</w:t>
            </w:r>
            <w:r w:rsidRPr="000058FD">
              <w:rPr>
                <w:rStyle w:val="Hyperlink"/>
              </w:rPr>
              <w:t xml:space="preserve"> Meta-analysis of the association between low-dose ASA use with all-cause and common subtype dementia incidence, stratified by both age and coronary heart diseas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5D3B5882" w14:textId="75C05024" w:rsidR="00010070" w:rsidRDefault="00010070">
          <w:pPr>
            <w:pStyle w:val="Verzeichnis1"/>
            <w:rPr>
              <w:rFonts w:asciiTheme="minorHAnsi" w:hAnsiTheme="minorHAnsi"/>
              <w:sz w:val="22"/>
            </w:rPr>
          </w:pPr>
          <w:hyperlink w:anchor="_Toc83025426" w:history="1">
            <w:r w:rsidRPr="000058FD">
              <w:rPr>
                <w:rStyle w:val="Hyperlink"/>
                <w:b/>
              </w:rPr>
              <w:t>Supplemental Table A7.</w:t>
            </w:r>
            <w:r w:rsidRPr="000058FD">
              <w:rPr>
                <w:rStyle w:val="Hyperlink"/>
              </w:rPr>
              <w:t xml:space="preserve"> Meta-analysis of the association between low-dose ASA use with all-cause and common subtype dementia incidence, stratified by both sex and coronary heart diseas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02542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6A317F5A" w14:textId="62E359FC" w:rsidR="00DC61C4" w:rsidRPr="00380153" w:rsidRDefault="00DC61C4" w:rsidP="00F85470">
          <w:pPr>
            <w:rPr>
              <w:lang w:val="de-DE"/>
            </w:rPr>
          </w:pPr>
          <w:r>
            <w:rPr>
              <w:b/>
              <w:bCs/>
              <w:lang w:val="de-DE"/>
            </w:rPr>
            <w:fldChar w:fldCharType="end"/>
          </w:r>
        </w:p>
      </w:sdtContent>
    </w:sdt>
    <w:p w14:paraId="07EF903E" w14:textId="77777777" w:rsidR="00DC61C4" w:rsidRPr="00380153" w:rsidRDefault="00DC61C4" w:rsidP="00F85470">
      <w:pPr>
        <w:rPr>
          <w:lang w:val="de-DE"/>
        </w:rPr>
      </w:pPr>
    </w:p>
    <w:p w14:paraId="0C7D4742" w14:textId="77777777" w:rsidR="00DC61C4" w:rsidRPr="00380153" w:rsidRDefault="00DC61C4" w:rsidP="00F85470">
      <w:pPr>
        <w:rPr>
          <w:lang w:val="de-DE"/>
        </w:rPr>
        <w:sectPr w:rsidR="00DC61C4" w:rsidRPr="00380153" w:rsidSect="002B0FEE">
          <w:footerReference w:type="default" r:id="rId8"/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p w14:paraId="140B90B8" w14:textId="6249C0EF" w:rsidR="00DB79CE" w:rsidRDefault="00C01486" w:rsidP="00C01486">
      <w:pPr>
        <w:pStyle w:val="berschrift1"/>
      </w:pPr>
      <w:bookmarkStart w:id="1" w:name="_Toc83025417"/>
      <w:r w:rsidRPr="00C01486">
        <w:rPr>
          <w:b/>
        </w:rPr>
        <w:lastRenderedPageBreak/>
        <w:t xml:space="preserve">Supplemental Figure </w:t>
      </w:r>
      <w:r>
        <w:rPr>
          <w:b/>
        </w:rPr>
        <w:t>A</w:t>
      </w:r>
      <w:r w:rsidRPr="00C01486">
        <w:rPr>
          <w:b/>
        </w:rPr>
        <w:t>1.</w:t>
      </w:r>
      <w:r>
        <w:t xml:space="preserve"> </w:t>
      </w:r>
      <w:r w:rsidR="00CD5D8A">
        <w:t>Flowchart of study population for ESTHER cohort</w:t>
      </w:r>
      <w:bookmarkEnd w:id="1"/>
    </w:p>
    <w:p w14:paraId="1ABB8F5B" w14:textId="77777777" w:rsidR="00AE0E74" w:rsidRDefault="00AE0E74" w:rsidP="00086C92">
      <w:r w:rsidRPr="00AE0E74">
        <w:drawing>
          <wp:inline distT="0" distB="0" distL="0" distR="0" wp14:anchorId="41E72B04" wp14:editId="5C6A1271">
            <wp:extent cx="4891852" cy="6208408"/>
            <wp:effectExtent l="0" t="0" r="0" b="190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19885"/>
                    <a:stretch/>
                  </pic:blipFill>
                  <pic:spPr>
                    <a:xfrm>
                      <a:off x="0" y="0"/>
                      <a:ext cx="4891852" cy="6208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7457D" w14:textId="77777777" w:rsidR="007E2DB7" w:rsidRDefault="007E2DB7">
      <w:pPr>
        <w:spacing w:after="160" w:line="259" w:lineRule="auto"/>
      </w:pPr>
      <w:r>
        <w:br w:type="page"/>
      </w:r>
    </w:p>
    <w:p w14:paraId="02B1A56E" w14:textId="64F6491B" w:rsidR="00DB79CE" w:rsidRDefault="00C01486" w:rsidP="00C01486">
      <w:pPr>
        <w:pStyle w:val="berschrift1"/>
      </w:pPr>
      <w:bookmarkStart w:id="2" w:name="_Toc83025418"/>
      <w:r w:rsidRPr="00C01486">
        <w:rPr>
          <w:b/>
        </w:rPr>
        <w:lastRenderedPageBreak/>
        <w:t xml:space="preserve">Supplemental Figure </w:t>
      </w:r>
      <w:r>
        <w:rPr>
          <w:b/>
        </w:rPr>
        <w:t>A</w:t>
      </w:r>
      <w:r w:rsidRPr="00C01486">
        <w:rPr>
          <w:b/>
        </w:rPr>
        <w:t>2.</w:t>
      </w:r>
      <w:r>
        <w:t xml:space="preserve"> </w:t>
      </w:r>
      <w:r w:rsidR="00CD5D8A">
        <w:t>Flowchart of study population for UK Biobank cohort</w:t>
      </w:r>
      <w:bookmarkEnd w:id="2"/>
    </w:p>
    <w:p w14:paraId="575F7643" w14:textId="77777777" w:rsidR="001B252B" w:rsidRPr="001B252B" w:rsidRDefault="001B252B" w:rsidP="001B252B"/>
    <w:p w14:paraId="74241857" w14:textId="68AEB231" w:rsidR="007E2DB7" w:rsidRPr="007E2DB7" w:rsidRDefault="007B5CCF" w:rsidP="00086C92">
      <w:pPr>
        <w:sectPr w:rsidR="007E2DB7" w:rsidRPr="007E2DB7" w:rsidSect="002B0FEE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  <w:r w:rsidRPr="007B5CCF">
        <w:drawing>
          <wp:inline distT="0" distB="0" distL="0" distR="0" wp14:anchorId="10F6E934" wp14:editId="6D8D7A78">
            <wp:extent cx="5009263" cy="2159000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16795" cy="2162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E5B7D" w14:textId="1203270F" w:rsidR="00085551" w:rsidRDefault="00085551" w:rsidP="00C170CB">
      <w:pPr>
        <w:pStyle w:val="berschrift1"/>
        <w:spacing w:after="120" w:line="276" w:lineRule="auto"/>
      </w:pPr>
      <w:bookmarkStart w:id="3" w:name="_Toc83025419"/>
      <w:r w:rsidRPr="00C01486">
        <w:rPr>
          <w:b/>
        </w:rPr>
        <w:lastRenderedPageBreak/>
        <w:t xml:space="preserve">Supplemental Figure </w:t>
      </w:r>
      <w:r>
        <w:rPr>
          <w:b/>
        </w:rPr>
        <w:t>A3</w:t>
      </w:r>
      <w:r w:rsidRPr="00C01486">
        <w:rPr>
          <w:b/>
        </w:rPr>
        <w:t>.</w:t>
      </w:r>
      <w:r w:rsidR="003622CA">
        <w:rPr>
          <w:b/>
        </w:rPr>
        <w:t xml:space="preserve"> </w:t>
      </w:r>
      <w:r w:rsidR="003622CA" w:rsidRPr="003622CA">
        <w:t>Interaction of coronary heart disease and low-dose ASA use for dementia incidence in ESTHER, UK Biobank and the meta-analysis of the two cohorts. The inverse probability of treatment weighting (IPTW) method was used to obtain hazard ratios</w:t>
      </w:r>
      <w:bookmarkEnd w:id="3"/>
    </w:p>
    <w:p w14:paraId="1DFE16CF" w14:textId="77777777" w:rsidR="003622CA" w:rsidRPr="003622CA" w:rsidRDefault="003622CA" w:rsidP="003622CA"/>
    <w:p w14:paraId="434F79C8" w14:textId="0D73DEB5" w:rsidR="003622CA" w:rsidRPr="003622CA" w:rsidRDefault="003622CA" w:rsidP="003622CA">
      <w:pPr>
        <w:sectPr w:rsidR="003622CA" w:rsidRPr="003622CA" w:rsidSect="002B0FEE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  <w:r w:rsidRPr="003622CA">
        <w:drawing>
          <wp:inline distT="0" distB="0" distL="0" distR="0" wp14:anchorId="325B9CF9" wp14:editId="44FF8CFE">
            <wp:extent cx="4692650" cy="3262936"/>
            <wp:effectExtent l="0" t="0" r="0" b="0"/>
            <wp:docPr id="3" name="Grafik 3" descr="C:\Data\Google Drive\PhD\Project-3\Manuscripts\Figures\Figures_06.04\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a\Google Drive\PhD\Project-3\Manuscripts\Figures\Figures_06.04\fig3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017" cy="327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8153E" w14:textId="5B568FFA" w:rsidR="00277244" w:rsidRDefault="00277244" w:rsidP="00C170CB">
      <w:pPr>
        <w:pStyle w:val="berschrift1"/>
        <w:spacing w:after="120" w:line="276" w:lineRule="auto"/>
      </w:pPr>
      <w:bookmarkStart w:id="4" w:name="_Toc83025420"/>
      <w:r>
        <w:rPr>
          <w:b/>
        </w:rPr>
        <w:lastRenderedPageBreak/>
        <w:t xml:space="preserve">Supplemental Table </w:t>
      </w:r>
      <w:r w:rsidRPr="00277244">
        <w:rPr>
          <w:b/>
        </w:rPr>
        <w:t>A1</w:t>
      </w:r>
      <w:r>
        <w:rPr>
          <w:b/>
        </w:rPr>
        <w:t xml:space="preserve">. </w:t>
      </w:r>
      <w:r>
        <w:t>Cohen’s kappa coeffic</w:t>
      </w:r>
      <w:r w:rsidR="00905F4A">
        <w:t>ie</w:t>
      </w:r>
      <w:r>
        <w:t xml:space="preserve">nt </w:t>
      </w:r>
      <w:r w:rsidR="0092426F">
        <w:t xml:space="preserve">demonstrating the agreement in identifying low-dose ASA </w:t>
      </w:r>
      <w:r w:rsidR="00FF53DC">
        <w:t xml:space="preserve">(LDASA) </w:t>
      </w:r>
      <w:r w:rsidR="0092426F">
        <w:t>users between assessment cent</w:t>
      </w:r>
      <w:r w:rsidR="00930DC5">
        <w:t>re</w:t>
      </w:r>
      <w:r w:rsidR="0092426F">
        <w:t xml:space="preserve"> interview data and primary care data</w:t>
      </w:r>
      <w:bookmarkEnd w:id="4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058"/>
        <w:gridCol w:w="1701"/>
        <w:gridCol w:w="1985"/>
        <w:gridCol w:w="1417"/>
      </w:tblGrid>
      <w:tr w:rsidR="00FF53DC" w14:paraId="5D2149FD" w14:textId="77777777" w:rsidTr="00E233E3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9064F" w14:textId="77777777" w:rsidR="00FF53DC" w:rsidRDefault="00FF53DC" w:rsidP="00720472">
            <w:pPr>
              <w:spacing w:line="276" w:lineRule="auto"/>
              <w:jc w:val="center"/>
            </w:pP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7D3D0AC" w14:textId="77777777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DA387" w14:textId="50B089DF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Primary care dat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C74EA8" w14:textId="70DB4398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Total</w:t>
            </w:r>
          </w:p>
        </w:tc>
      </w:tr>
      <w:tr w:rsidR="00FF53DC" w14:paraId="2AFB02F9" w14:textId="77777777" w:rsidTr="00E233E3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204946" w14:textId="77777777" w:rsidR="00FF53DC" w:rsidRDefault="00FF53DC" w:rsidP="00720472">
            <w:pPr>
              <w:spacing w:line="276" w:lineRule="auto"/>
              <w:jc w:val="center"/>
            </w:pP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A7DE85" w14:textId="77777777" w:rsidR="00FF53DC" w:rsidRDefault="00FF53DC" w:rsidP="00720472">
            <w:pPr>
              <w:spacing w:line="276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050DB" w14:textId="487A7407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Non-user 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D8C6" w14:textId="4EF222D2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LDASA user (n)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5AD71C" w14:textId="3D3A36DB" w:rsidR="00FF53DC" w:rsidRDefault="00FF53DC" w:rsidP="00720472">
            <w:pPr>
              <w:spacing w:line="276" w:lineRule="auto"/>
              <w:jc w:val="center"/>
            </w:pPr>
          </w:p>
        </w:tc>
      </w:tr>
      <w:tr w:rsidR="00FF53DC" w14:paraId="18D333C5" w14:textId="77777777" w:rsidTr="00E233E3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DE4F8" w14:textId="7A8D7345" w:rsidR="00FF53DC" w:rsidRPr="00C170CB" w:rsidRDefault="00FF53DC" w:rsidP="00E233E3">
            <w:pPr>
              <w:spacing w:line="276" w:lineRule="auto"/>
              <w:rPr>
                <w:b/>
              </w:rPr>
            </w:pPr>
            <w:r w:rsidRPr="00C170CB">
              <w:rPr>
                <w:b/>
              </w:rPr>
              <w:t xml:space="preserve">Interview data at </w:t>
            </w:r>
            <w:r w:rsidR="00173D3F">
              <w:rPr>
                <w:b/>
              </w:rPr>
              <w:br w:type="textWrapping" w:clear="all"/>
            </w:r>
            <w:r w:rsidRPr="00C170CB">
              <w:rPr>
                <w:b/>
              </w:rPr>
              <w:t>assessment center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35E81D" w14:textId="7C5051F9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Non-user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6A1A3" w14:textId="4356D949" w:rsidR="00FF53DC" w:rsidRDefault="00FF53DC" w:rsidP="00720472">
            <w:pPr>
              <w:spacing w:line="276" w:lineRule="auto"/>
              <w:jc w:val="center"/>
            </w:pPr>
            <w:r w:rsidRPr="00FF53DC">
              <w:t>182</w:t>
            </w:r>
            <w:r>
              <w:t>,</w:t>
            </w:r>
            <w:r w:rsidRPr="00FF53DC">
              <w:t>7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C2DA" w14:textId="7CE6E5A3" w:rsidR="00FF53DC" w:rsidRDefault="00FF53DC" w:rsidP="00720472">
            <w:pPr>
              <w:spacing w:line="276" w:lineRule="auto"/>
              <w:jc w:val="center"/>
            </w:pPr>
            <w:r w:rsidRPr="00FF53DC">
              <w:t>7</w:t>
            </w:r>
            <w:r>
              <w:t>,</w:t>
            </w:r>
            <w:r w:rsidRPr="00FF53DC">
              <w:t>0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720D4" w14:textId="243EC48C" w:rsidR="00FF53DC" w:rsidRDefault="00FF53DC" w:rsidP="00720472">
            <w:pPr>
              <w:spacing w:line="276" w:lineRule="auto"/>
              <w:jc w:val="center"/>
            </w:pPr>
            <w:r w:rsidRPr="00FF53DC">
              <w:t>189</w:t>
            </w:r>
            <w:r>
              <w:t>,</w:t>
            </w:r>
            <w:r w:rsidRPr="00FF53DC">
              <w:t>800</w:t>
            </w:r>
          </w:p>
        </w:tc>
      </w:tr>
      <w:tr w:rsidR="00FF53DC" w14:paraId="429A54FA" w14:textId="77777777" w:rsidTr="00E233E3"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5BC5E" w14:textId="77777777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C85E02" w14:textId="09DF59A6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LDASA user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B2FF2" w14:textId="495C4C24" w:rsidR="00FF53DC" w:rsidRDefault="00FF53DC" w:rsidP="00720472">
            <w:pPr>
              <w:spacing w:line="276" w:lineRule="auto"/>
              <w:jc w:val="center"/>
            </w:pPr>
            <w:r w:rsidRPr="00FF53DC">
              <w:t>13</w:t>
            </w:r>
            <w:r>
              <w:t>,</w:t>
            </w:r>
            <w:r w:rsidRPr="00FF53DC">
              <w:t>4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B19C0" w14:textId="0DF7B6C0" w:rsidR="00FF53DC" w:rsidRDefault="00FF53DC" w:rsidP="00720472">
            <w:pPr>
              <w:spacing w:line="276" w:lineRule="auto"/>
              <w:jc w:val="center"/>
            </w:pPr>
            <w:r w:rsidRPr="00FF53DC">
              <w:t>18</w:t>
            </w:r>
            <w:r>
              <w:t>,</w:t>
            </w:r>
            <w:r w:rsidRPr="00FF53DC">
              <w:t>4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7B57D" w14:textId="49AE9E24" w:rsidR="00FF53DC" w:rsidRDefault="00FF53DC" w:rsidP="00720472">
            <w:pPr>
              <w:spacing w:line="276" w:lineRule="auto"/>
              <w:jc w:val="center"/>
            </w:pPr>
            <w:r w:rsidRPr="00FF53DC">
              <w:t>31</w:t>
            </w:r>
            <w:r>
              <w:t>,</w:t>
            </w:r>
            <w:r w:rsidRPr="00FF53DC">
              <w:t>934</w:t>
            </w:r>
          </w:p>
        </w:tc>
      </w:tr>
      <w:tr w:rsidR="00173D3F" w14:paraId="35D8B1DF" w14:textId="77777777" w:rsidTr="00E233E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27CFB" w14:textId="3E2E3F09" w:rsidR="00173D3F" w:rsidRPr="00C170CB" w:rsidRDefault="00173D3F" w:rsidP="00C170CB">
            <w:pPr>
              <w:spacing w:line="276" w:lineRule="auto"/>
              <w:rPr>
                <w:b/>
              </w:rPr>
            </w:pPr>
            <w:r w:rsidRPr="00C170CB">
              <w:rPr>
                <w:b/>
              </w:rPr>
              <w:t>Total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05C5D5" w14:textId="77777777" w:rsidR="00173D3F" w:rsidRPr="00173D3F" w:rsidRDefault="00173D3F" w:rsidP="00173D3F">
            <w:pPr>
              <w:spacing w:line="276" w:lineRule="auto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19768" w14:textId="1438118B" w:rsidR="00173D3F" w:rsidRDefault="00173D3F" w:rsidP="00720472">
            <w:pPr>
              <w:spacing w:line="276" w:lineRule="auto"/>
              <w:jc w:val="center"/>
            </w:pPr>
            <w:r w:rsidRPr="00677F2B">
              <w:t>196</w:t>
            </w:r>
            <w:r>
              <w:t>,</w:t>
            </w:r>
            <w:r w:rsidRPr="00677F2B">
              <w:t>20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2BAE" w14:textId="6CA46709" w:rsidR="00173D3F" w:rsidRDefault="00173D3F" w:rsidP="00720472">
            <w:pPr>
              <w:spacing w:line="276" w:lineRule="auto"/>
              <w:jc w:val="center"/>
            </w:pPr>
            <w:r w:rsidRPr="00677F2B">
              <w:t>25</w:t>
            </w:r>
            <w:r>
              <w:t>,</w:t>
            </w:r>
            <w:r w:rsidRPr="00677F2B">
              <w:t>5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5CD8" w14:textId="1D34F1D9" w:rsidR="00173D3F" w:rsidRPr="00046A49" w:rsidRDefault="00173D3F" w:rsidP="00720472">
            <w:pPr>
              <w:spacing w:line="276" w:lineRule="auto"/>
              <w:jc w:val="center"/>
              <w:rPr>
                <w:b/>
              </w:rPr>
            </w:pPr>
            <w:r w:rsidRPr="00046A49">
              <w:rPr>
                <w:b/>
              </w:rPr>
              <w:t>221,734</w:t>
            </w:r>
          </w:p>
        </w:tc>
      </w:tr>
    </w:tbl>
    <w:p w14:paraId="04D57A57" w14:textId="3F287B94" w:rsidR="00FF53DC" w:rsidRPr="00FF53DC" w:rsidRDefault="001A6D1D" w:rsidP="00C170CB">
      <w:pPr>
        <w:spacing w:before="120" w:line="276" w:lineRule="auto"/>
        <w:sectPr w:rsidR="00FF53DC" w:rsidRPr="00FF53DC" w:rsidSect="002B0FEE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  <w:r>
        <w:t xml:space="preserve">Note: </w:t>
      </w:r>
      <w:r w:rsidRPr="00C170CB">
        <w:t>Cohen’s Kappa coefficient (95% CI): 0.59 (0.58, 0.59)</w:t>
      </w:r>
    </w:p>
    <w:p w14:paraId="49C9B8CE" w14:textId="7F432DE5" w:rsidR="002B0FEE" w:rsidRPr="003E7251" w:rsidRDefault="002B0FEE" w:rsidP="003E7251">
      <w:pPr>
        <w:pStyle w:val="berschrift1"/>
      </w:pPr>
      <w:bookmarkStart w:id="5" w:name="_Toc83025421"/>
      <w:r w:rsidRPr="003E7251">
        <w:rPr>
          <w:b/>
        </w:rPr>
        <w:lastRenderedPageBreak/>
        <w:t>Supplemental Table A2.</w:t>
      </w:r>
      <w:r w:rsidRPr="003E7251">
        <w:t xml:space="preserve"> </w:t>
      </w:r>
      <w:r w:rsidR="00C212D2" w:rsidRPr="00C212D2">
        <w:t xml:space="preserve">Proportion of missing values in baseline characteristics of </w:t>
      </w:r>
      <w:r w:rsidRPr="003E7251">
        <w:t>included study participants from the ESTHER (N=5,258) and UK Biobank study (N=305,394)</w:t>
      </w:r>
      <w:r w:rsidR="00306979">
        <w:t xml:space="preserve"> before imputation</w:t>
      </w:r>
      <w:bookmarkEnd w:id="5"/>
    </w:p>
    <w:tbl>
      <w:tblPr>
        <w:tblStyle w:val="EinfacheTabel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9"/>
        <w:gridCol w:w="3231"/>
        <w:gridCol w:w="3202"/>
      </w:tblGrid>
      <w:tr w:rsidR="002B0FEE" w:rsidRPr="000A7F72" w14:paraId="6D549A92" w14:textId="77777777" w:rsidTr="00A8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5AC38044" w14:textId="77777777" w:rsidR="002B0FEE" w:rsidRPr="000A7F72" w:rsidRDefault="002B0FEE" w:rsidP="002B0FEE">
            <w:pPr>
              <w:spacing w:line="240" w:lineRule="auto"/>
              <w:rPr>
                <w:szCs w:val="20"/>
              </w:rPr>
            </w:pPr>
            <w:r w:rsidRPr="000A7F72">
              <w:rPr>
                <w:szCs w:val="20"/>
              </w:rPr>
              <w:t>Characteristic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191C8AD8" w14:textId="77777777" w:rsidR="002B0FEE" w:rsidRPr="000A7F72" w:rsidRDefault="002B0FEE" w:rsidP="002B0F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szCs w:val="20"/>
              </w:rPr>
              <w:t xml:space="preserve">ESTHER </w:t>
            </w:r>
            <w:r w:rsidRPr="000A7F72">
              <w:rPr>
                <w:szCs w:val="20"/>
              </w:rPr>
              <w:br w:type="textWrapping" w:clear="all"/>
              <w:t>(N=5,258)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14:paraId="770747A6" w14:textId="77777777" w:rsidR="002B0FEE" w:rsidRPr="000A7F72" w:rsidRDefault="002B0FEE" w:rsidP="002B0F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szCs w:val="20"/>
              </w:rPr>
              <w:t xml:space="preserve">UK Biobank </w:t>
            </w:r>
            <w:r w:rsidRPr="000A7F72">
              <w:rPr>
                <w:szCs w:val="20"/>
              </w:rPr>
              <w:br w:type="textWrapping" w:clear="all"/>
              <w:t>(N=305,394)</w:t>
            </w:r>
          </w:p>
        </w:tc>
      </w:tr>
      <w:tr w:rsidR="002B0FEE" w:rsidRPr="000A7F72" w14:paraId="6C4A3A87" w14:textId="77777777" w:rsidTr="00A8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tcBorders>
              <w:top w:val="single" w:sz="4" w:space="0" w:color="auto"/>
            </w:tcBorders>
          </w:tcPr>
          <w:p w14:paraId="61BAC933" w14:textId="77777777" w:rsidR="002B0FEE" w:rsidRPr="000A7F72" w:rsidRDefault="002B0FEE" w:rsidP="002B0FEE">
            <w:pPr>
              <w:spacing w:line="240" w:lineRule="auto"/>
              <w:jc w:val="center"/>
              <w:rPr>
                <w:b w:val="0"/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55C59499" w14:textId="3A2DCB48" w:rsidR="002B0FEE" w:rsidRPr="000A7F72" w:rsidRDefault="00C212D2" w:rsidP="002B0F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n missing</w:t>
            </w:r>
            <w:r w:rsidR="002B0FEE" w:rsidRPr="000A7F72">
              <w:rPr>
                <w:b/>
                <w:szCs w:val="20"/>
              </w:rPr>
              <w:t xml:space="preserve"> (%)</w:t>
            </w:r>
          </w:p>
        </w:tc>
        <w:tc>
          <w:tcPr>
            <w:tcW w:w="3202" w:type="dxa"/>
            <w:tcBorders>
              <w:top w:val="single" w:sz="4" w:space="0" w:color="auto"/>
            </w:tcBorders>
          </w:tcPr>
          <w:p w14:paraId="17E2A114" w14:textId="42690E46" w:rsidR="002B0FEE" w:rsidRPr="000A7F72" w:rsidRDefault="002B0FEE" w:rsidP="002B0F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0A7F72">
              <w:rPr>
                <w:b/>
                <w:szCs w:val="20"/>
              </w:rPr>
              <w:t xml:space="preserve">n </w:t>
            </w:r>
            <w:r w:rsidR="00C212D2">
              <w:rPr>
                <w:b/>
                <w:szCs w:val="20"/>
              </w:rPr>
              <w:t xml:space="preserve">missing </w:t>
            </w:r>
            <w:r w:rsidRPr="000A7F72">
              <w:rPr>
                <w:b/>
                <w:szCs w:val="20"/>
              </w:rPr>
              <w:t>(%)</w:t>
            </w:r>
          </w:p>
        </w:tc>
      </w:tr>
      <w:tr w:rsidR="00A81212" w:rsidRPr="000A7F72" w14:paraId="1FE393AE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6B44B12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Age [years]</w:t>
            </w:r>
          </w:p>
        </w:tc>
        <w:tc>
          <w:tcPr>
            <w:tcW w:w="3231" w:type="dxa"/>
            <w:vAlign w:val="center"/>
          </w:tcPr>
          <w:p w14:paraId="7DB0DF75" w14:textId="5EFF7A08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05797754" w14:textId="09F970BB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A81212" w:rsidRPr="000A7F72" w14:paraId="1717A732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4AABC57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Sex</w:t>
            </w:r>
          </w:p>
        </w:tc>
        <w:tc>
          <w:tcPr>
            <w:tcW w:w="3231" w:type="dxa"/>
            <w:vAlign w:val="center"/>
          </w:tcPr>
          <w:p w14:paraId="2508100D" w14:textId="04CA65B0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415C9046" w14:textId="63ABB38D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A81212" w:rsidRPr="000A7F72" w14:paraId="6B27E3A1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E9A7783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Low-dose ASA use</w:t>
            </w:r>
          </w:p>
        </w:tc>
        <w:tc>
          <w:tcPr>
            <w:tcW w:w="3231" w:type="dxa"/>
            <w:vAlign w:val="center"/>
          </w:tcPr>
          <w:p w14:paraId="06E7DF32" w14:textId="41E15FB8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086A255C" w14:textId="7E21F945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A81212" w:rsidRPr="000A7F72" w14:paraId="4E9B19C1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45493F1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Number of individuals in household</w:t>
            </w:r>
          </w:p>
        </w:tc>
        <w:tc>
          <w:tcPr>
            <w:tcW w:w="3231" w:type="dxa"/>
            <w:vAlign w:val="center"/>
          </w:tcPr>
          <w:p w14:paraId="6BBC7983" w14:textId="49444F9E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44 (2.7)</w:t>
            </w:r>
          </w:p>
        </w:tc>
        <w:tc>
          <w:tcPr>
            <w:tcW w:w="3202" w:type="dxa"/>
            <w:vAlign w:val="center"/>
          </w:tcPr>
          <w:p w14:paraId="388E8542" w14:textId="6749C1B1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szCs w:val="20"/>
              </w:rPr>
              <w:t>3,024 (1.0)</w:t>
            </w:r>
          </w:p>
        </w:tc>
      </w:tr>
      <w:tr w:rsidR="00A81212" w:rsidRPr="000A7F72" w14:paraId="3F2F1E79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6755443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School education [years]</w:t>
            </w:r>
          </w:p>
        </w:tc>
        <w:tc>
          <w:tcPr>
            <w:tcW w:w="3231" w:type="dxa"/>
            <w:vAlign w:val="center"/>
          </w:tcPr>
          <w:p w14:paraId="0E2E869A" w14:textId="4C84A35D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29 (2.5)</w:t>
            </w:r>
          </w:p>
        </w:tc>
        <w:tc>
          <w:tcPr>
            <w:tcW w:w="3202" w:type="dxa"/>
            <w:vAlign w:val="center"/>
          </w:tcPr>
          <w:p w14:paraId="29EE89F4" w14:textId="72462CAB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5,740 (1.9)</w:t>
            </w:r>
          </w:p>
        </w:tc>
      </w:tr>
      <w:tr w:rsidR="00A81212" w:rsidRPr="000A7F72" w14:paraId="22BE9BD3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D06790C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BMI [kg/m</w:t>
            </w:r>
            <w:r w:rsidRPr="00D10ED3">
              <w:rPr>
                <w:b w:val="0"/>
                <w:szCs w:val="20"/>
                <w:vertAlign w:val="superscript"/>
              </w:rPr>
              <w:t>2</w:t>
            </w:r>
            <w:r w:rsidRPr="00D10ED3">
              <w:rPr>
                <w:b w:val="0"/>
                <w:szCs w:val="20"/>
              </w:rPr>
              <w:t>]</w:t>
            </w:r>
          </w:p>
        </w:tc>
        <w:tc>
          <w:tcPr>
            <w:tcW w:w="3231" w:type="dxa"/>
            <w:vAlign w:val="center"/>
          </w:tcPr>
          <w:p w14:paraId="4C5E7B0E" w14:textId="09705FFA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9 (0.2)</w:t>
            </w:r>
          </w:p>
        </w:tc>
        <w:tc>
          <w:tcPr>
            <w:tcW w:w="3202" w:type="dxa"/>
            <w:vAlign w:val="center"/>
          </w:tcPr>
          <w:p w14:paraId="5FA39CAE" w14:textId="354834A6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noProof w:val="0"/>
                <w:color w:val="000000"/>
                <w:szCs w:val="20"/>
              </w:rPr>
              <w:t>1,866 (0.6)</w:t>
            </w:r>
          </w:p>
        </w:tc>
      </w:tr>
      <w:tr w:rsidR="00A81212" w:rsidRPr="000A7F72" w14:paraId="6013480C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AC42712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Smoking</w:t>
            </w:r>
          </w:p>
        </w:tc>
        <w:tc>
          <w:tcPr>
            <w:tcW w:w="3231" w:type="dxa"/>
            <w:vAlign w:val="center"/>
          </w:tcPr>
          <w:p w14:paraId="721B9728" w14:textId="2D755F18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21 (2.3)</w:t>
            </w:r>
          </w:p>
        </w:tc>
        <w:tc>
          <w:tcPr>
            <w:tcW w:w="3202" w:type="dxa"/>
            <w:vAlign w:val="center"/>
          </w:tcPr>
          <w:p w14:paraId="2782CD86" w14:textId="1B6E3F6F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641 (0.2)</w:t>
            </w:r>
          </w:p>
        </w:tc>
      </w:tr>
      <w:tr w:rsidR="00A81212" w:rsidRPr="000A7F72" w14:paraId="451D87C5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87EF97F" w14:textId="17BCE42E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Alcohol consumption  </w:t>
            </w:r>
          </w:p>
        </w:tc>
        <w:tc>
          <w:tcPr>
            <w:tcW w:w="3231" w:type="dxa"/>
            <w:vAlign w:val="center"/>
          </w:tcPr>
          <w:p w14:paraId="3A3675FF" w14:textId="1A0D43BA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53 (8.6)</w:t>
            </w:r>
          </w:p>
        </w:tc>
        <w:tc>
          <w:tcPr>
            <w:tcW w:w="3202" w:type="dxa"/>
            <w:vAlign w:val="center"/>
          </w:tcPr>
          <w:p w14:paraId="56599106" w14:textId="5D36AE73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A81212" w:rsidRPr="000A7F72" w14:paraId="1E6B9760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B9F494B" w14:textId="3A2FF8DA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Physical activity </w:t>
            </w:r>
          </w:p>
        </w:tc>
        <w:tc>
          <w:tcPr>
            <w:tcW w:w="3231" w:type="dxa"/>
            <w:vAlign w:val="center"/>
          </w:tcPr>
          <w:p w14:paraId="58CBAFB7" w14:textId="3DC03A87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2 (0.2)</w:t>
            </w:r>
          </w:p>
        </w:tc>
        <w:tc>
          <w:tcPr>
            <w:tcW w:w="3202" w:type="dxa"/>
            <w:vAlign w:val="center"/>
          </w:tcPr>
          <w:p w14:paraId="1920E7DC" w14:textId="448B17E2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65,224 (21.4)</w:t>
            </w:r>
          </w:p>
        </w:tc>
      </w:tr>
      <w:tr w:rsidR="00A81212" w:rsidRPr="000A7F72" w14:paraId="0626B52D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70C8A57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Coronary heart disease</w:t>
            </w:r>
          </w:p>
        </w:tc>
        <w:tc>
          <w:tcPr>
            <w:tcW w:w="3231" w:type="dxa"/>
            <w:vAlign w:val="center"/>
          </w:tcPr>
          <w:p w14:paraId="172418C7" w14:textId="12194DA4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5ED756B8" w14:textId="6FC43496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95 (0.2)</w:t>
            </w:r>
          </w:p>
        </w:tc>
      </w:tr>
      <w:tr w:rsidR="00A81212" w:rsidRPr="000A7F72" w14:paraId="07D51F96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E8BDB95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Hypertension</w:t>
            </w:r>
          </w:p>
        </w:tc>
        <w:tc>
          <w:tcPr>
            <w:tcW w:w="3231" w:type="dxa"/>
            <w:vAlign w:val="center"/>
          </w:tcPr>
          <w:p w14:paraId="2673A9CA" w14:textId="52122D7D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3E4568E0" w14:textId="1E67E782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62 (0.2)</w:t>
            </w:r>
          </w:p>
        </w:tc>
      </w:tr>
      <w:tr w:rsidR="00A81212" w:rsidRPr="000A7F72" w14:paraId="79A843F4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774E655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Diabetes </w:t>
            </w:r>
          </w:p>
        </w:tc>
        <w:tc>
          <w:tcPr>
            <w:tcW w:w="3231" w:type="dxa"/>
            <w:vAlign w:val="center"/>
          </w:tcPr>
          <w:p w14:paraId="7AB51129" w14:textId="0AF908A4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79 (1.5)</w:t>
            </w:r>
          </w:p>
        </w:tc>
        <w:tc>
          <w:tcPr>
            <w:tcW w:w="3202" w:type="dxa"/>
            <w:vAlign w:val="center"/>
          </w:tcPr>
          <w:p w14:paraId="0F603A46" w14:textId="00AC5DD4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noProof w:val="0"/>
                <w:color w:val="000000"/>
                <w:szCs w:val="20"/>
              </w:rPr>
              <w:t>493 (0.2)</w:t>
            </w:r>
          </w:p>
        </w:tc>
      </w:tr>
      <w:tr w:rsidR="00A81212" w:rsidRPr="000A7F72" w14:paraId="4A0F46F0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5499338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Depression </w:t>
            </w:r>
          </w:p>
        </w:tc>
        <w:tc>
          <w:tcPr>
            <w:tcW w:w="3231" w:type="dxa"/>
            <w:vAlign w:val="center"/>
          </w:tcPr>
          <w:p w14:paraId="72A179F2" w14:textId="70A43CFB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2 (0.0)</w:t>
            </w:r>
          </w:p>
        </w:tc>
        <w:tc>
          <w:tcPr>
            <w:tcW w:w="3202" w:type="dxa"/>
            <w:vAlign w:val="center"/>
          </w:tcPr>
          <w:p w14:paraId="37D0385E" w14:textId="723EAAF3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78 (0.2)</w:t>
            </w:r>
          </w:p>
        </w:tc>
      </w:tr>
      <w:tr w:rsidR="00A81212" w:rsidRPr="000A7F72" w14:paraId="2B63DCC8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9543F7A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Total cholesterol [mg/dL]</w:t>
            </w:r>
          </w:p>
        </w:tc>
        <w:tc>
          <w:tcPr>
            <w:tcW w:w="3231" w:type="dxa"/>
            <w:vAlign w:val="center"/>
          </w:tcPr>
          <w:p w14:paraId="2013F906" w14:textId="7145F82A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31 (0.6)</w:t>
            </w:r>
          </w:p>
        </w:tc>
        <w:tc>
          <w:tcPr>
            <w:tcW w:w="3202" w:type="dxa"/>
            <w:vAlign w:val="center"/>
          </w:tcPr>
          <w:p w14:paraId="39451C85" w14:textId="0D355D8A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9,880 (6.5)</w:t>
            </w:r>
          </w:p>
        </w:tc>
      </w:tr>
      <w:tr w:rsidR="00A81212" w:rsidRPr="000A7F72" w14:paraId="727174CA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71EF443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HDL [mg/dL]</w:t>
            </w:r>
          </w:p>
        </w:tc>
        <w:tc>
          <w:tcPr>
            <w:tcW w:w="3231" w:type="dxa"/>
            <w:vAlign w:val="center"/>
          </w:tcPr>
          <w:p w14:paraId="598D8DCC" w14:textId="6A0EC871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,910 (36.3)</w:t>
            </w:r>
          </w:p>
        </w:tc>
        <w:tc>
          <w:tcPr>
            <w:tcW w:w="3202" w:type="dxa"/>
            <w:vAlign w:val="center"/>
          </w:tcPr>
          <w:p w14:paraId="2685B4AF" w14:textId="645BB7DC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3</w:t>
            </w:r>
            <w:r w:rsidR="00650245">
              <w:rPr>
                <w:rFonts w:cs="Calibri"/>
                <w:color w:val="000000"/>
                <w:szCs w:val="20"/>
              </w:rPr>
              <w:t>,</w:t>
            </w:r>
            <w:r w:rsidRPr="000A7F72">
              <w:rPr>
                <w:rFonts w:cs="Calibri"/>
                <w:color w:val="000000"/>
                <w:szCs w:val="20"/>
              </w:rPr>
              <w:t>725 (14.3)</w:t>
            </w:r>
          </w:p>
        </w:tc>
      </w:tr>
      <w:tr w:rsidR="00A81212" w:rsidRPr="000A7F72" w14:paraId="591E42BA" w14:textId="77777777" w:rsidTr="00650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6D87F74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CRP [mg/L]</w:t>
            </w:r>
          </w:p>
        </w:tc>
        <w:tc>
          <w:tcPr>
            <w:tcW w:w="3231" w:type="dxa"/>
            <w:vAlign w:val="center"/>
          </w:tcPr>
          <w:p w14:paraId="2A9E5F22" w14:textId="4CD6143E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06 (2.0)</w:t>
            </w:r>
          </w:p>
        </w:tc>
        <w:tc>
          <w:tcPr>
            <w:tcW w:w="3202" w:type="dxa"/>
            <w:vAlign w:val="center"/>
          </w:tcPr>
          <w:p w14:paraId="18B45499" w14:textId="27CE6808" w:rsidR="00A81212" w:rsidRPr="000A7F72" w:rsidRDefault="00A81212" w:rsidP="0065024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20,493 (6.7)</w:t>
            </w:r>
          </w:p>
        </w:tc>
      </w:tr>
      <w:tr w:rsidR="00A81212" w:rsidRPr="000A7F72" w14:paraId="7E497A77" w14:textId="77777777" w:rsidTr="00650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375C377" w14:textId="77777777" w:rsidR="00A81212" w:rsidRPr="00D10ED3" w:rsidRDefault="00A81212" w:rsidP="00A81212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i/>
                <w:szCs w:val="20"/>
              </w:rPr>
              <w:t>APOE</w:t>
            </w:r>
            <w:r w:rsidRPr="00D10ED3">
              <w:rPr>
                <w:b w:val="0"/>
                <w:szCs w:val="20"/>
              </w:rPr>
              <w:t xml:space="preserve"> genotypes</w:t>
            </w:r>
          </w:p>
        </w:tc>
        <w:tc>
          <w:tcPr>
            <w:tcW w:w="3231" w:type="dxa"/>
            <w:vAlign w:val="center"/>
          </w:tcPr>
          <w:p w14:paraId="77D878BB" w14:textId="09D5D843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524 (10.0)</w:t>
            </w:r>
          </w:p>
        </w:tc>
        <w:tc>
          <w:tcPr>
            <w:tcW w:w="3202" w:type="dxa"/>
            <w:vAlign w:val="center"/>
          </w:tcPr>
          <w:p w14:paraId="469C893B" w14:textId="10D00211" w:rsidR="00A81212" w:rsidRPr="000A7F72" w:rsidRDefault="00A81212" w:rsidP="0065024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55,235 (18.1)</w:t>
            </w:r>
          </w:p>
        </w:tc>
      </w:tr>
    </w:tbl>
    <w:p w14:paraId="213A4983" w14:textId="77777777" w:rsidR="00A81212" w:rsidRDefault="00A81212" w:rsidP="003E7251">
      <w:pPr>
        <w:pStyle w:val="berschrift1"/>
        <w:spacing w:after="120" w:line="276" w:lineRule="auto"/>
        <w:ind w:right="-426"/>
        <w:rPr>
          <w:b/>
        </w:rPr>
        <w:sectPr w:rsidR="00A81212" w:rsidSect="00440306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p w14:paraId="10001FB3" w14:textId="2F3BB923" w:rsidR="005F6853" w:rsidRPr="005F6853" w:rsidRDefault="00C01486" w:rsidP="003E7251">
      <w:pPr>
        <w:pStyle w:val="berschrift1"/>
        <w:spacing w:after="120" w:line="276" w:lineRule="auto"/>
        <w:ind w:right="-426"/>
      </w:pPr>
      <w:bookmarkStart w:id="6" w:name="_Toc83025422"/>
      <w:r w:rsidRPr="00C01486">
        <w:rPr>
          <w:b/>
        </w:rPr>
        <w:lastRenderedPageBreak/>
        <w:t xml:space="preserve">Supplemental Table </w:t>
      </w:r>
      <w:r>
        <w:rPr>
          <w:b/>
        </w:rPr>
        <w:t>A</w:t>
      </w:r>
      <w:r w:rsidR="002B0FEE">
        <w:rPr>
          <w:b/>
        </w:rPr>
        <w:t>3</w:t>
      </w:r>
      <w:r w:rsidRPr="00C01486">
        <w:rPr>
          <w:b/>
        </w:rPr>
        <w:t>.</w:t>
      </w:r>
      <w:r>
        <w:t xml:space="preserve"> </w:t>
      </w:r>
      <w:r w:rsidRPr="00DC61C4">
        <w:t>Results of logistic regression models with low-dose acetylsalicylic use as dependent variables used to code propensity scores</w:t>
      </w:r>
      <w:r>
        <w:t xml:space="preserve"> for </w:t>
      </w:r>
      <w:r w:rsidR="005F6853">
        <w:t>ESTHER cohort</w:t>
      </w:r>
      <w:bookmarkEnd w:id="6"/>
    </w:p>
    <w:tbl>
      <w:tblPr>
        <w:tblStyle w:val="EinfacheTabelle1"/>
        <w:tblW w:w="941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  <w:gridCol w:w="2889"/>
        <w:gridCol w:w="3457"/>
        <w:gridCol w:w="2835"/>
      </w:tblGrid>
      <w:tr w:rsidR="006617C6" w:rsidRPr="000F6EE2" w14:paraId="1C243879" w14:textId="77777777" w:rsidTr="003E7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CE00E" w14:textId="1B92FB25" w:rsidR="006617C6" w:rsidRPr="000F6EE2" w:rsidRDefault="006617C6" w:rsidP="00C170CB">
            <w:pPr>
              <w:spacing w:before="40" w:after="40" w:line="240" w:lineRule="auto"/>
              <w:rPr>
                <w:sz w:val="18"/>
                <w:szCs w:val="18"/>
              </w:rPr>
            </w:pPr>
            <w:r w:rsidRPr="000F6EE2">
              <w:rPr>
                <w:sz w:val="18"/>
                <w:szCs w:val="18"/>
              </w:rPr>
              <w:t>Independent var</w:t>
            </w:r>
            <w:r w:rsidR="00C01486">
              <w:rPr>
                <w:sz w:val="18"/>
                <w:szCs w:val="18"/>
              </w:rPr>
              <w:t>i</w:t>
            </w:r>
            <w:r w:rsidRPr="000F6EE2">
              <w:rPr>
                <w:sz w:val="18"/>
                <w:szCs w:val="18"/>
              </w:rPr>
              <w:t>ables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</w:tcPr>
          <w:p w14:paraId="21BC649C" w14:textId="77777777" w:rsidR="004B08D5" w:rsidRDefault="006617C6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Age and sex adjusted</w:t>
            </w:r>
          </w:p>
          <w:p w14:paraId="536C8153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OR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AA2007" w14:textId="77777777" w:rsidR="006617C6" w:rsidRDefault="00117F72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adjusted</w:t>
            </w:r>
          </w:p>
          <w:p w14:paraId="0D9B5BFA" w14:textId="77777777" w:rsidR="006617C6" w:rsidRPr="000F6EE2" w:rsidRDefault="006617C6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6EE2">
              <w:rPr>
                <w:sz w:val="18"/>
                <w:szCs w:val="18"/>
              </w:rPr>
              <w:t>OR (95% CI)</w:t>
            </w:r>
          </w:p>
        </w:tc>
      </w:tr>
      <w:tr w:rsidR="006617C6" w:rsidRPr="007465AD" w14:paraId="538B68A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</w:tcBorders>
          </w:tcPr>
          <w:p w14:paraId="34974BB4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ge (per years)</w:t>
            </w:r>
          </w:p>
        </w:tc>
        <w:tc>
          <w:tcPr>
            <w:tcW w:w="3457" w:type="dxa"/>
            <w:tcBorders>
              <w:top w:val="single" w:sz="4" w:space="0" w:color="auto"/>
            </w:tcBorders>
          </w:tcPr>
          <w:p w14:paraId="2B4018C0" w14:textId="77777777" w:rsidR="006617C6" w:rsidRPr="00FC2206" w:rsidRDefault="00FC220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bCs/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50247DA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4 (1.02, 1.06)</w:t>
            </w:r>
          </w:p>
        </w:tc>
      </w:tr>
      <w:tr w:rsidR="006617C6" w:rsidRPr="007465AD" w14:paraId="44990D7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63BF065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ex (male)</w:t>
            </w:r>
          </w:p>
        </w:tc>
        <w:tc>
          <w:tcPr>
            <w:tcW w:w="3457" w:type="dxa"/>
          </w:tcPr>
          <w:p w14:paraId="64821EF7" w14:textId="77777777" w:rsidR="006617C6" w:rsidRPr="00FC2206" w:rsidRDefault="00FC220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color w:val="000000"/>
                <w:sz w:val="18"/>
                <w:szCs w:val="18"/>
              </w:rPr>
              <w:t>1.40 (1.21, 1.61)</w:t>
            </w:r>
          </w:p>
        </w:tc>
        <w:tc>
          <w:tcPr>
            <w:tcW w:w="2835" w:type="dxa"/>
          </w:tcPr>
          <w:p w14:paraId="6EEAE67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89, 1.11)</w:t>
            </w:r>
          </w:p>
        </w:tc>
      </w:tr>
      <w:tr w:rsidR="006617C6" w:rsidRPr="007465AD" w14:paraId="3DB405A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EA5A58E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chool education</w:t>
            </w:r>
          </w:p>
        </w:tc>
        <w:tc>
          <w:tcPr>
            <w:tcW w:w="3457" w:type="dxa"/>
          </w:tcPr>
          <w:p w14:paraId="73CD1BF0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EB5C0D9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31F5F7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9695A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15B7671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≤ 9 years</w:t>
            </w:r>
          </w:p>
        </w:tc>
        <w:tc>
          <w:tcPr>
            <w:tcW w:w="3457" w:type="dxa"/>
          </w:tcPr>
          <w:p w14:paraId="4CDB913C" w14:textId="77777777" w:rsidR="006617C6" w:rsidRPr="004B08D5" w:rsidRDefault="00CD1F6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E5F8FE1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6D27DE" w:rsidRPr="007465AD" w14:paraId="0652B71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F1373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2BA2932" w14:textId="77777777" w:rsidR="006D27DE" w:rsidRPr="00FE481C" w:rsidRDefault="006D27DE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0 to 11 years</w:t>
            </w:r>
          </w:p>
        </w:tc>
        <w:tc>
          <w:tcPr>
            <w:tcW w:w="3457" w:type="dxa"/>
          </w:tcPr>
          <w:p w14:paraId="6ACB5E45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3 (0.76, 1.15)</w:t>
            </w:r>
          </w:p>
        </w:tc>
        <w:tc>
          <w:tcPr>
            <w:tcW w:w="2835" w:type="dxa"/>
          </w:tcPr>
          <w:p w14:paraId="16EC67B1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6 (0.91, 1.47)</w:t>
            </w:r>
          </w:p>
        </w:tc>
      </w:tr>
      <w:tr w:rsidR="006D27DE" w:rsidRPr="007465AD" w14:paraId="709A6A6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59869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EF4C571" w14:textId="77777777" w:rsidR="006D27DE" w:rsidRPr="00FE481C" w:rsidRDefault="006D27DE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 12 years</w:t>
            </w:r>
          </w:p>
        </w:tc>
        <w:tc>
          <w:tcPr>
            <w:tcW w:w="3457" w:type="dxa"/>
          </w:tcPr>
          <w:p w14:paraId="4F475CF6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82 (0.65, 1.04)</w:t>
            </w:r>
          </w:p>
        </w:tc>
        <w:tc>
          <w:tcPr>
            <w:tcW w:w="2835" w:type="dxa"/>
          </w:tcPr>
          <w:p w14:paraId="7FC62C32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2 (0.78, 1.34)</w:t>
            </w:r>
          </w:p>
        </w:tc>
      </w:tr>
      <w:tr w:rsidR="006617C6" w:rsidRPr="007465AD" w14:paraId="717CC00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EF0F584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moking status</w:t>
            </w:r>
          </w:p>
        </w:tc>
        <w:tc>
          <w:tcPr>
            <w:tcW w:w="3457" w:type="dxa"/>
          </w:tcPr>
          <w:p w14:paraId="2D07ABC9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A5607FA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7D074C2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F03C9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BA127FC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ever</w:t>
            </w:r>
          </w:p>
        </w:tc>
        <w:tc>
          <w:tcPr>
            <w:tcW w:w="3457" w:type="dxa"/>
          </w:tcPr>
          <w:p w14:paraId="5087D2F3" w14:textId="77777777" w:rsidR="006617C6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5B49D68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6D27DE" w:rsidRPr="007465AD" w14:paraId="4358B8E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2AA20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D455BA0" w14:textId="77777777" w:rsidR="006D27DE" w:rsidRPr="00FE481C" w:rsidRDefault="006D27DE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ormer</w:t>
            </w:r>
          </w:p>
        </w:tc>
        <w:tc>
          <w:tcPr>
            <w:tcW w:w="3457" w:type="dxa"/>
          </w:tcPr>
          <w:p w14:paraId="58D8E656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15 (0.98, 1.34)</w:t>
            </w:r>
          </w:p>
        </w:tc>
        <w:tc>
          <w:tcPr>
            <w:tcW w:w="2835" w:type="dxa"/>
          </w:tcPr>
          <w:p w14:paraId="14094996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3 (0.92, 1.37)</w:t>
            </w:r>
          </w:p>
        </w:tc>
      </w:tr>
      <w:tr w:rsidR="006D27DE" w:rsidRPr="007465AD" w14:paraId="4E066A3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9BB8D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95CD6F5" w14:textId="77777777" w:rsidR="006D27DE" w:rsidRPr="00FE481C" w:rsidRDefault="006D27DE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Current</w:t>
            </w:r>
          </w:p>
        </w:tc>
        <w:tc>
          <w:tcPr>
            <w:tcW w:w="3457" w:type="dxa"/>
          </w:tcPr>
          <w:p w14:paraId="19AF3A77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color w:val="000000"/>
                <w:sz w:val="18"/>
                <w:szCs w:val="18"/>
              </w:rPr>
              <w:t>1.35 (1.10, 1.66)</w:t>
            </w:r>
          </w:p>
        </w:tc>
        <w:tc>
          <w:tcPr>
            <w:tcW w:w="2835" w:type="dxa"/>
          </w:tcPr>
          <w:p w14:paraId="7262A951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57 (1.22, 2.02)</w:t>
            </w:r>
          </w:p>
        </w:tc>
      </w:tr>
      <w:tr w:rsidR="006617C6" w:rsidRPr="007465AD" w14:paraId="7179618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7254EBD" w14:textId="679C2E5A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lcohol consumption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57" w:type="dxa"/>
          </w:tcPr>
          <w:p w14:paraId="1D4AA08C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2FDE65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162C904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F6969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69BB43D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3457" w:type="dxa"/>
          </w:tcPr>
          <w:p w14:paraId="4E5E72DC" w14:textId="77777777" w:rsidR="006617C6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8692E94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6D27DE" w:rsidRPr="007465AD" w14:paraId="60B3334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7A339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82D9AB9" w14:textId="77777777" w:rsidR="006D27DE" w:rsidRPr="00FE481C" w:rsidRDefault="006D27DE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or moderate </w:t>
            </w:r>
          </w:p>
        </w:tc>
        <w:tc>
          <w:tcPr>
            <w:tcW w:w="3457" w:type="dxa"/>
          </w:tcPr>
          <w:p w14:paraId="78957CF3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72, 0.99)</w:t>
            </w:r>
          </w:p>
        </w:tc>
        <w:tc>
          <w:tcPr>
            <w:tcW w:w="2835" w:type="dxa"/>
          </w:tcPr>
          <w:p w14:paraId="19E77D00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9 (0.89, 1.32)</w:t>
            </w:r>
          </w:p>
        </w:tc>
      </w:tr>
      <w:tr w:rsidR="006D27DE" w:rsidRPr="007465AD" w14:paraId="3A725D8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21EAD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31FB96D" w14:textId="77777777" w:rsidR="006D27DE" w:rsidRPr="00FE481C" w:rsidRDefault="006D27DE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High</w:t>
            </w:r>
          </w:p>
        </w:tc>
        <w:tc>
          <w:tcPr>
            <w:tcW w:w="3457" w:type="dxa"/>
          </w:tcPr>
          <w:p w14:paraId="431957A0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64 (0.32, 1.25)</w:t>
            </w:r>
          </w:p>
        </w:tc>
        <w:tc>
          <w:tcPr>
            <w:tcW w:w="2835" w:type="dxa"/>
          </w:tcPr>
          <w:p w14:paraId="3E436479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49, 2.09)</w:t>
            </w:r>
          </w:p>
        </w:tc>
      </w:tr>
      <w:tr w:rsidR="006617C6" w:rsidRPr="007465AD" w14:paraId="123C7CD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07A1F1D" w14:textId="0261B974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Physical activities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57" w:type="dxa"/>
          </w:tcPr>
          <w:p w14:paraId="78088209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9717FB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3B3AB09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E58B0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0ED3932" w14:textId="464A3664" w:rsidR="006617C6" w:rsidRPr="00FE481C" w:rsidRDefault="003B03A9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or high</w:t>
            </w:r>
          </w:p>
        </w:tc>
        <w:tc>
          <w:tcPr>
            <w:tcW w:w="3457" w:type="dxa"/>
          </w:tcPr>
          <w:p w14:paraId="17B8042A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984804D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2852D89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44CB1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54F0DF9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3457" w:type="dxa"/>
          </w:tcPr>
          <w:p w14:paraId="34D7E3F9" w14:textId="29F6D3F5" w:rsidR="00DA0DF8" w:rsidRPr="003B03A9" w:rsidRDefault="003B03A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noProof w:val="0"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b/>
                <w:noProof w:val="0"/>
                <w:color w:val="000000"/>
                <w:sz w:val="18"/>
                <w:szCs w:val="18"/>
              </w:rPr>
              <w:t>1.20 (1.02, 1.42)</w:t>
            </w:r>
          </w:p>
        </w:tc>
        <w:tc>
          <w:tcPr>
            <w:tcW w:w="2835" w:type="dxa"/>
          </w:tcPr>
          <w:p w14:paraId="59518B1E" w14:textId="4597297B" w:rsidR="00DA0DF8" w:rsidRPr="007465AD" w:rsidRDefault="003B03A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noProof w:val="0"/>
                <w:color w:val="000000"/>
                <w:sz w:val="18"/>
                <w:szCs w:val="18"/>
              </w:rPr>
              <w:t>1.01 (0.84, 1.21)</w:t>
            </w:r>
          </w:p>
        </w:tc>
      </w:tr>
      <w:tr w:rsidR="00DA0DF8" w:rsidRPr="007465AD" w14:paraId="44575AF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ADDEA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0C300612" w14:textId="27528BC6" w:rsidR="00DA0DF8" w:rsidRPr="00FE481C" w:rsidRDefault="003B03A9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e</w:t>
            </w:r>
          </w:p>
        </w:tc>
        <w:tc>
          <w:tcPr>
            <w:tcW w:w="3457" w:type="dxa"/>
          </w:tcPr>
          <w:p w14:paraId="29658C86" w14:textId="20B36467" w:rsidR="00DA0DF8" w:rsidRPr="004B08D5" w:rsidRDefault="003B03A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b/>
                <w:bCs/>
                <w:color w:val="000000"/>
                <w:sz w:val="18"/>
                <w:szCs w:val="18"/>
              </w:rPr>
              <w:t>1.42 (1.15, 1.74)</w:t>
            </w:r>
          </w:p>
        </w:tc>
        <w:tc>
          <w:tcPr>
            <w:tcW w:w="2835" w:type="dxa"/>
          </w:tcPr>
          <w:p w14:paraId="37CCBC0F" w14:textId="22D0B3B2" w:rsidR="00DA0DF8" w:rsidRPr="003B03A9" w:rsidRDefault="003B03A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b/>
                <w:color w:val="000000"/>
                <w:sz w:val="18"/>
                <w:szCs w:val="18"/>
              </w:rPr>
              <w:t>1.04 (1.02, 1.06)</w:t>
            </w:r>
          </w:p>
        </w:tc>
      </w:tr>
      <w:tr w:rsidR="006617C6" w:rsidRPr="007465AD" w14:paraId="40FAAD3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648EB66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BMI (kg/m</w:t>
            </w:r>
            <w:r w:rsidRPr="00FE481C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FE481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3457" w:type="dxa"/>
          </w:tcPr>
          <w:p w14:paraId="167BA111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FDECA11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666EA3E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3016C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8EA7729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&lt;25</w:t>
            </w:r>
          </w:p>
        </w:tc>
        <w:tc>
          <w:tcPr>
            <w:tcW w:w="3457" w:type="dxa"/>
          </w:tcPr>
          <w:p w14:paraId="75EA1B29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3120E7B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37C8DB04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52949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37DAA6A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25-&lt;30 </w:t>
            </w:r>
          </w:p>
        </w:tc>
        <w:tc>
          <w:tcPr>
            <w:tcW w:w="3457" w:type="dxa"/>
          </w:tcPr>
          <w:p w14:paraId="26FF76A2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2 (0.80, 1.06)</w:t>
            </w:r>
          </w:p>
        </w:tc>
        <w:tc>
          <w:tcPr>
            <w:tcW w:w="2835" w:type="dxa"/>
          </w:tcPr>
          <w:p w14:paraId="3176DB53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80, 1.22)</w:t>
            </w:r>
          </w:p>
        </w:tc>
      </w:tr>
      <w:tr w:rsidR="00DA0DF8" w:rsidRPr="007465AD" w14:paraId="1F146EC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6F674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7A99D59" w14:textId="7777777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30</w:t>
            </w:r>
          </w:p>
        </w:tc>
        <w:tc>
          <w:tcPr>
            <w:tcW w:w="3457" w:type="dxa"/>
          </w:tcPr>
          <w:p w14:paraId="71065E08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0 (1.20, 1.64)</w:t>
            </w:r>
          </w:p>
        </w:tc>
        <w:tc>
          <w:tcPr>
            <w:tcW w:w="2835" w:type="dxa"/>
          </w:tcPr>
          <w:p w14:paraId="1C525F08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3 (0.80, 1.33)</w:t>
            </w:r>
          </w:p>
        </w:tc>
      </w:tr>
      <w:tr w:rsidR="006617C6" w:rsidRPr="007465AD" w14:paraId="20E4382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DEA9CF6" w14:textId="3B63957F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Number of househol</w:t>
            </w:r>
            <w:r w:rsidR="0009755B">
              <w:rPr>
                <w:b w:val="0"/>
                <w:sz w:val="18"/>
                <w:szCs w:val="18"/>
              </w:rPr>
              <w:t>d</w:t>
            </w:r>
            <w:r w:rsidRPr="00FE481C">
              <w:rPr>
                <w:b w:val="0"/>
                <w:sz w:val="18"/>
                <w:szCs w:val="18"/>
              </w:rPr>
              <w:t xml:space="preserve">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member</w:t>
            </w:r>
            <w:r w:rsidR="00460B30">
              <w:rPr>
                <w:b w:val="0"/>
                <w:sz w:val="18"/>
                <w:szCs w:val="18"/>
              </w:rPr>
              <w:t>s</w:t>
            </w:r>
            <w:r w:rsidRPr="00FE481C">
              <w:rPr>
                <w:b w:val="0"/>
                <w:sz w:val="18"/>
                <w:szCs w:val="18"/>
              </w:rPr>
              <w:t xml:space="preserve"> (per person)</w:t>
            </w:r>
          </w:p>
        </w:tc>
        <w:tc>
          <w:tcPr>
            <w:tcW w:w="3457" w:type="dxa"/>
          </w:tcPr>
          <w:p w14:paraId="5C946CF2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4 (0.95, 1.13)</w:t>
            </w:r>
          </w:p>
        </w:tc>
        <w:tc>
          <w:tcPr>
            <w:tcW w:w="2835" w:type="dxa"/>
          </w:tcPr>
          <w:p w14:paraId="4524693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1.07 (0.97, 1.19)</w:t>
            </w:r>
          </w:p>
        </w:tc>
      </w:tr>
      <w:tr w:rsidR="006617C6" w:rsidRPr="007465AD" w14:paraId="566A5F26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E4AB7E2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Regular use of NSAIDs </w:t>
            </w:r>
          </w:p>
        </w:tc>
        <w:tc>
          <w:tcPr>
            <w:tcW w:w="3457" w:type="dxa"/>
          </w:tcPr>
          <w:p w14:paraId="437D4E24" w14:textId="77777777" w:rsidR="006617C6" w:rsidRPr="00CE4B74" w:rsidRDefault="00CE4B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E4B74">
              <w:rPr>
                <w:sz w:val="18"/>
                <w:szCs w:val="18"/>
              </w:rPr>
              <w:t>0.67 (0.40, 1.13)</w:t>
            </w:r>
          </w:p>
        </w:tc>
        <w:tc>
          <w:tcPr>
            <w:tcW w:w="2835" w:type="dxa"/>
          </w:tcPr>
          <w:p w14:paraId="392B8A6E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465AD">
              <w:rPr>
                <w:b/>
                <w:sz w:val="18"/>
                <w:szCs w:val="18"/>
              </w:rPr>
              <w:t>0.52 (0.29, 0.95)</w:t>
            </w:r>
          </w:p>
        </w:tc>
      </w:tr>
      <w:tr w:rsidR="006617C6" w:rsidRPr="007465AD" w14:paraId="16DECFB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9D10FB1" w14:textId="7865BE19" w:rsidR="006617C6" w:rsidRPr="00FE481C" w:rsidRDefault="0009755B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7B5CCF">
              <w:rPr>
                <w:b w:val="0"/>
                <w:i/>
                <w:sz w:val="18"/>
                <w:szCs w:val="18"/>
              </w:rPr>
              <w:t>APOE</w:t>
            </w:r>
            <w:r w:rsidR="006617C6" w:rsidRPr="00FE481C">
              <w:rPr>
                <w:b w:val="0"/>
                <w:sz w:val="18"/>
                <w:szCs w:val="18"/>
              </w:rPr>
              <w:t xml:space="preserve"> genotype </w:t>
            </w:r>
          </w:p>
        </w:tc>
        <w:tc>
          <w:tcPr>
            <w:tcW w:w="3457" w:type="dxa"/>
          </w:tcPr>
          <w:p w14:paraId="7453DFCD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0BDA7E5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D01500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44D70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7ABC256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</w:t>
            </w:r>
          </w:p>
        </w:tc>
        <w:tc>
          <w:tcPr>
            <w:tcW w:w="3457" w:type="dxa"/>
          </w:tcPr>
          <w:p w14:paraId="134B58CD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4C9A782E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793DE4A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81C26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30C9E18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3457" w:type="dxa"/>
          </w:tcPr>
          <w:p w14:paraId="0619D2B8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3 (0.73, 1.19)</w:t>
            </w:r>
          </w:p>
        </w:tc>
        <w:tc>
          <w:tcPr>
            <w:tcW w:w="2835" w:type="dxa"/>
          </w:tcPr>
          <w:p w14:paraId="27B581B6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4 (0.32, 2.26)</w:t>
            </w:r>
          </w:p>
        </w:tc>
      </w:tr>
      <w:tr w:rsidR="00DA0DF8" w:rsidRPr="007465AD" w14:paraId="2A35029E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ABE94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DEE05D0" w14:textId="7777777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3457" w:type="dxa"/>
          </w:tcPr>
          <w:p w14:paraId="6F61D26E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38 (0.96, 1.98)</w:t>
            </w:r>
          </w:p>
        </w:tc>
        <w:tc>
          <w:tcPr>
            <w:tcW w:w="2835" w:type="dxa"/>
          </w:tcPr>
          <w:p w14:paraId="16D2A5F2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33 (0.48, 3.67)</w:t>
            </w:r>
          </w:p>
        </w:tc>
      </w:tr>
      <w:tr w:rsidR="00DA0DF8" w:rsidRPr="007465AD" w14:paraId="1EC802D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228BC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3D19D20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3457" w:type="dxa"/>
          </w:tcPr>
          <w:p w14:paraId="3B858C86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4 (0.80, 1.11)</w:t>
            </w:r>
          </w:p>
        </w:tc>
        <w:tc>
          <w:tcPr>
            <w:tcW w:w="2835" w:type="dxa"/>
          </w:tcPr>
          <w:p w14:paraId="0D6CB77E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6 (0.32, 2.29)</w:t>
            </w:r>
          </w:p>
        </w:tc>
      </w:tr>
      <w:tr w:rsidR="00DA0DF8" w:rsidRPr="007465AD" w14:paraId="5110EBA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1B011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96C84B1" w14:textId="7777777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3457" w:type="dxa"/>
          </w:tcPr>
          <w:p w14:paraId="532B78B4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4 (0.85, 1.25)</w:t>
            </w:r>
          </w:p>
        </w:tc>
        <w:tc>
          <w:tcPr>
            <w:tcW w:w="2835" w:type="dxa"/>
          </w:tcPr>
          <w:p w14:paraId="45C27BB7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5 (0.32, 2.24)</w:t>
            </w:r>
          </w:p>
        </w:tc>
      </w:tr>
      <w:tr w:rsidR="00DA0DF8" w:rsidRPr="007465AD" w14:paraId="726B92FC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D4D26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1F5585D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3457" w:type="dxa"/>
          </w:tcPr>
          <w:p w14:paraId="0C4BAC0C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31 (0.68, 2.53)</w:t>
            </w:r>
          </w:p>
        </w:tc>
        <w:tc>
          <w:tcPr>
            <w:tcW w:w="2835" w:type="dxa"/>
          </w:tcPr>
          <w:p w14:paraId="4E140E0B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1 (0.27, 3.09)</w:t>
            </w:r>
          </w:p>
        </w:tc>
      </w:tr>
      <w:tr w:rsidR="006617C6" w:rsidRPr="007465AD" w14:paraId="0D52C46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3F2C955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Limit in moderate activities</w:t>
            </w:r>
          </w:p>
        </w:tc>
        <w:tc>
          <w:tcPr>
            <w:tcW w:w="3457" w:type="dxa"/>
          </w:tcPr>
          <w:p w14:paraId="3422780E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29647114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11AF342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4E5AD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D2C0446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o</w:t>
            </w:r>
          </w:p>
        </w:tc>
        <w:tc>
          <w:tcPr>
            <w:tcW w:w="3457" w:type="dxa"/>
          </w:tcPr>
          <w:p w14:paraId="7CACD6E1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DBC73B2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513B1B0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18B40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3F7D51D" w14:textId="63BB6968" w:rsidR="00DA0DF8" w:rsidRPr="00FE481C" w:rsidRDefault="0009755B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certain extent</w:t>
            </w:r>
          </w:p>
        </w:tc>
        <w:tc>
          <w:tcPr>
            <w:tcW w:w="3457" w:type="dxa"/>
          </w:tcPr>
          <w:p w14:paraId="35B7A296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52 (1.31, 1.76)</w:t>
            </w:r>
          </w:p>
        </w:tc>
        <w:tc>
          <w:tcPr>
            <w:tcW w:w="2835" w:type="dxa"/>
          </w:tcPr>
          <w:p w14:paraId="60E5214B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82, 1.26)</w:t>
            </w:r>
          </w:p>
        </w:tc>
      </w:tr>
      <w:tr w:rsidR="00DA0DF8" w:rsidRPr="007465AD" w14:paraId="7DE803AB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9B5A3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50A07FB" w14:textId="1F59B677" w:rsidR="00DA0DF8" w:rsidRPr="00FE481C" w:rsidRDefault="0009755B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  <w:r w:rsidR="00DA0DF8" w:rsidRPr="00FE481C">
              <w:rPr>
                <w:sz w:val="18"/>
                <w:szCs w:val="18"/>
              </w:rPr>
              <w:t xml:space="preserve">vere limitation </w:t>
            </w:r>
          </w:p>
        </w:tc>
        <w:tc>
          <w:tcPr>
            <w:tcW w:w="3457" w:type="dxa"/>
          </w:tcPr>
          <w:p w14:paraId="5CE0F2E3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9 (1.08, 1.79)</w:t>
            </w:r>
          </w:p>
        </w:tc>
        <w:tc>
          <w:tcPr>
            <w:tcW w:w="2835" w:type="dxa"/>
          </w:tcPr>
          <w:p w14:paraId="3CD2CBFA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78 (0.53, 1.16)</w:t>
            </w:r>
          </w:p>
        </w:tc>
      </w:tr>
      <w:tr w:rsidR="006617C6" w:rsidRPr="007465AD" w14:paraId="22BC4F6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8E1ACC2" w14:textId="300AFD1D" w:rsidR="006617C6" w:rsidRPr="00FE481C" w:rsidRDefault="00FC19EA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imit in climbing stair</w:t>
            </w:r>
            <w:r w:rsidR="006617C6" w:rsidRPr="00FE481C">
              <w:rPr>
                <w:b w:val="0"/>
                <w:sz w:val="18"/>
                <w:szCs w:val="18"/>
              </w:rPr>
              <w:t>case</w:t>
            </w:r>
          </w:p>
        </w:tc>
        <w:tc>
          <w:tcPr>
            <w:tcW w:w="3457" w:type="dxa"/>
          </w:tcPr>
          <w:p w14:paraId="14AD6F36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C903133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2A829FB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F5FD7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34C75C6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o</w:t>
            </w:r>
          </w:p>
        </w:tc>
        <w:tc>
          <w:tcPr>
            <w:tcW w:w="3457" w:type="dxa"/>
          </w:tcPr>
          <w:p w14:paraId="574F0F62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F0E1685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0436B53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6208B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78B785E" w14:textId="5A19AB2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To certain </w:t>
            </w:r>
            <w:r w:rsidR="0009755B">
              <w:rPr>
                <w:sz w:val="18"/>
                <w:szCs w:val="18"/>
              </w:rPr>
              <w:t>extent</w:t>
            </w:r>
          </w:p>
        </w:tc>
        <w:tc>
          <w:tcPr>
            <w:tcW w:w="3457" w:type="dxa"/>
          </w:tcPr>
          <w:p w14:paraId="6C95A25C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3 (1.23, 1.65)</w:t>
            </w:r>
          </w:p>
        </w:tc>
        <w:tc>
          <w:tcPr>
            <w:tcW w:w="2835" w:type="dxa"/>
          </w:tcPr>
          <w:p w14:paraId="4382990F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7 (1.11, 1.69)</w:t>
            </w:r>
          </w:p>
        </w:tc>
      </w:tr>
      <w:tr w:rsidR="00DA0DF8" w:rsidRPr="007465AD" w14:paraId="3105B2FB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192A8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FF414EB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Servere limitation </w:t>
            </w:r>
          </w:p>
        </w:tc>
        <w:tc>
          <w:tcPr>
            <w:tcW w:w="3457" w:type="dxa"/>
          </w:tcPr>
          <w:p w14:paraId="71D345B2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7 (1.38, 2.02)</w:t>
            </w:r>
          </w:p>
        </w:tc>
        <w:tc>
          <w:tcPr>
            <w:tcW w:w="2835" w:type="dxa"/>
          </w:tcPr>
          <w:p w14:paraId="5125C50F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6 (0.92, 1.73)</w:t>
            </w:r>
          </w:p>
        </w:tc>
      </w:tr>
      <w:tr w:rsidR="00E156F3" w:rsidRPr="007465AD" w14:paraId="4C99B1E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2B01B8E" w14:textId="61946EB0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amount of work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or activities of daily living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due to physical impairments </w:t>
            </w:r>
          </w:p>
        </w:tc>
        <w:tc>
          <w:tcPr>
            <w:tcW w:w="3457" w:type="dxa"/>
          </w:tcPr>
          <w:p w14:paraId="791DDE4A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6 (1.44, 1.92)</w:t>
            </w:r>
          </w:p>
        </w:tc>
        <w:tc>
          <w:tcPr>
            <w:tcW w:w="2835" w:type="dxa"/>
          </w:tcPr>
          <w:p w14:paraId="09E5B692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76, 1.32)</w:t>
            </w:r>
          </w:p>
        </w:tc>
      </w:tr>
      <w:tr w:rsidR="00E156F3" w:rsidRPr="007465AD" w14:paraId="3E1B6D8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F4B44A9" w14:textId="2836E2CC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lastRenderedPageBreak/>
              <w:t xml:space="preserve">Limit in the types of work o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activities of daily living du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to physical impairments</w:t>
            </w:r>
          </w:p>
        </w:tc>
        <w:tc>
          <w:tcPr>
            <w:tcW w:w="3457" w:type="dxa"/>
          </w:tcPr>
          <w:p w14:paraId="4595DB64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9 (1.45, 1.96)</w:t>
            </w:r>
          </w:p>
        </w:tc>
        <w:tc>
          <w:tcPr>
            <w:tcW w:w="2835" w:type="dxa"/>
          </w:tcPr>
          <w:p w14:paraId="210E568F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8 (0.88, 1.57)</w:t>
            </w:r>
          </w:p>
        </w:tc>
      </w:tr>
      <w:tr w:rsidR="00E156F3" w:rsidRPr="007465AD" w14:paraId="12503B0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D4511F5" w14:textId="212D6A6F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amount of work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or activities of daily living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due to psychological problems</w:t>
            </w:r>
          </w:p>
        </w:tc>
        <w:tc>
          <w:tcPr>
            <w:tcW w:w="3457" w:type="dxa"/>
          </w:tcPr>
          <w:p w14:paraId="1DCEB5E7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0 (1.19, 1.64)</w:t>
            </w:r>
          </w:p>
        </w:tc>
        <w:tc>
          <w:tcPr>
            <w:tcW w:w="2835" w:type="dxa"/>
          </w:tcPr>
          <w:p w14:paraId="1E2526DA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9 (0.77, 1.55)</w:t>
            </w:r>
          </w:p>
        </w:tc>
      </w:tr>
      <w:tr w:rsidR="00E156F3" w:rsidRPr="007465AD" w14:paraId="59E381F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AF67B54" w14:textId="4A9FD725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types of work o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activities of daily living du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to psychological problems</w:t>
            </w:r>
          </w:p>
        </w:tc>
        <w:tc>
          <w:tcPr>
            <w:tcW w:w="3457" w:type="dxa"/>
          </w:tcPr>
          <w:p w14:paraId="4CE606ED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6 (1.16, 1.61)</w:t>
            </w:r>
          </w:p>
        </w:tc>
        <w:tc>
          <w:tcPr>
            <w:tcW w:w="2835" w:type="dxa"/>
          </w:tcPr>
          <w:p w14:paraId="2FA4A1E4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5 (0.67, 1.36)</w:t>
            </w:r>
          </w:p>
        </w:tc>
      </w:tr>
      <w:tr w:rsidR="006617C6" w:rsidRPr="007465AD" w14:paraId="39A055C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7FDCE48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Feeling calm and relaxing</w:t>
            </w:r>
          </w:p>
        </w:tc>
        <w:tc>
          <w:tcPr>
            <w:tcW w:w="3457" w:type="dxa"/>
          </w:tcPr>
          <w:p w14:paraId="2EDF42B3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60E9CC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1C3A5F1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079FF0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A8FA290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535C4920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66E3029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E156F3" w:rsidRPr="007465AD" w14:paraId="4D11E9C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5E2F00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63DD755" w14:textId="77777777" w:rsidR="00E156F3" w:rsidRPr="00FE481C" w:rsidRDefault="00E156F3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6D7ACAE4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1 (1.12, 1.52)</w:t>
            </w:r>
          </w:p>
        </w:tc>
        <w:tc>
          <w:tcPr>
            <w:tcW w:w="2835" w:type="dxa"/>
          </w:tcPr>
          <w:p w14:paraId="1AC68611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2 (0.99, 1.51)</w:t>
            </w:r>
          </w:p>
        </w:tc>
      </w:tr>
      <w:tr w:rsidR="00E156F3" w:rsidRPr="007465AD" w14:paraId="1B38057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17811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41A7EDAE" w14:textId="77777777" w:rsidR="00E156F3" w:rsidRPr="00FE481C" w:rsidRDefault="00E156F3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62560D51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28 (0.99, 1.65)</w:t>
            </w:r>
          </w:p>
        </w:tc>
        <w:tc>
          <w:tcPr>
            <w:tcW w:w="2835" w:type="dxa"/>
          </w:tcPr>
          <w:p w14:paraId="1A49C5DA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9 (0.76, 1.58)</w:t>
            </w:r>
          </w:p>
        </w:tc>
      </w:tr>
      <w:tr w:rsidR="006617C6" w:rsidRPr="007465AD" w14:paraId="4EC1FE7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F36E586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Feeling full of energy</w:t>
            </w:r>
          </w:p>
        </w:tc>
        <w:tc>
          <w:tcPr>
            <w:tcW w:w="3457" w:type="dxa"/>
          </w:tcPr>
          <w:p w14:paraId="0810151B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6C0674F6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BAE110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D352B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43FD5CBB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69DB4EEB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D6F8E2D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E156F3" w:rsidRPr="007465AD" w14:paraId="38C44CD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D08B6B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E815918" w14:textId="77777777" w:rsidR="00E156F3" w:rsidRPr="00FE481C" w:rsidRDefault="00E156F3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0343C3AA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0 (0.86, 1.16)</w:t>
            </w:r>
          </w:p>
        </w:tc>
        <w:tc>
          <w:tcPr>
            <w:tcW w:w="2835" w:type="dxa"/>
          </w:tcPr>
          <w:p w14:paraId="59B61158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1 (0.65, 1.00)</w:t>
            </w:r>
          </w:p>
        </w:tc>
      </w:tr>
      <w:tr w:rsidR="00E156F3" w:rsidRPr="007465AD" w14:paraId="6B47D36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4A5DA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C1B7C8D" w14:textId="77777777" w:rsidR="00E156F3" w:rsidRPr="00FE481C" w:rsidRDefault="00E156F3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25861DB1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53 (1.27, 1.85)</w:t>
            </w:r>
          </w:p>
        </w:tc>
        <w:tc>
          <w:tcPr>
            <w:tcW w:w="2835" w:type="dxa"/>
          </w:tcPr>
          <w:p w14:paraId="252DDB6E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4 (0.68, 1.30)</w:t>
            </w:r>
          </w:p>
        </w:tc>
      </w:tr>
      <w:tr w:rsidR="006617C6" w:rsidRPr="007465AD" w14:paraId="35FE3B6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D867C26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Feeling sad or discourage</w:t>
            </w:r>
          </w:p>
        </w:tc>
        <w:tc>
          <w:tcPr>
            <w:tcW w:w="3457" w:type="dxa"/>
          </w:tcPr>
          <w:p w14:paraId="6B559458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D28EC4E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69A2C00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910A4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9404EF4" w14:textId="77777777" w:rsidR="006617C6" w:rsidRPr="00FE481C" w:rsidRDefault="00325AC7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2321A55C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5CD16F2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E156F3" w:rsidRPr="007465AD" w14:paraId="7270665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ADAC9A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8C3648A" w14:textId="77777777" w:rsidR="00E156F3" w:rsidRPr="00FE481C" w:rsidRDefault="00E156F3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5AF4DEBE" w14:textId="77777777" w:rsidR="00E156F3" w:rsidRPr="004B08D5" w:rsidRDefault="004C2D9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C2D9B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1.29 (1.11, 1.51)</w:t>
            </w:r>
          </w:p>
        </w:tc>
        <w:tc>
          <w:tcPr>
            <w:tcW w:w="2835" w:type="dxa"/>
          </w:tcPr>
          <w:p w14:paraId="7F120C57" w14:textId="77777777" w:rsidR="00E156F3" w:rsidRPr="007465AD" w:rsidRDefault="00F05847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F05847">
              <w:rPr>
                <w:rFonts w:cs="Calibri"/>
                <w:noProof w:val="0"/>
                <w:color w:val="000000"/>
                <w:sz w:val="18"/>
                <w:szCs w:val="18"/>
              </w:rPr>
              <w:t>1.01 (0.81, 1.25)</w:t>
            </w:r>
          </w:p>
        </w:tc>
      </w:tr>
      <w:tr w:rsidR="00E156F3" w:rsidRPr="007465AD" w14:paraId="273A0D0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2A71D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FA1F474" w14:textId="77777777" w:rsidR="00325AC7" w:rsidRPr="00FE481C" w:rsidRDefault="00325AC7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732BD5B6" w14:textId="77777777" w:rsidR="00E156F3" w:rsidRPr="004C2D9B" w:rsidRDefault="004C2D9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4C2D9B">
              <w:rPr>
                <w:rFonts w:cs="Calibri"/>
                <w:bCs/>
                <w:color w:val="000000"/>
                <w:sz w:val="18"/>
                <w:szCs w:val="18"/>
              </w:rPr>
              <w:t>1.24 (0.85, 1.78)</w:t>
            </w:r>
          </w:p>
        </w:tc>
        <w:tc>
          <w:tcPr>
            <w:tcW w:w="2835" w:type="dxa"/>
          </w:tcPr>
          <w:p w14:paraId="73B2A392" w14:textId="77777777" w:rsidR="00E156F3" w:rsidRPr="007465AD" w:rsidRDefault="00F05847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F05847">
              <w:rPr>
                <w:rFonts w:cs="Calibri"/>
                <w:color w:val="000000"/>
                <w:sz w:val="18"/>
                <w:szCs w:val="18"/>
              </w:rPr>
              <w:t>1.1 (0.69, 1.76)</w:t>
            </w:r>
          </w:p>
        </w:tc>
      </w:tr>
      <w:tr w:rsidR="006617C6" w:rsidRPr="007465AD" w14:paraId="1E512A2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911A7AA" w14:textId="4FF4AE30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social activities du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="00460B30" w:rsidRPr="00FE481C">
              <w:rPr>
                <w:b w:val="0"/>
                <w:sz w:val="18"/>
                <w:szCs w:val="18"/>
              </w:rPr>
              <w:t xml:space="preserve">to </w:t>
            </w:r>
            <w:r w:rsidRPr="00FE481C">
              <w:rPr>
                <w:b w:val="0"/>
                <w:sz w:val="18"/>
                <w:szCs w:val="18"/>
              </w:rPr>
              <w:t xml:space="preserve">physical or psychological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problems </w:t>
            </w:r>
          </w:p>
        </w:tc>
        <w:tc>
          <w:tcPr>
            <w:tcW w:w="3457" w:type="dxa"/>
          </w:tcPr>
          <w:p w14:paraId="355A2FD3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FE99049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709E116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B91CF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EA57209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0C14BA2F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2375AAB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D2905" w:rsidRPr="007465AD" w14:paraId="702534C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FBBD1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5A541BB" w14:textId="77777777" w:rsidR="00BD2905" w:rsidRPr="00FE481C" w:rsidRDefault="00BD290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4FD75FB3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6 (1.14, 1.61)</w:t>
            </w:r>
          </w:p>
        </w:tc>
        <w:tc>
          <w:tcPr>
            <w:tcW w:w="2835" w:type="dxa"/>
          </w:tcPr>
          <w:p w14:paraId="147F3BC8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78, 1.26)</w:t>
            </w:r>
          </w:p>
        </w:tc>
      </w:tr>
      <w:tr w:rsidR="00BD2905" w:rsidRPr="007465AD" w14:paraId="3B5C847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65CCCB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026E6B2E" w14:textId="77777777" w:rsidR="00BD2905" w:rsidRPr="00FE481C" w:rsidRDefault="00BD290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6112789C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12 (0.83, 1.51)</w:t>
            </w:r>
          </w:p>
        </w:tc>
        <w:tc>
          <w:tcPr>
            <w:tcW w:w="2835" w:type="dxa"/>
          </w:tcPr>
          <w:p w14:paraId="1CA9DBA8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67 (0.45, 1.01)</w:t>
            </w:r>
          </w:p>
        </w:tc>
      </w:tr>
      <w:tr w:rsidR="006617C6" w:rsidRPr="007465AD" w14:paraId="3007D62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7537BAF" w14:textId="0D9DB3E2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Estimated glomerula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filtration rat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(per 10 mL/min/1.73 m</w:t>
            </w:r>
            <w:r w:rsidRPr="00FE481C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FE481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3457" w:type="dxa"/>
          </w:tcPr>
          <w:p w14:paraId="08BCE555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95 (0.91, 0.98)</w:t>
            </w:r>
          </w:p>
          <w:p w14:paraId="51B6B1EA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8D43526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7 (0.93, 1.01)</w:t>
            </w:r>
          </w:p>
        </w:tc>
      </w:tr>
      <w:tr w:rsidR="006617C6" w:rsidRPr="007465AD" w14:paraId="22F39C5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7AFB731" w14:textId="3C739B75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Total cholesterol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3457" w:type="dxa"/>
          </w:tcPr>
          <w:p w14:paraId="6B139389" w14:textId="77777777" w:rsidR="006617C6" w:rsidRPr="004B08D5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98 (0.97, 0.99)</w:t>
            </w:r>
          </w:p>
        </w:tc>
        <w:tc>
          <w:tcPr>
            <w:tcW w:w="2835" w:type="dxa"/>
          </w:tcPr>
          <w:p w14:paraId="690FEC92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99, 1.02)</w:t>
            </w:r>
          </w:p>
        </w:tc>
      </w:tr>
      <w:tr w:rsidR="006617C6" w:rsidRPr="007465AD" w14:paraId="74B467D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6C1A6BF" w14:textId="4345FC39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High-density lipoprotein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3457" w:type="dxa"/>
          </w:tcPr>
          <w:p w14:paraId="7E26D1DD" w14:textId="77777777" w:rsidR="006617C6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87 (0.82, 0.93)</w:t>
            </w:r>
          </w:p>
        </w:tc>
        <w:tc>
          <w:tcPr>
            <w:tcW w:w="2835" w:type="dxa"/>
          </w:tcPr>
          <w:p w14:paraId="324DFB74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92, 1.04)</w:t>
            </w:r>
          </w:p>
        </w:tc>
      </w:tr>
      <w:tr w:rsidR="006617C6" w:rsidRPr="007465AD" w14:paraId="4D274D1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8003649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C-reactive protein (mg/L)</w:t>
            </w:r>
          </w:p>
        </w:tc>
        <w:tc>
          <w:tcPr>
            <w:tcW w:w="3457" w:type="dxa"/>
          </w:tcPr>
          <w:p w14:paraId="4B2F7B8A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7A341F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2655E4A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65961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0F5FC425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&lt;1</w:t>
            </w:r>
          </w:p>
        </w:tc>
        <w:tc>
          <w:tcPr>
            <w:tcW w:w="3457" w:type="dxa"/>
          </w:tcPr>
          <w:p w14:paraId="67F4741D" w14:textId="77777777" w:rsidR="006617C6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281770FA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D2905" w:rsidRPr="007465AD" w14:paraId="19EEEE8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1156F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E102376" w14:textId="77777777" w:rsidR="00BD2905" w:rsidRPr="00FE481C" w:rsidRDefault="00BD290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-&lt;3</w:t>
            </w:r>
          </w:p>
        </w:tc>
        <w:tc>
          <w:tcPr>
            <w:tcW w:w="3457" w:type="dxa"/>
          </w:tcPr>
          <w:p w14:paraId="6C2D1B10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9 (0.94, 1.26)</w:t>
            </w:r>
          </w:p>
        </w:tc>
        <w:tc>
          <w:tcPr>
            <w:tcW w:w="2835" w:type="dxa"/>
          </w:tcPr>
          <w:p w14:paraId="197433AB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80, 1.22)</w:t>
            </w:r>
          </w:p>
        </w:tc>
      </w:tr>
      <w:tr w:rsidR="00BD2905" w:rsidRPr="007465AD" w14:paraId="5D8A9FA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18EDA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4122AEC" w14:textId="77777777" w:rsidR="00BD2905" w:rsidRPr="00FE481C" w:rsidRDefault="00BD290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3</w:t>
            </w:r>
          </w:p>
        </w:tc>
        <w:tc>
          <w:tcPr>
            <w:tcW w:w="3457" w:type="dxa"/>
          </w:tcPr>
          <w:p w14:paraId="38055E9A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4 (0.90, 1.21)</w:t>
            </w:r>
          </w:p>
        </w:tc>
        <w:tc>
          <w:tcPr>
            <w:tcW w:w="2835" w:type="dxa"/>
          </w:tcPr>
          <w:p w14:paraId="410AFCA2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6 (0.68, 1.08)</w:t>
            </w:r>
          </w:p>
        </w:tc>
      </w:tr>
      <w:tr w:rsidR="006617C6" w:rsidRPr="007465AD" w14:paraId="4F54200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A1BAA7A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heart glycoside</w:t>
            </w:r>
          </w:p>
        </w:tc>
        <w:tc>
          <w:tcPr>
            <w:tcW w:w="3457" w:type="dxa"/>
          </w:tcPr>
          <w:p w14:paraId="0267D7E0" w14:textId="77777777" w:rsidR="006617C6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84 (1.24, 2.75)</w:t>
            </w:r>
          </w:p>
        </w:tc>
        <w:tc>
          <w:tcPr>
            <w:tcW w:w="2835" w:type="dxa"/>
          </w:tcPr>
          <w:p w14:paraId="64D15FC6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7 (0.53, 1.43)</w:t>
            </w:r>
          </w:p>
        </w:tc>
      </w:tr>
      <w:tr w:rsidR="006617C6" w:rsidRPr="007465AD" w14:paraId="21DFB52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95C6E26" w14:textId="7EE1F5DF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Use of angiotensin recepto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blockers</w:t>
            </w:r>
          </w:p>
        </w:tc>
        <w:tc>
          <w:tcPr>
            <w:tcW w:w="3457" w:type="dxa"/>
          </w:tcPr>
          <w:p w14:paraId="19FA92F4" w14:textId="77777777" w:rsidR="006617C6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58 (1.21, 2.08)</w:t>
            </w:r>
          </w:p>
        </w:tc>
        <w:tc>
          <w:tcPr>
            <w:tcW w:w="2835" w:type="dxa"/>
          </w:tcPr>
          <w:p w14:paraId="3CE46ABD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1 (0.81, 1.52)</w:t>
            </w:r>
          </w:p>
        </w:tc>
      </w:tr>
      <w:tr w:rsidR="000C6A39" w:rsidRPr="007465AD" w14:paraId="2512250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E360AAA" w14:textId="741DE6E8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angiotensin-converting-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enzyme inhibitors</w:t>
            </w:r>
          </w:p>
        </w:tc>
        <w:tc>
          <w:tcPr>
            <w:tcW w:w="3457" w:type="dxa"/>
          </w:tcPr>
          <w:p w14:paraId="1A43DFA5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2.33 (1.98, 2.74)</w:t>
            </w:r>
          </w:p>
        </w:tc>
        <w:tc>
          <w:tcPr>
            <w:tcW w:w="2835" w:type="dxa"/>
          </w:tcPr>
          <w:p w14:paraId="38E78626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0 (1.06, 1.6)</w:t>
            </w:r>
          </w:p>
        </w:tc>
      </w:tr>
      <w:tr w:rsidR="000C6A39" w:rsidRPr="007465AD" w14:paraId="19BF66E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423C42E" w14:textId="77777777" w:rsidR="000C6A39" w:rsidRPr="00FE481C" w:rsidRDefault="00C2579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i</w:t>
            </w:r>
            <w:r w:rsidR="000C6A39" w:rsidRPr="00FE481C">
              <w:rPr>
                <w:b w:val="0"/>
                <w:sz w:val="18"/>
                <w:szCs w:val="18"/>
              </w:rPr>
              <w:t>nsulin</w:t>
            </w:r>
          </w:p>
        </w:tc>
        <w:tc>
          <w:tcPr>
            <w:tcW w:w="3457" w:type="dxa"/>
          </w:tcPr>
          <w:p w14:paraId="2B29E07E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3.01 (2.08, 4.36)</w:t>
            </w:r>
          </w:p>
        </w:tc>
        <w:tc>
          <w:tcPr>
            <w:tcW w:w="2835" w:type="dxa"/>
          </w:tcPr>
          <w:p w14:paraId="00961C11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38 (0.86, 2.23)</w:t>
            </w:r>
          </w:p>
        </w:tc>
      </w:tr>
      <w:tr w:rsidR="000C6A39" w:rsidRPr="007465AD" w14:paraId="17ED711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EDC9F7D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oral diabetes medications</w:t>
            </w:r>
          </w:p>
        </w:tc>
        <w:tc>
          <w:tcPr>
            <w:tcW w:w="3457" w:type="dxa"/>
          </w:tcPr>
          <w:p w14:paraId="50DF5A62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75 (1.34, 2.29)</w:t>
            </w:r>
          </w:p>
        </w:tc>
        <w:tc>
          <w:tcPr>
            <w:tcW w:w="2835" w:type="dxa"/>
          </w:tcPr>
          <w:p w14:paraId="239B4D33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69, 1.46)</w:t>
            </w:r>
          </w:p>
        </w:tc>
      </w:tr>
      <w:tr w:rsidR="000C6A39" w:rsidRPr="007465AD" w14:paraId="7232E97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B17ADB0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lipid lowering medications</w:t>
            </w:r>
          </w:p>
        </w:tc>
        <w:tc>
          <w:tcPr>
            <w:tcW w:w="3457" w:type="dxa"/>
          </w:tcPr>
          <w:p w14:paraId="266EECDD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3.74 (3.12, 4.49)</w:t>
            </w:r>
          </w:p>
        </w:tc>
        <w:tc>
          <w:tcPr>
            <w:tcW w:w="2835" w:type="dxa"/>
          </w:tcPr>
          <w:p w14:paraId="0881AF68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45 (0.92, 2.26)</w:t>
            </w:r>
          </w:p>
        </w:tc>
      </w:tr>
      <w:tr w:rsidR="000C6A39" w:rsidRPr="007465AD" w14:paraId="16D9937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6328AE4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osteoporosis medications</w:t>
            </w:r>
          </w:p>
        </w:tc>
        <w:tc>
          <w:tcPr>
            <w:tcW w:w="3457" w:type="dxa"/>
          </w:tcPr>
          <w:p w14:paraId="7C070399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63 (0.28, 1.42)</w:t>
            </w:r>
          </w:p>
        </w:tc>
        <w:tc>
          <w:tcPr>
            <w:tcW w:w="2835" w:type="dxa"/>
          </w:tcPr>
          <w:p w14:paraId="3421FC52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66 (0.28, 1.56)</w:t>
            </w:r>
          </w:p>
        </w:tc>
      </w:tr>
      <w:tr w:rsidR="000C6A39" w:rsidRPr="007465AD" w14:paraId="7E1A256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3FAB5CA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statins</w:t>
            </w:r>
          </w:p>
        </w:tc>
        <w:tc>
          <w:tcPr>
            <w:tcW w:w="3457" w:type="dxa"/>
          </w:tcPr>
          <w:p w14:paraId="341CC865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4.33 (3.55, 5.29)</w:t>
            </w:r>
          </w:p>
        </w:tc>
        <w:tc>
          <w:tcPr>
            <w:tcW w:w="2835" w:type="dxa"/>
          </w:tcPr>
          <w:p w14:paraId="4F40A581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8 (0.79, 2.08)</w:t>
            </w:r>
          </w:p>
        </w:tc>
      </w:tr>
      <w:tr w:rsidR="000C6A39" w:rsidRPr="007465AD" w14:paraId="1B36607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C19843C" w14:textId="77777777" w:rsidR="000C6A39" w:rsidRPr="00FE481C" w:rsidRDefault="00CA669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v</w:t>
            </w:r>
            <w:r w:rsidR="000C6A39" w:rsidRPr="00FE481C">
              <w:rPr>
                <w:b w:val="0"/>
                <w:sz w:val="18"/>
                <w:szCs w:val="18"/>
              </w:rPr>
              <w:t>asodialators</w:t>
            </w:r>
          </w:p>
        </w:tc>
        <w:tc>
          <w:tcPr>
            <w:tcW w:w="3457" w:type="dxa"/>
          </w:tcPr>
          <w:p w14:paraId="09F2C50C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6.52 (5.13, 8.29)</w:t>
            </w:r>
          </w:p>
        </w:tc>
        <w:tc>
          <w:tcPr>
            <w:tcW w:w="2835" w:type="dxa"/>
          </w:tcPr>
          <w:p w14:paraId="417E094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71 (1.25, 2.32)</w:t>
            </w:r>
          </w:p>
        </w:tc>
      </w:tr>
      <w:tr w:rsidR="000C6A39" w:rsidRPr="007465AD" w14:paraId="4A8A4D9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01FFBF2" w14:textId="591440A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noProof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 xml:space="preserve">Angina pectoris/ coronary heart </w:t>
            </w:r>
            <w:r w:rsidR="00460B30">
              <w:rPr>
                <w:rFonts w:cs="Arial"/>
                <w:b w:val="0"/>
                <w:color w:val="000000"/>
                <w:sz w:val="18"/>
                <w:szCs w:val="18"/>
              </w:rPr>
              <w:br w:type="textWrapping" w:clear="all"/>
            </w: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sease (CHD)</w:t>
            </w:r>
          </w:p>
        </w:tc>
        <w:tc>
          <w:tcPr>
            <w:tcW w:w="3457" w:type="dxa"/>
          </w:tcPr>
          <w:p w14:paraId="36111B4D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5.17 (4.34, 6.15)</w:t>
            </w:r>
          </w:p>
        </w:tc>
        <w:tc>
          <w:tcPr>
            <w:tcW w:w="2835" w:type="dxa"/>
          </w:tcPr>
          <w:p w14:paraId="49512F24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05 (1.63, 2.59)</w:t>
            </w:r>
          </w:p>
        </w:tc>
      </w:tr>
      <w:tr w:rsidR="000C6A39" w:rsidRPr="007465AD" w14:paraId="5CA5F12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6CEBD8B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lastRenderedPageBreak/>
              <w:t>Impaired blood flow in the legs</w:t>
            </w:r>
          </w:p>
        </w:tc>
        <w:tc>
          <w:tcPr>
            <w:tcW w:w="3457" w:type="dxa"/>
          </w:tcPr>
          <w:p w14:paraId="344A5FBA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78 (1.50, 2.11)</w:t>
            </w:r>
          </w:p>
        </w:tc>
        <w:tc>
          <w:tcPr>
            <w:tcW w:w="2835" w:type="dxa"/>
          </w:tcPr>
          <w:p w14:paraId="2447416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41 (1.15, 1.72)</w:t>
            </w:r>
          </w:p>
        </w:tc>
      </w:tr>
      <w:tr w:rsidR="000C6A39" w:rsidRPr="007465AD" w14:paraId="6ECD80F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52136FD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Bypass operation</w:t>
            </w:r>
          </w:p>
        </w:tc>
        <w:tc>
          <w:tcPr>
            <w:tcW w:w="3457" w:type="dxa"/>
          </w:tcPr>
          <w:p w14:paraId="46476F3C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0.22 (6.88, 15.17)</w:t>
            </w:r>
          </w:p>
        </w:tc>
        <w:tc>
          <w:tcPr>
            <w:tcW w:w="2835" w:type="dxa"/>
          </w:tcPr>
          <w:p w14:paraId="3D833D2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05 (1.27, 3.29)</w:t>
            </w:r>
          </w:p>
        </w:tc>
      </w:tr>
      <w:tr w:rsidR="000C6A39" w:rsidRPr="007465AD" w14:paraId="5B8EAFF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CD888D9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Cholezystectomy</w:t>
            </w:r>
          </w:p>
        </w:tc>
        <w:tc>
          <w:tcPr>
            <w:tcW w:w="3457" w:type="dxa"/>
          </w:tcPr>
          <w:p w14:paraId="7A06CADD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4 (1.09, 1.65)</w:t>
            </w:r>
          </w:p>
        </w:tc>
        <w:tc>
          <w:tcPr>
            <w:tcW w:w="2835" w:type="dxa"/>
          </w:tcPr>
          <w:p w14:paraId="71A17EE9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6 (0.85, 1.57)</w:t>
            </w:r>
          </w:p>
        </w:tc>
      </w:tr>
      <w:tr w:rsidR="000C6A39" w:rsidRPr="007465AD" w14:paraId="5C5C36A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C00C82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457" w:type="dxa"/>
          </w:tcPr>
          <w:p w14:paraId="150A8570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24 (1.01, 1.51)</w:t>
            </w:r>
          </w:p>
        </w:tc>
        <w:tc>
          <w:tcPr>
            <w:tcW w:w="2835" w:type="dxa"/>
          </w:tcPr>
          <w:p w14:paraId="4FADDF4C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6 (0.75, 1.23)</w:t>
            </w:r>
          </w:p>
        </w:tc>
      </w:tr>
      <w:tr w:rsidR="000C6A39" w:rsidRPr="007465AD" w14:paraId="5124FC3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8A8BE64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Neurodermatitis</w:t>
            </w:r>
          </w:p>
        </w:tc>
        <w:tc>
          <w:tcPr>
            <w:tcW w:w="3457" w:type="dxa"/>
          </w:tcPr>
          <w:p w14:paraId="5C9CDE7D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23 (0.87, 1.74)</w:t>
            </w:r>
          </w:p>
        </w:tc>
        <w:tc>
          <w:tcPr>
            <w:tcW w:w="2835" w:type="dxa"/>
          </w:tcPr>
          <w:p w14:paraId="09104B4A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4 (0.84, 1.84)</w:t>
            </w:r>
          </w:p>
        </w:tc>
      </w:tr>
      <w:tr w:rsidR="000C6A39" w:rsidRPr="007465AD" w14:paraId="37E1BD3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2EDD6BB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latation of the carotis</w:t>
            </w:r>
          </w:p>
        </w:tc>
        <w:tc>
          <w:tcPr>
            <w:tcW w:w="3457" w:type="dxa"/>
          </w:tcPr>
          <w:p w14:paraId="49536F3E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9.83 (3.86, 25.05)</w:t>
            </w:r>
          </w:p>
        </w:tc>
        <w:tc>
          <w:tcPr>
            <w:tcW w:w="2835" w:type="dxa"/>
          </w:tcPr>
          <w:p w14:paraId="20DF76EA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4.15 (1.41, 12.21)</w:t>
            </w:r>
          </w:p>
        </w:tc>
      </w:tr>
      <w:tr w:rsidR="000C6A39" w:rsidRPr="007465AD" w14:paraId="73B630A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A25728C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latation of coronary vessels</w:t>
            </w:r>
          </w:p>
        </w:tc>
        <w:tc>
          <w:tcPr>
            <w:tcW w:w="3457" w:type="dxa"/>
          </w:tcPr>
          <w:p w14:paraId="39A85733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9.04 (7.08, 11.55)</w:t>
            </w:r>
          </w:p>
        </w:tc>
        <w:tc>
          <w:tcPr>
            <w:tcW w:w="2835" w:type="dxa"/>
          </w:tcPr>
          <w:p w14:paraId="0A26206A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55 (1.85, 3.53)</w:t>
            </w:r>
          </w:p>
        </w:tc>
      </w:tr>
      <w:tr w:rsidR="006D2874" w:rsidRPr="007465AD" w14:paraId="5CF9741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F75BF67" w14:textId="77777777" w:rsidR="006D2874" w:rsidRPr="00FE481C" w:rsidRDefault="006D2874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Gout</w:t>
            </w:r>
          </w:p>
        </w:tc>
        <w:tc>
          <w:tcPr>
            <w:tcW w:w="3457" w:type="dxa"/>
          </w:tcPr>
          <w:p w14:paraId="533C9D92" w14:textId="77777777" w:rsidR="006D2874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9 (1.12, 1.72)</w:t>
            </w:r>
          </w:p>
        </w:tc>
        <w:tc>
          <w:tcPr>
            <w:tcW w:w="2835" w:type="dxa"/>
          </w:tcPr>
          <w:p w14:paraId="5775CAFF" w14:textId="77777777" w:rsidR="006D2874" w:rsidRPr="007465AD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7 (0.91, 1.49)</w:t>
            </w:r>
          </w:p>
        </w:tc>
      </w:tr>
      <w:tr w:rsidR="006D2874" w:rsidRPr="007465AD" w14:paraId="731C5C6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8E8C125" w14:textId="77777777" w:rsidR="006D2874" w:rsidRPr="00FE481C" w:rsidRDefault="006D2874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3457" w:type="dxa"/>
          </w:tcPr>
          <w:p w14:paraId="44469A42" w14:textId="77777777" w:rsidR="006D2874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6 (1.00, 1.85)</w:t>
            </w:r>
          </w:p>
        </w:tc>
        <w:tc>
          <w:tcPr>
            <w:tcW w:w="2835" w:type="dxa"/>
          </w:tcPr>
          <w:p w14:paraId="6398AC71" w14:textId="77777777" w:rsidR="006D2874" w:rsidRPr="007465AD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7 (0.89, 1.8)</w:t>
            </w:r>
          </w:p>
        </w:tc>
      </w:tr>
      <w:tr w:rsidR="000C6A39" w:rsidRPr="007465AD" w14:paraId="09E872B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21247E5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Gall stones</w:t>
            </w:r>
          </w:p>
        </w:tc>
        <w:tc>
          <w:tcPr>
            <w:tcW w:w="3457" w:type="dxa"/>
          </w:tcPr>
          <w:p w14:paraId="325CD98F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0 (1.09, 1.55)</w:t>
            </w:r>
          </w:p>
        </w:tc>
        <w:tc>
          <w:tcPr>
            <w:tcW w:w="2835" w:type="dxa"/>
          </w:tcPr>
          <w:p w14:paraId="2F1313B9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78, 1.31)</w:t>
            </w:r>
          </w:p>
        </w:tc>
      </w:tr>
      <w:tr w:rsidR="000C6A39" w:rsidRPr="007465AD" w14:paraId="1E28545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5853CB5" w14:textId="78CB59B4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Infection with helicobacter</w:t>
            </w:r>
            <w:r w:rsidR="00460B30">
              <w:rPr>
                <w:rFonts w:cs="Arial"/>
                <w:b w:val="0"/>
                <w:color w:val="000000"/>
                <w:sz w:val="18"/>
                <w:szCs w:val="18"/>
              </w:rPr>
              <w:t xml:space="preserve"> </w:t>
            </w:r>
            <w:r w:rsidR="00460B30">
              <w:rPr>
                <w:rFonts w:cs="Arial"/>
                <w:b w:val="0"/>
                <w:color w:val="000000"/>
                <w:sz w:val="18"/>
                <w:szCs w:val="18"/>
              </w:rPr>
              <w:br w:type="textWrapping" w:clear="all"/>
            </w: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pylori</w:t>
            </w:r>
          </w:p>
        </w:tc>
        <w:tc>
          <w:tcPr>
            <w:tcW w:w="3457" w:type="dxa"/>
          </w:tcPr>
          <w:p w14:paraId="5376B303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88 (0.67, 1.17)</w:t>
            </w:r>
          </w:p>
        </w:tc>
        <w:tc>
          <w:tcPr>
            <w:tcW w:w="2835" w:type="dxa"/>
          </w:tcPr>
          <w:p w14:paraId="0BBE49F8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71 (0.51, 0.99)</w:t>
            </w:r>
          </w:p>
        </w:tc>
      </w:tr>
      <w:tr w:rsidR="000C6A39" w:rsidRPr="007465AD" w14:paraId="5ED5ADC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C382549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3457" w:type="dxa"/>
          </w:tcPr>
          <w:p w14:paraId="60FB2447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2.38 (1.97, 2.89)</w:t>
            </w:r>
          </w:p>
        </w:tc>
        <w:tc>
          <w:tcPr>
            <w:tcW w:w="2835" w:type="dxa"/>
          </w:tcPr>
          <w:p w14:paraId="1DABB1E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5 (0.66, 1.09)</w:t>
            </w:r>
          </w:p>
        </w:tc>
      </w:tr>
      <w:tr w:rsidR="000C6A39" w:rsidRPr="007465AD" w14:paraId="566B64A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678C5F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457" w:type="dxa"/>
          </w:tcPr>
          <w:p w14:paraId="224EAB29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87 (1.57, 2.23)</w:t>
            </w:r>
          </w:p>
        </w:tc>
        <w:tc>
          <w:tcPr>
            <w:tcW w:w="2835" w:type="dxa"/>
          </w:tcPr>
          <w:p w14:paraId="3F08F9F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66 (1.36, 2.04)</w:t>
            </w:r>
          </w:p>
        </w:tc>
      </w:tr>
      <w:tr w:rsidR="000C6A39" w:rsidRPr="007465AD" w14:paraId="75E2C18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10163A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3457" w:type="dxa"/>
          </w:tcPr>
          <w:p w14:paraId="5D583F8D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5 (1.18, 1.78)</w:t>
            </w:r>
          </w:p>
        </w:tc>
        <w:tc>
          <w:tcPr>
            <w:tcW w:w="2835" w:type="dxa"/>
          </w:tcPr>
          <w:p w14:paraId="1D8AEE40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0 (0.95, 1.52)</w:t>
            </w:r>
          </w:p>
        </w:tc>
      </w:tr>
      <w:tr w:rsidR="000C6A39" w:rsidRPr="007465AD" w14:paraId="356E278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7280FD3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457" w:type="dxa"/>
          </w:tcPr>
          <w:p w14:paraId="76F3BDC8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4.41 (3.18, 6.12)</w:t>
            </w:r>
          </w:p>
        </w:tc>
        <w:tc>
          <w:tcPr>
            <w:tcW w:w="2835" w:type="dxa"/>
          </w:tcPr>
          <w:p w14:paraId="7FC4A15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3.06 (2.12, 4.42)</w:t>
            </w:r>
          </w:p>
        </w:tc>
      </w:tr>
      <w:tr w:rsidR="000C6A39" w:rsidRPr="007465AD" w14:paraId="754BD98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DEE297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Cancer (all causes)</w:t>
            </w:r>
          </w:p>
        </w:tc>
        <w:tc>
          <w:tcPr>
            <w:tcW w:w="3457" w:type="dxa"/>
          </w:tcPr>
          <w:p w14:paraId="14B8F35A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15 (0.89, 1.48)</w:t>
            </w:r>
          </w:p>
        </w:tc>
        <w:tc>
          <w:tcPr>
            <w:tcW w:w="2835" w:type="dxa"/>
          </w:tcPr>
          <w:p w14:paraId="165C7D9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6 (0.95, 1.68)</w:t>
            </w:r>
          </w:p>
        </w:tc>
      </w:tr>
      <w:tr w:rsidR="000C6A39" w:rsidRPr="007465AD" w14:paraId="65065C74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9E52D04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abetes mellitus type 2</w:t>
            </w:r>
          </w:p>
        </w:tc>
        <w:tc>
          <w:tcPr>
            <w:tcW w:w="3457" w:type="dxa"/>
          </w:tcPr>
          <w:p w14:paraId="67FCE0F8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87 (1.57, 2.23)</w:t>
            </w:r>
          </w:p>
        </w:tc>
        <w:tc>
          <w:tcPr>
            <w:tcW w:w="2835" w:type="dxa"/>
          </w:tcPr>
          <w:p w14:paraId="6B4F874C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7 (0.89, 1.54)</w:t>
            </w:r>
          </w:p>
        </w:tc>
      </w:tr>
      <w:tr w:rsidR="000C6A39" w:rsidRPr="007465AD" w14:paraId="21D4F98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015B31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457" w:type="dxa"/>
          </w:tcPr>
          <w:p w14:paraId="1B8386B8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8 (1.46, 1.94)</w:t>
            </w:r>
          </w:p>
        </w:tc>
        <w:tc>
          <w:tcPr>
            <w:tcW w:w="2835" w:type="dxa"/>
          </w:tcPr>
          <w:p w14:paraId="1FD3F7C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83, 1.21)</w:t>
            </w:r>
          </w:p>
        </w:tc>
      </w:tr>
      <w:tr w:rsidR="000C6A39" w:rsidRPr="007465AD" w14:paraId="601D799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274F23B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3457" w:type="dxa"/>
          </w:tcPr>
          <w:p w14:paraId="5B7D7A87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6.70 (5.22, 8.61)</w:t>
            </w:r>
          </w:p>
        </w:tc>
        <w:tc>
          <w:tcPr>
            <w:tcW w:w="2835" w:type="dxa"/>
          </w:tcPr>
          <w:p w14:paraId="77D2769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39 (0.99, 1.97)</w:t>
            </w:r>
          </w:p>
        </w:tc>
      </w:tr>
      <w:tr w:rsidR="000C6A39" w:rsidRPr="007465AD" w14:paraId="7860A51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5CF83BA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Endoprothesis hip</w:t>
            </w:r>
          </w:p>
        </w:tc>
        <w:tc>
          <w:tcPr>
            <w:tcW w:w="3457" w:type="dxa"/>
          </w:tcPr>
          <w:p w14:paraId="64FD74E6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80 (0.46, 1.41)</w:t>
            </w:r>
          </w:p>
        </w:tc>
        <w:tc>
          <w:tcPr>
            <w:tcW w:w="2835" w:type="dxa"/>
          </w:tcPr>
          <w:p w14:paraId="6A7A7ED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9 (0.48, 1.63)</w:t>
            </w:r>
          </w:p>
        </w:tc>
      </w:tr>
      <w:tr w:rsidR="000C6A39" w:rsidRPr="007465AD" w14:paraId="5F32279C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EA96866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Endoprothesis knee</w:t>
            </w:r>
          </w:p>
        </w:tc>
        <w:tc>
          <w:tcPr>
            <w:tcW w:w="3457" w:type="dxa"/>
          </w:tcPr>
          <w:p w14:paraId="3416E833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52 (0.20, 1.37)</w:t>
            </w:r>
          </w:p>
        </w:tc>
        <w:tc>
          <w:tcPr>
            <w:tcW w:w="2835" w:type="dxa"/>
          </w:tcPr>
          <w:p w14:paraId="6DD6A984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47 (0.16, 1.33)</w:t>
            </w:r>
          </w:p>
        </w:tc>
      </w:tr>
      <w:tr w:rsidR="000C6A39" w:rsidRPr="007465AD" w14:paraId="1A44534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22672DA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Femoral neck fracture</w:t>
            </w:r>
          </w:p>
        </w:tc>
        <w:tc>
          <w:tcPr>
            <w:tcW w:w="3457" w:type="dxa"/>
          </w:tcPr>
          <w:p w14:paraId="3810CD3E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0 (0.46, 2.17)</w:t>
            </w:r>
          </w:p>
        </w:tc>
        <w:tc>
          <w:tcPr>
            <w:tcW w:w="2835" w:type="dxa"/>
          </w:tcPr>
          <w:p w14:paraId="779E9844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68 (0.27, 1.7)</w:t>
            </w:r>
          </w:p>
        </w:tc>
      </w:tr>
      <w:tr w:rsidR="000C6A39" w:rsidRPr="007465AD" w14:paraId="7468CAD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A3AA37A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Ulcer</w:t>
            </w:r>
          </w:p>
        </w:tc>
        <w:tc>
          <w:tcPr>
            <w:tcW w:w="3457" w:type="dxa"/>
          </w:tcPr>
          <w:p w14:paraId="469E685F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7 (0.86, 1.32)</w:t>
            </w:r>
          </w:p>
        </w:tc>
        <w:tc>
          <w:tcPr>
            <w:tcW w:w="2835" w:type="dxa"/>
          </w:tcPr>
          <w:p w14:paraId="4616D150" w14:textId="77777777" w:rsidR="000C6A39" w:rsidRPr="00DB79CE" w:rsidRDefault="00DD75A7" w:rsidP="00C170CB">
            <w:pPr>
              <w:pStyle w:val="Listenabsatz"/>
              <w:numPr>
                <w:ilvl w:val="1"/>
                <w:numId w:val="4"/>
              </w:numPr>
              <w:spacing w:before="40" w:after="40" w:line="24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</w:t>
            </w:r>
            <w:r w:rsidR="000C6A39" w:rsidRPr="00DB79CE">
              <w:rPr>
                <w:rFonts w:cs="Calibri"/>
                <w:color w:val="000000"/>
                <w:sz w:val="18"/>
                <w:szCs w:val="18"/>
              </w:rPr>
              <w:t>0.80, 1.33)</w:t>
            </w:r>
          </w:p>
        </w:tc>
      </w:tr>
    </w:tbl>
    <w:p w14:paraId="7A71D4B5" w14:textId="2EFA7430" w:rsidR="00F92A97" w:rsidRDefault="00F92A97" w:rsidP="002B0FEE">
      <w:pPr>
        <w:spacing w:before="120" w:line="276" w:lineRule="auto"/>
      </w:pPr>
      <w:r w:rsidRPr="002B0FEE">
        <w:rPr>
          <w:vertAlign w:val="superscript"/>
        </w:rPr>
        <w:t>a</w:t>
      </w:r>
      <w:r>
        <w:t xml:space="preserve"> Definition of low or moderate a</w:t>
      </w:r>
      <w:r w:rsidR="00FD57E7">
        <w:t>lcohol consumption: women 0 to 3</w:t>
      </w:r>
      <w:r>
        <w:t>9.99 gram</w:t>
      </w:r>
      <w:r w:rsidR="00FD57E7">
        <w:t xml:space="preserve"> ethanol/day (g/d) or men 0 to 5</w:t>
      </w:r>
      <w:r>
        <w:t>9.99 g/d; definition of high alcohol consumption: wome</w:t>
      </w:r>
      <w:r w:rsidR="00FD57E7">
        <w:t>n ≥40 to 39.99 g/d or men ≥60</w:t>
      </w:r>
      <w:r>
        <w:t xml:space="preserve"> g/d.</w:t>
      </w:r>
    </w:p>
    <w:p w14:paraId="1F8A29FF" w14:textId="21D13C98" w:rsidR="00F92A97" w:rsidRDefault="00F92A97" w:rsidP="002B0FEE">
      <w:pPr>
        <w:spacing w:before="120" w:line="276" w:lineRule="auto"/>
      </w:pPr>
      <w:r w:rsidRPr="002B0FEE">
        <w:rPr>
          <w:vertAlign w:val="superscript"/>
        </w:rPr>
        <w:t>b</w:t>
      </w:r>
      <w:r>
        <w:t xml:space="preserve"> “Inactive” was defined by &lt;1 hour of vigorous or &lt;1 hour light physical activity per week. “Medium or high” was defined by ≥2 hours of vigorous and ≥2 hours of light physical activity/week. All other amounts of physical activity were grouped into the category “Low”. </w:t>
      </w:r>
    </w:p>
    <w:p w14:paraId="733B9A8F" w14:textId="7D6B7C3D" w:rsidR="00CE478F" w:rsidRDefault="00D971A0" w:rsidP="002B0FEE">
      <w:pPr>
        <w:spacing w:before="120" w:line="276" w:lineRule="auto"/>
      </w:pPr>
      <w:r>
        <w:t xml:space="preserve">Statistically significant results are in bold. </w:t>
      </w:r>
    </w:p>
    <w:p w14:paraId="50A56027" w14:textId="77777777" w:rsidR="00CE478F" w:rsidRDefault="00CE478F">
      <w:pPr>
        <w:spacing w:after="160" w:line="259" w:lineRule="auto"/>
      </w:pPr>
      <w:r>
        <w:br w:type="page"/>
      </w:r>
    </w:p>
    <w:p w14:paraId="736689E9" w14:textId="7AC8B061" w:rsidR="00AA3CE4" w:rsidRDefault="00C01486" w:rsidP="00C170CB">
      <w:pPr>
        <w:pStyle w:val="berschrift1"/>
        <w:spacing w:after="120" w:line="276" w:lineRule="auto"/>
      </w:pPr>
      <w:bookmarkStart w:id="7" w:name="_Toc83025423"/>
      <w:r w:rsidRPr="00C01486">
        <w:rPr>
          <w:b/>
        </w:rPr>
        <w:lastRenderedPageBreak/>
        <w:t xml:space="preserve">Supplemental Table </w:t>
      </w:r>
      <w:r w:rsidR="002B0FEE">
        <w:rPr>
          <w:b/>
        </w:rPr>
        <w:t>A4</w:t>
      </w:r>
      <w:r w:rsidRPr="00C01486">
        <w:rPr>
          <w:b/>
        </w:rPr>
        <w:t>.</w:t>
      </w:r>
      <w:r>
        <w:t xml:space="preserve"> </w:t>
      </w:r>
      <w:r w:rsidRPr="00DC61C4">
        <w:t>Results of logistic regression models with low-dose acetylsalicylic use as dependent variables used to code propensity scores</w:t>
      </w:r>
      <w:r>
        <w:t xml:space="preserve"> for </w:t>
      </w:r>
      <w:r w:rsidR="005F6853">
        <w:t xml:space="preserve">UK Biobank </w:t>
      </w:r>
      <w:r>
        <w:t>cohort</w:t>
      </w:r>
      <w:bookmarkEnd w:id="7"/>
    </w:p>
    <w:tbl>
      <w:tblPr>
        <w:tblStyle w:val="EinfacheTabel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461"/>
        <w:gridCol w:w="2977"/>
        <w:gridCol w:w="2412"/>
      </w:tblGrid>
      <w:tr w:rsidR="00760D2D" w:rsidRPr="007465AD" w14:paraId="5B03887F" w14:textId="77777777" w:rsidTr="003E7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5B65E" w14:textId="64052696" w:rsidR="00760D2D" w:rsidRPr="007465AD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Independent var</w:t>
            </w:r>
            <w:r w:rsidR="00720472">
              <w:rPr>
                <w:sz w:val="18"/>
                <w:szCs w:val="18"/>
              </w:rPr>
              <w:t>i</w:t>
            </w:r>
            <w:r w:rsidRPr="007465AD">
              <w:rPr>
                <w:sz w:val="18"/>
                <w:szCs w:val="18"/>
              </w:rPr>
              <w:t>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F1FE68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Age and sex adjusted</w:t>
            </w:r>
          </w:p>
          <w:p w14:paraId="44B98F7B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OR (95% CI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1DC24843" w14:textId="77777777" w:rsidR="00760D2D" w:rsidRDefault="00117F72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adjusted</w:t>
            </w:r>
          </w:p>
          <w:p w14:paraId="415AFF5E" w14:textId="77777777" w:rsidR="00760D2D" w:rsidRPr="000F6EE2" w:rsidRDefault="00760D2D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6EE2">
              <w:rPr>
                <w:sz w:val="18"/>
                <w:szCs w:val="18"/>
              </w:rPr>
              <w:t>OR (95% CI)</w:t>
            </w:r>
          </w:p>
        </w:tc>
      </w:tr>
      <w:tr w:rsidR="00DD42F4" w:rsidRPr="007465AD" w14:paraId="548D529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  <w:tcBorders>
              <w:top w:val="single" w:sz="4" w:space="0" w:color="auto"/>
            </w:tcBorders>
          </w:tcPr>
          <w:p w14:paraId="319857B0" w14:textId="77777777" w:rsidR="00DD42F4" w:rsidRPr="00FE481C" w:rsidRDefault="00DD42F4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ge (per years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C68D5D3" w14:textId="77777777" w:rsidR="00DD42F4" w:rsidRPr="00FC2206" w:rsidRDefault="00FC220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bCs/>
                <w:color w:val="000000"/>
                <w:sz w:val="18"/>
                <w:szCs w:val="18"/>
              </w:rPr>
              <w:t>1.09 (1.09, 1.10)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1CDFE628" w14:textId="77777777" w:rsidR="00DD42F4" w:rsidRPr="007465AD" w:rsidRDefault="00DD42F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4, 1.05)</w:t>
            </w:r>
          </w:p>
        </w:tc>
      </w:tr>
      <w:tr w:rsidR="00DD42F4" w:rsidRPr="007465AD" w14:paraId="197701D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A63E53" w14:textId="77777777" w:rsidR="00DD42F4" w:rsidRPr="00FE481C" w:rsidRDefault="00DD42F4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ex (male)</w:t>
            </w:r>
          </w:p>
        </w:tc>
        <w:tc>
          <w:tcPr>
            <w:tcW w:w="2977" w:type="dxa"/>
          </w:tcPr>
          <w:p w14:paraId="20B1DD55" w14:textId="77777777" w:rsidR="00DD42F4" w:rsidRPr="00FC2206" w:rsidRDefault="00FC220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color w:val="000000"/>
                <w:sz w:val="18"/>
                <w:szCs w:val="18"/>
              </w:rPr>
              <w:t>2.17 (2.13, 2.21)</w:t>
            </w:r>
          </w:p>
        </w:tc>
        <w:tc>
          <w:tcPr>
            <w:tcW w:w="2412" w:type="dxa"/>
          </w:tcPr>
          <w:p w14:paraId="6284BDEC" w14:textId="77777777" w:rsidR="00DD42F4" w:rsidRPr="007465AD" w:rsidRDefault="00DD42F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22 (1.2, 1.24)</w:t>
            </w:r>
          </w:p>
        </w:tc>
      </w:tr>
      <w:tr w:rsidR="00760D2D" w:rsidRPr="007465AD" w14:paraId="6192538B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58E7FA8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chool education</w:t>
            </w:r>
          </w:p>
        </w:tc>
        <w:tc>
          <w:tcPr>
            <w:tcW w:w="2977" w:type="dxa"/>
          </w:tcPr>
          <w:p w14:paraId="46C40EBF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6A76907F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3348E78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BDB8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742AB2F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≤ 9 years</w:t>
            </w:r>
          </w:p>
        </w:tc>
        <w:tc>
          <w:tcPr>
            <w:tcW w:w="2977" w:type="dxa"/>
          </w:tcPr>
          <w:p w14:paraId="23ADE053" w14:textId="77777777" w:rsidR="00760D2D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083971C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442AB2" w:rsidRPr="007465AD" w14:paraId="2355DB4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74EDC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AC90A76" w14:textId="77777777" w:rsidR="00442AB2" w:rsidRPr="00FE481C" w:rsidRDefault="00442AB2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0 to 11 years</w:t>
            </w:r>
          </w:p>
        </w:tc>
        <w:tc>
          <w:tcPr>
            <w:tcW w:w="2977" w:type="dxa"/>
          </w:tcPr>
          <w:p w14:paraId="6DA34813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82, 0.86)</w:t>
            </w:r>
          </w:p>
        </w:tc>
        <w:tc>
          <w:tcPr>
            <w:tcW w:w="2412" w:type="dxa"/>
          </w:tcPr>
          <w:p w14:paraId="2C1100BB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97, 1.01)</w:t>
            </w:r>
          </w:p>
        </w:tc>
      </w:tr>
      <w:tr w:rsidR="00442AB2" w:rsidRPr="007465AD" w14:paraId="0ACDD8E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A085D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4AF9BE4" w14:textId="77777777" w:rsidR="00442AB2" w:rsidRPr="00FE481C" w:rsidRDefault="00442AB2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 12 years</w:t>
            </w:r>
          </w:p>
        </w:tc>
        <w:tc>
          <w:tcPr>
            <w:tcW w:w="2977" w:type="dxa"/>
          </w:tcPr>
          <w:p w14:paraId="0FFC7E4E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5 (0.74, 0.77)</w:t>
            </w:r>
          </w:p>
        </w:tc>
        <w:tc>
          <w:tcPr>
            <w:tcW w:w="2412" w:type="dxa"/>
          </w:tcPr>
          <w:p w14:paraId="64862F34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3, 1.07)</w:t>
            </w:r>
          </w:p>
        </w:tc>
      </w:tr>
      <w:tr w:rsidR="00760D2D" w:rsidRPr="007465AD" w14:paraId="0C683BD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607B95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moking status</w:t>
            </w:r>
          </w:p>
        </w:tc>
        <w:tc>
          <w:tcPr>
            <w:tcW w:w="2977" w:type="dxa"/>
          </w:tcPr>
          <w:p w14:paraId="415D1B43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2BEBB41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7B4BE9B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C28AF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4416DEE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ever</w:t>
            </w:r>
          </w:p>
        </w:tc>
        <w:tc>
          <w:tcPr>
            <w:tcW w:w="2977" w:type="dxa"/>
          </w:tcPr>
          <w:p w14:paraId="6D2331AE" w14:textId="77777777" w:rsidR="00760D2D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7A35C17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442AB2" w:rsidRPr="007465AD" w14:paraId="7ABDC03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2ED13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A5DBDA8" w14:textId="77777777" w:rsidR="00442AB2" w:rsidRPr="00FE481C" w:rsidRDefault="00442AB2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ormer, occasionally</w:t>
            </w:r>
          </w:p>
        </w:tc>
        <w:tc>
          <w:tcPr>
            <w:tcW w:w="2977" w:type="dxa"/>
          </w:tcPr>
          <w:p w14:paraId="0941A203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9 (0.87, 0.92)</w:t>
            </w:r>
          </w:p>
        </w:tc>
        <w:tc>
          <w:tcPr>
            <w:tcW w:w="2412" w:type="dxa"/>
          </w:tcPr>
          <w:p w14:paraId="35F1079C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96, 1.04)</w:t>
            </w:r>
          </w:p>
        </w:tc>
      </w:tr>
      <w:tr w:rsidR="00442AB2" w:rsidRPr="007465AD" w14:paraId="4D11C52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2ED71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25DBF992" w14:textId="77777777" w:rsidR="00442AB2" w:rsidRPr="00FE481C" w:rsidRDefault="00442AB2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ormer, regularly</w:t>
            </w:r>
          </w:p>
        </w:tc>
        <w:tc>
          <w:tcPr>
            <w:tcW w:w="2977" w:type="dxa"/>
          </w:tcPr>
          <w:p w14:paraId="030210A3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3 (1.30, 1.35)</w:t>
            </w:r>
          </w:p>
        </w:tc>
        <w:tc>
          <w:tcPr>
            <w:tcW w:w="2412" w:type="dxa"/>
          </w:tcPr>
          <w:p w14:paraId="0144F258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4 (1.01, 1.07)</w:t>
            </w:r>
          </w:p>
        </w:tc>
      </w:tr>
      <w:tr w:rsidR="00442AB2" w:rsidRPr="007465AD" w14:paraId="0C19D7B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46570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2745A59" w14:textId="77777777" w:rsidR="00442AB2" w:rsidRPr="00FE481C" w:rsidRDefault="00442AB2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E481C">
              <w:rPr>
                <w:color w:val="000000" w:themeColor="text1"/>
                <w:sz w:val="18"/>
                <w:szCs w:val="18"/>
              </w:rPr>
              <w:t>Current, occasionally</w:t>
            </w:r>
          </w:p>
        </w:tc>
        <w:tc>
          <w:tcPr>
            <w:tcW w:w="2977" w:type="dxa"/>
          </w:tcPr>
          <w:p w14:paraId="34BAC7F2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2 (1.05, 1.18)</w:t>
            </w:r>
          </w:p>
        </w:tc>
        <w:tc>
          <w:tcPr>
            <w:tcW w:w="2412" w:type="dxa"/>
          </w:tcPr>
          <w:p w14:paraId="7C9570EB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9 (1.10, 1.28)</w:t>
            </w:r>
          </w:p>
        </w:tc>
      </w:tr>
      <w:tr w:rsidR="00442AB2" w:rsidRPr="007465AD" w14:paraId="6242BB4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45F91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9831557" w14:textId="77777777" w:rsidR="00442AB2" w:rsidRPr="00FE481C" w:rsidRDefault="00442AB2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Current, regularly</w:t>
            </w:r>
          </w:p>
        </w:tc>
        <w:tc>
          <w:tcPr>
            <w:tcW w:w="2977" w:type="dxa"/>
          </w:tcPr>
          <w:p w14:paraId="44D69860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2 (1.27, 1.36)</w:t>
            </w:r>
          </w:p>
        </w:tc>
        <w:tc>
          <w:tcPr>
            <w:tcW w:w="2412" w:type="dxa"/>
          </w:tcPr>
          <w:p w14:paraId="77A078AF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5 (1.29, 1.42)</w:t>
            </w:r>
          </w:p>
        </w:tc>
      </w:tr>
      <w:tr w:rsidR="00760D2D" w:rsidRPr="007465AD" w14:paraId="3E7890B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51837D7" w14:textId="6793EB4A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lcohol consumption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7D22F5CA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413C398C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584974E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59D8B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989B324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2977" w:type="dxa"/>
          </w:tcPr>
          <w:p w14:paraId="52AA3728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712D38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02EB5CD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7793F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09334DD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2977" w:type="dxa"/>
          </w:tcPr>
          <w:p w14:paraId="6A5FC6F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5 (0.83, 0.86)</w:t>
            </w:r>
          </w:p>
        </w:tc>
        <w:tc>
          <w:tcPr>
            <w:tcW w:w="2412" w:type="dxa"/>
          </w:tcPr>
          <w:p w14:paraId="7761EDC4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2, 1.08)</w:t>
            </w:r>
          </w:p>
        </w:tc>
      </w:tr>
      <w:tr w:rsidR="008338CD" w:rsidRPr="007465AD" w14:paraId="6E88738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52F1F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0FD86A3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Moderate</w:t>
            </w:r>
          </w:p>
        </w:tc>
        <w:tc>
          <w:tcPr>
            <w:tcW w:w="2977" w:type="dxa"/>
          </w:tcPr>
          <w:p w14:paraId="29230BE9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6, 0.90)</w:t>
            </w:r>
          </w:p>
        </w:tc>
        <w:tc>
          <w:tcPr>
            <w:tcW w:w="2412" w:type="dxa"/>
          </w:tcPr>
          <w:p w14:paraId="408CA450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0 (1.06, 1.14)</w:t>
            </w:r>
          </w:p>
        </w:tc>
      </w:tr>
      <w:tr w:rsidR="008338CD" w:rsidRPr="007465AD" w14:paraId="3966EF6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482B9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24D798C0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High</w:t>
            </w:r>
          </w:p>
        </w:tc>
        <w:tc>
          <w:tcPr>
            <w:tcW w:w="2977" w:type="dxa"/>
          </w:tcPr>
          <w:p w14:paraId="7E0BB14C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1 (0.98, 1.04)</w:t>
            </w:r>
          </w:p>
        </w:tc>
        <w:tc>
          <w:tcPr>
            <w:tcW w:w="2412" w:type="dxa"/>
          </w:tcPr>
          <w:p w14:paraId="219DAF9D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22 (1.17, 1.27)</w:t>
            </w:r>
          </w:p>
        </w:tc>
      </w:tr>
      <w:tr w:rsidR="00760D2D" w:rsidRPr="007465AD" w14:paraId="47CE0E6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CFA31CF" w14:textId="6FD956EA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Physical activities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7" w:type="dxa"/>
          </w:tcPr>
          <w:p w14:paraId="6555964F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1F7432D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314C7C8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C8CF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789CFDA" w14:textId="31C759B8" w:rsidR="00760D2D" w:rsidRPr="00FE481C" w:rsidRDefault="00E01CB4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or high</w:t>
            </w:r>
          </w:p>
        </w:tc>
        <w:tc>
          <w:tcPr>
            <w:tcW w:w="2977" w:type="dxa"/>
          </w:tcPr>
          <w:p w14:paraId="0CF7C766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18A9486F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6D1A866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21557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E09A3B1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2977" w:type="dxa"/>
          </w:tcPr>
          <w:p w14:paraId="22D98529" w14:textId="01F3FAFF" w:rsidR="008338CD" w:rsidRPr="00E01CB4" w:rsidRDefault="00E01CB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noProof w:val="0"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noProof w:val="0"/>
                <w:color w:val="000000"/>
                <w:sz w:val="18"/>
                <w:szCs w:val="18"/>
              </w:rPr>
              <w:t>1.12 (1.10, 1.15)</w:t>
            </w:r>
          </w:p>
        </w:tc>
        <w:tc>
          <w:tcPr>
            <w:tcW w:w="2412" w:type="dxa"/>
          </w:tcPr>
          <w:p w14:paraId="0DD630CB" w14:textId="1F0AC98A" w:rsidR="008338CD" w:rsidRPr="007465AD" w:rsidRDefault="00E01CB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0.96 (0.94, 0.98)</w:t>
            </w:r>
          </w:p>
        </w:tc>
      </w:tr>
      <w:tr w:rsidR="008338CD" w:rsidRPr="007465AD" w14:paraId="52BB91D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A21EA4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F7E4688" w14:textId="30EFC409" w:rsidR="008338CD" w:rsidRPr="00FE481C" w:rsidRDefault="00E01CB4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e</w:t>
            </w:r>
          </w:p>
        </w:tc>
        <w:tc>
          <w:tcPr>
            <w:tcW w:w="2977" w:type="dxa"/>
          </w:tcPr>
          <w:p w14:paraId="6A6497C9" w14:textId="7C498D28" w:rsidR="008338CD" w:rsidRPr="00DC3D0B" w:rsidRDefault="00E01CB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bCs/>
                <w:color w:val="000000"/>
                <w:sz w:val="18"/>
                <w:szCs w:val="18"/>
              </w:rPr>
              <w:t>1.39 (1.35, 1.43)</w:t>
            </w:r>
          </w:p>
        </w:tc>
        <w:tc>
          <w:tcPr>
            <w:tcW w:w="2412" w:type="dxa"/>
          </w:tcPr>
          <w:p w14:paraId="301FE5B1" w14:textId="12CAD1CE" w:rsidR="008338CD" w:rsidRPr="007465AD" w:rsidRDefault="00E01CB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bCs/>
                <w:color w:val="000000"/>
                <w:sz w:val="18"/>
                <w:szCs w:val="18"/>
              </w:rPr>
              <w:t>1.01 (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.00</w:t>
            </w:r>
            <w:r w:rsidRPr="00E01CB4">
              <w:rPr>
                <w:rFonts w:cs="Calibri"/>
                <w:b/>
                <w:bCs/>
                <w:color w:val="000000"/>
                <w:sz w:val="18"/>
                <w:szCs w:val="18"/>
              </w:rPr>
              <w:t>, 1.03)</w:t>
            </w:r>
          </w:p>
        </w:tc>
      </w:tr>
      <w:tr w:rsidR="00760D2D" w:rsidRPr="007465AD" w14:paraId="7502E6E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0D5C297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BMI (kg/m</w:t>
            </w:r>
            <w:r w:rsidRPr="00FE481C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FE481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2396CF28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6B960321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40159DA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159A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0BA2461" w14:textId="77777777" w:rsidR="00760D2D" w:rsidRPr="00FE481C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&lt;20</w:t>
            </w:r>
          </w:p>
        </w:tc>
        <w:tc>
          <w:tcPr>
            <w:tcW w:w="2977" w:type="dxa"/>
          </w:tcPr>
          <w:p w14:paraId="7012719B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0E9D356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5D2111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D3010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43991FA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20-&lt;25</w:t>
            </w:r>
          </w:p>
        </w:tc>
        <w:tc>
          <w:tcPr>
            <w:tcW w:w="2977" w:type="dxa"/>
          </w:tcPr>
          <w:p w14:paraId="0FA21E8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2 (1.03, 1.22)</w:t>
            </w:r>
          </w:p>
        </w:tc>
        <w:tc>
          <w:tcPr>
            <w:tcW w:w="2412" w:type="dxa"/>
          </w:tcPr>
          <w:p w14:paraId="597AF54B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7 (0.94, 1)</w:t>
            </w:r>
          </w:p>
        </w:tc>
      </w:tr>
      <w:tr w:rsidR="008338CD" w:rsidRPr="007465AD" w14:paraId="3CE2AC8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BC0EA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014B7A9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25-&lt;30 </w:t>
            </w:r>
          </w:p>
        </w:tc>
        <w:tc>
          <w:tcPr>
            <w:tcW w:w="2977" w:type="dxa"/>
          </w:tcPr>
          <w:p w14:paraId="45D6A264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61 (1.48, 1.76)</w:t>
            </w:r>
          </w:p>
        </w:tc>
        <w:tc>
          <w:tcPr>
            <w:tcW w:w="2412" w:type="dxa"/>
          </w:tcPr>
          <w:p w14:paraId="5620A18E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3, 1.09)</w:t>
            </w:r>
          </w:p>
        </w:tc>
      </w:tr>
      <w:tr w:rsidR="008338CD" w:rsidRPr="007465AD" w14:paraId="2DAFCE5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0F4F4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2C22CE7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30</w:t>
            </w:r>
          </w:p>
        </w:tc>
        <w:tc>
          <w:tcPr>
            <w:tcW w:w="2977" w:type="dxa"/>
          </w:tcPr>
          <w:p w14:paraId="2E4161DA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67 (2.45, 2.92)</w:t>
            </w:r>
          </w:p>
        </w:tc>
        <w:tc>
          <w:tcPr>
            <w:tcW w:w="2412" w:type="dxa"/>
          </w:tcPr>
          <w:p w14:paraId="1D53AA0F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0 (1.06, 1.15)</w:t>
            </w:r>
          </w:p>
        </w:tc>
      </w:tr>
      <w:tr w:rsidR="00760D2D" w:rsidRPr="007465AD" w14:paraId="31AF914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8B2DED" w14:textId="20EE881E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Frequency of friends/family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visits</w:t>
            </w:r>
          </w:p>
        </w:tc>
        <w:tc>
          <w:tcPr>
            <w:tcW w:w="2977" w:type="dxa"/>
          </w:tcPr>
          <w:p w14:paraId="126DCCE5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195A20F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095529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519B3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C97B7C0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 or never</w:t>
            </w:r>
          </w:p>
        </w:tc>
        <w:tc>
          <w:tcPr>
            <w:tcW w:w="2977" w:type="dxa"/>
          </w:tcPr>
          <w:p w14:paraId="237124C8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469CD2F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043FD25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285421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D302F28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Once per month</w:t>
            </w:r>
          </w:p>
        </w:tc>
        <w:tc>
          <w:tcPr>
            <w:tcW w:w="2977" w:type="dxa"/>
          </w:tcPr>
          <w:p w14:paraId="1C8E0213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2 (0.89, 0.95)</w:t>
            </w:r>
          </w:p>
        </w:tc>
        <w:tc>
          <w:tcPr>
            <w:tcW w:w="2412" w:type="dxa"/>
          </w:tcPr>
          <w:p w14:paraId="0EF26600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93, 1.03)</w:t>
            </w:r>
          </w:p>
        </w:tc>
      </w:tr>
      <w:tr w:rsidR="008338CD" w:rsidRPr="007465AD" w14:paraId="3B4478E6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4F9E5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5A3990F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Once per week</w:t>
            </w:r>
          </w:p>
        </w:tc>
        <w:tc>
          <w:tcPr>
            <w:tcW w:w="2977" w:type="dxa"/>
          </w:tcPr>
          <w:p w14:paraId="5033D09B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4 (0.92, 0.96)</w:t>
            </w:r>
          </w:p>
        </w:tc>
        <w:tc>
          <w:tcPr>
            <w:tcW w:w="2412" w:type="dxa"/>
          </w:tcPr>
          <w:p w14:paraId="6ED6A352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96, 1.05)</w:t>
            </w:r>
          </w:p>
        </w:tc>
      </w:tr>
      <w:tr w:rsidR="008338CD" w:rsidRPr="007465AD" w14:paraId="30A285A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EEFFD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FA98DFC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2-4 times per week</w:t>
            </w:r>
          </w:p>
        </w:tc>
        <w:tc>
          <w:tcPr>
            <w:tcW w:w="2977" w:type="dxa"/>
          </w:tcPr>
          <w:p w14:paraId="46B8C48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2412" w:type="dxa"/>
          </w:tcPr>
          <w:p w14:paraId="3959446B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95, 1.05)</w:t>
            </w:r>
          </w:p>
        </w:tc>
      </w:tr>
      <w:tr w:rsidR="008338CD" w:rsidRPr="007465AD" w14:paraId="752F8CD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D3346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7D4F0B3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most daily</w:t>
            </w:r>
          </w:p>
        </w:tc>
        <w:tc>
          <w:tcPr>
            <w:tcW w:w="2977" w:type="dxa"/>
          </w:tcPr>
          <w:p w14:paraId="1F22EEED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5 (1.11, 1.18)</w:t>
            </w:r>
          </w:p>
        </w:tc>
        <w:tc>
          <w:tcPr>
            <w:tcW w:w="2412" w:type="dxa"/>
          </w:tcPr>
          <w:p w14:paraId="1A34C328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96, 1.06)</w:t>
            </w:r>
          </w:p>
        </w:tc>
      </w:tr>
      <w:tr w:rsidR="00760D2D" w:rsidRPr="007465AD" w14:paraId="7DD4490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C3A7CC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Income </w:t>
            </w:r>
          </w:p>
        </w:tc>
        <w:tc>
          <w:tcPr>
            <w:tcW w:w="2977" w:type="dxa"/>
          </w:tcPr>
          <w:p w14:paraId="2AD2B1F2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00152D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3009FB6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2E85D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E9908A3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Less than 18,000</w:t>
            </w:r>
          </w:p>
        </w:tc>
        <w:tc>
          <w:tcPr>
            <w:tcW w:w="2977" w:type="dxa"/>
          </w:tcPr>
          <w:p w14:paraId="1FED0851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364E09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5845024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E1E0C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4D3695B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8,000 to 30,000</w:t>
            </w:r>
          </w:p>
        </w:tc>
        <w:tc>
          <w:tcPr>
            <w:tcW w:w="2977" w:type="dxa"/>
          </w:tcPr>
          <w:p w14:paraId="6D7DAE55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6 (0.94, 0.98)</w:t>
            </w:r>
          </w:p>
        </w:tc>
        <w:tc>
          <w:tcPr>
            <w:tcW w:w="2412" w:type="dxa"/>
          </w:tcPr>
          <w:p w14:paraId="0995F0D6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3 (1.00, 1.07)</w:t>
            </w:r>
          </w:p>
        </w:tc>
      </w:tr>
      <w:tr w:rsidR="008338CD" w:rsidRPr="007465AD" w14:paraId="52D993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46083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DA766D2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30,000 to 51,999</w:t>
            </w:r>
          </w:p>
        </w:tc>
        <w:tc>
          <w:tcPr>
            <w:tcW w:w="2977" w:type="dxa"/>
          </w:tcPr>
          <w:p w14:paraId="6A2048F9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82, 0.86)</w:t>
            </w:r>
          </w:p>
        </w:tc>
        <w:tc>
          <w:tcPr>
            <w:tcW w:w="2412" w:type="dxa"/>
          </w:tcPr>
          <w:p w14:paraId="739C6B9E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1, 1.10)</w:t>
            </w:r>
          </w:p>
        </w:tc>
      </w:tr>
      <w:tr w:rsidR="008338CD" w:rsidRPr="007465AD" w14:paraId="2866398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F1596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7EC1B9E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52,000 to 100,000</w:t>
            </w:r>
          </w:p>
        </w:tc>
        <w:tc>
          <w:tcPr>
            <w:tcW w:w="2977" w:type="dxa"/>
          </w:tcPr>
          <w:p w14:paraId="37EC6D9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0 (0.78, 0.83)</w:t>
            </w:r>
          </w:p>
        </w:tc>
        <w:tc>
          <w:tcPr>
            <w:tcW w:w="2412" w:type="dxa"/>
          </w:tcPr>
          <w:p w14:paraId="04360B90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9 (1.03, 1.16)</w:t>
            </w:r>
          </w:p>
        </w:tc>
      </w:tr>
      <w:tr w:rsidR="008338CD" w:rsidRPr="007465AD" w14:paraId="389F939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9BBF1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46C0CD5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Greater than 100,000</w:t>
            </w:r>
          </w:p>
        </w:tc>
        <w:tc>
          <w:tcPr>
            <w:tcW w:w="2977" w:type="dxa"/>
          </w:tcPr>
          <w:p w14:paraId="1034F9A9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2 (0.87, 0.98)</w:t>
            </w:r>
          </w:p>
        </w:tc>
        <w:tc>
          <w:tcPr>
            <w:tcW w:w="2412" w:type="dxa"/>
          </w:tcPr>
          <w:p w14:paraId="5B5A774C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28 (1.16, 1.40)</w:t>
            </w:r>
          </w:p>
        </w:tc>
      </w:tr>
      <w:tr w:rsidR="00760D2D" w:rsidRPr="007465AD" w14:paraId="734C752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5CED36A2" w14:textId="11D26AD9" w:rsidR="00760D2D" w:rsidRPr="00FE481C" w:rsidRDefault="007B5CCF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umber of household</w:t>
            </w:r>
            <w:r w:rsidR="00760D2D" w:rsidRPr="00FE481C">
              <w:rPr>
                <w:b w:val="0"/>
                <w:sz w:val="18"/>
                <w:szCs w:val="18"/>
              </w:rPr>
              <w:t xml:space="preserve">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="00760D2D" w:rsidRPr="00FE481C">
              <w:rPr>
                <w:b w:val="0"/>
                <w:sz w:val="18"/>
                <w:szCs w:val="18"/>
              </w:rPr>
              <w:t>member</w:t>
            </w:r>
            <w:r w:rsidR="00815DAB">
              <w:rPr>
                <w:b w:val="0"/>
                <w:sz w:val="18"/>
                <w:szCs w:val="18"/>
              </w:rPr>
              <w:t>s</w:t>
            </w:r>
            <w:r w:rsidR="00760D2D" w:rsidRPr="00FE481C">
              <w:rPr>
                <w:b w:val="0"/>
                <w:sz w:val="18"/>
                <w:szCs w:val="18"/>
              </w:rPr>
              <w:t xml:space="preserve"> (per person)</w:t>
            </w:r>
          </w:p>
        </w:tc>
        <w:tc>
          <w:tcPr>
            <w:tcW w:w="2977" w:type="dxa"/>
          </w:tcPr>
          <w:p w14:paraId="1355C297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2412" w:type="dxa"/>
          </w:tcPr>
          <w:p w14:paraId="5C16D73F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98, 1.00)</w:t>
            </w:r>
          </w:p>
        </w:tc>
      </w:tr>
      <w:tr w:rsidR="00760D2D" w:rsidRPr="007465AD" w14:paraId="584E7F9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5737879A" w14:textId="667312DF" w:rsidR="00760D2D" w:rsidRPr="00FE481C" w:rsidRDefault="007B5CCF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7B5CCF">
              <w:rPr>
                <w:b w:val="0"/>
                <w:i/>
                <w:sz w:val="18"/>
                <w:szCs w:val="18"/>
              </w:rPr>
              <w:t>APOE</w:t>
            </w:r>
            <w:r w:rsidR="00760D2D" w:rsidRPr="00FE481C">
              <w:rPr>
                <w:b w:val="0"/>
                <w:sz w:val="18"/>
                <w:szCs w:val="18"/>
              </w:rPr>
              <w:t xml:space="preserve"> genotype </w:t>
            </w:r>
          </w:p>
        </w:tc>
        <w:tc>
          <w:tcPr>
            <w:tcW w:w="2977" w:type="dxa"/>
          </w:tcPr>
          <w:p w14:paraId="0859F365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DDB120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4CCFD1C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09100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D47971A" w14:textId="77777777" w:rsidR="00760D2D" w:rsidRPr="00FE481C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</w:t>
            </w:r>
          </w:p>
        </w:tc>
        <w:tc>
          <w:tcPr>
            <w:tcW w:w="2977" w:type="dxa"/>
          </w:tcPr>
          <w:p w14:paraId="5E7C7BB6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8A2E8F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73D15" w:rsidRPr="007465AD" w14:paraId="4249C3C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0744C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B6A64BF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2977" w:type="dxa"/>
          </w:tcPr>
          <w:p w14:paraId="5BA7C4C2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6, 0.91)</w:t>
            </w:r>
          </w:p>
        </w:tc>
        <w:tc>
          <w:tcPr>
            <w:tcW w:w="2412" w:type="dxa"/>
          </w:tcPr>
          <w:p w14:paraId="4E342A5B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1, 1.09)</w:t>
            </w:r>
          </w:p>
        </w:tc>
      </w:tr>
      <w:tr w:rsidR="00B73D15" w:rsidRPr="007465AD" w14:paraId="6C1D94D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826D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F26205A" w14:textId="77777777" w:rsidR="00B73D15" w:rsidRPr="00FE481C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34B40346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2 (0.86, 0.99)</w:t>
            </w:r>
          </w:p>
        </w:tc>
        <w:tc>
          <w:tcPr>
            <w:tcW w:w="2412" w:type="dxa"/>
          </w:tcPr>
          <w:p w14:paraId="78EE6174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7 (1.03, 1.10)</w:t>
            </w:r>
          </w:p>
        </w:tc>
      </w:tr>
      <w:tr w:rsidR="00B73D15" w:rsidRPr="007465AD" w14:paraId="4D9DAA2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456D2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3E39838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2977" w:type="dxa"/>
          </w:tcPr>
          <w:p w14:paraId="2D5385B2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0.99 (0.97, 1.02)</w:t>
            </w:r>
          </w:p>
        </w:tc>
        <w:tc>
          <w:tcPr>
            <w:tcW w:w="2412" w:type="dxa"/>
          </w:tcPr>
          <w:p w14:paraId="783CBFF9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3 (0.86, 1.24)</w:t>
            </w:r>
          </w:p>
        </w:tc>
      </w:tr>
      <w:tr w:rsidR="00B73D15" w:rsidRPr="007465AD" w14:paraId="236E335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951C7E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772D973" w14:textId="77777777" w:rsidR="00B73D15" w:rsidRPr="00FE481C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6C0CFC26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8 (1.06, 1.11)</w:t>
            </w:r>
          </w:p>
        </w:tc>
        <w:tc>
          <w:tcPr>
            <w:tcW w:w="2412" w:type="dxa"/>
          </w:tcPr>
          <w:p w14:paraId="493222CF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81, 1.18)</w:t>
            </w:r>
          </w:p>
        </w:tc>
      </w:tr>
      <w:tr w:rsidR="00B73D15" w:rsidRPr="007465AD" w14:paraId="6CBA3E5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B49022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B0A480A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247A5963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1 (1.03, 1.18)</w:t>
            </w:r>
          </w:p>
        </w:tc>
        <w:tc>
          <w:tcPr>
            <w:tcW w:w="2412" w:type="dxa"/>
          </w:tcPr>
          <w:p w14:paraId="04C3F5D2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4 (0.87, 1.23)</w:t>
            </w:r>
          </w:p>
        </w:tc>
      </w:tr>
      <w:tr w:rsidR="00760D2D" w:rsidRPr="007465AD" w14:paraId="2AC1D45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FF7AE7C" w14:textId="4E327214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Numbers of drug taking (per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medication)</w:t>
            </w:r>
          </w:p>
        </w:tc>
        <w:tc>
          <w:tcPr>
            <w:tcW w:w="2977" w:type="dxa"/>
          </w:tcPr>
          <w:p w14:paraId="1BED9B26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43 (1.43, 1.44)</w:t>
            </w:r>
          </w:p>
        </w:tc>
        <w:tc>
          <w:tcPr>
            <w:tcW w:w="2412" w:type="dxa"/>
          </w:tcPr>
          <w:p w14:paraId="0565BAF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5 (1.34, 1.36)</w:t>
            </w:r>
          </w:p>
        </w:tc>
      </w:tr>
      <w:tr w:rsidR="00760D2D" w:rsidRPr="007465AD" w14:paraId="0965FE5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8FB11AC" w14:textId="2CB54EA6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Forced expiratory volume 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one second (per liter)</w:t>
            </w:r>
          </w:p>
        </w:tc>
        <w:tc>
          <w:tcPr>
            <w:tcW w:w="2977" w:type="dxa"/>
          </w:tcPr>
          <w:p w14:paraId="02E1E30F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0 (0.69, 0.71)</w:t>
            </w:r>
          </w:p>
        </w:tc>
        <w:tc>
          <w:tcPr>
            <w:tcW w:w="2412" w:type="dxa"/>
          </w:tcPr>
          <w:p w14:paraId="2ED0555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3 (1.01, 1.05)</w:t>
            </w:r>
          </w:p>
        </w:tc>
      </w:tr>
      <w:tr w:rsidR="00760D2D" w:rsidRPr="007465AD" w14:paraId="1CD8607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8DB0807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HbA</w:t>
            </w:r>
            <w:r w:rsidRPr="00C170CB">
              <w:rPr>
                <w:sz w:val="18"/>
                <w:szCs w:val="18"/>
                <w:vertAlign w:val="subscript"/>
              </w:rPr>
              <w:t>1C</w:t>
            </w:r>
            <w:r w:rsidRPr="00FE481C">
              <w:rPr>
                <w:b w:val="0"/>
                <w:sz w:val="18"/>
                <w:szCs w:val="18"/>
              </w:rPr>
              <w:t xml:space="preserve"> (per percent)</w:t>
            </w:r>
          </w:p>
        </w:tc>
        <w:tc>
          <w:tcPr>
            <w:tcW w:w="2977" w:type="dxa"/>
          </w:tcPr>
          <w:p w14:paraId="75CFC5C3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6, 1.06)</w:t>
            </w:r>
          </w:p>
        </w:tc>
        <w:tc>
          <w:tcPr>
            <w:tcW w:w="2412" w:type="dxa"/>
          </w:tcPr>
          <w:p w14:paraId="3EE2C62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1.00, 1.01)</w:t>
            </w:r>
          </w:p>
        </w:tc>
      </w:tr>
      <w:tr w:rsidR="00760D2D" w:rsidRPr="007465AD" w14:paraId="1206556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3F9AC1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Numbers of comorbidiy </w:t>
            </w:r>
          </w:p>
        </w:tc>
        <w:tc>
          <w:tcPr>
            <w:tcW w:w="2977" w:type="dxa"/>
          </w:tcPr>
          <w:p w14:paraId="0C4AE52A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3 (1.32, 1.33)</w:t>
            </w:r>
          </w:p>
        </w:tc>
        <w:tc>
          <w:tcPr>
            <w:tcW w:w="2412" w:type="dxa"/>
          </w:tcPr>
          <w:p w14:paraId="30463FB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465AD">
              <w:rPr>
                <w:b/>
                <w:sz w:val="18"/>
                <w:szCs w:val="18"/>
              </w:rPr>
              <w:t>0.90 (0.90, 0.91)</w:t>
            </w:r>
          </w:p>
        </w:tc>
      </w:tr>
      <w:tr w:rsidR="00760D2D" w:rsidRPr="007465AD" w14:paraId="0441E12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807EE32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Overall health rating</w:t>
            </w:r>
          </w:p>
        </w:tc>
        <w:tc>
          <w:tcPr>
            <w:tcW w:w="2977" w:type="dxa"/>
          </w:tcPr>
          <w:p w14:paraId="0349C577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40291CC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14F7A78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6698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9EA74BE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Excellent</w:t>
            </w:r>
          </w:p>
        </w:tc>
        <w:tc>
          <w:tcPr>
            <w:tcW w:w="2977" w:type="dxa"/>
          </w:tcPr>
          <w:p w14:paraId="628D9907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D3492F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73D15" w:rsidRPr="007465AD" w14:paraId="2545FCD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3127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147C441" w14:textId="77777777" w:rsidR="00B73D15" w:rsidRPr="00FE481C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Good</w:t>
            </w:r>
          </w:p>
        </w:tc>
        <w:tc>
          <w:tcPr>
            <w:tcW w:w="2977" w:type="dxa"/>
          </w:tcPr>
          <w:p w14:paraId="4940E2D4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68 (0.67, 0.69)</w:t>
            </w:r>
          </w:p>
        </w:tc>
        <w:tc>
          <w:tcPr>
            <w:tcW w:w="2412" w:type="dxa"/>
          </w:tcPr>
          <w:p w14:paraId="594ACA76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5 (1.11, 1.19)</w:t>
            </w:r>
          </w:p>
        </w:tc>
      </w:tr>
      <w:tr w:rsidR="00B73D15" w:rsidRPr="007465AD" w14:paraId="242469E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19422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C9C8F88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air</w:t>
            </w:r>
          </w:p>
        </w:tc>
        <w:tc>
          <w:tcPr>
            <w:tcW w:w="2977" w:type="dxa"/>
          </w:tcPr>
          <w:p w14:paraId="3D3B0A35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03 (1.99, 2.07)</w:t>
            </w:r>
          </w:p>
        </w:tc>
        <w:tc>
          <w:tcPr>
            <w:tcW w:w="2412" w:type="dxa"/>
          </w:tcPr>
          <w:p w14:paraId="1D0356C4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2 (1.07, 1.17)</w:t>
            </w:r>
          </w:p>
        </w:tc>
      </w:tr>
      <w:tr w:rsidR="00B73D15" w:rsidRPr="007465AD" w14:paraId="511C818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0A94D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86BC0A5" w14:textId="77777777" w:rsidR="00B73D15" w:rsidRPr="001F0812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Poor</w:t>
            </w:r>
          </w:p>
        </w:tc>
        <w:tc>
          <w:tcPr>
            <w:tcW w:w="2977" w:type="dxa"/>
          </w:tcPr>
          <w:p w14:paraId="68CA5354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80 (2.70, 2.91)</w:t>
            </w:r>
          </w:p>
        </w:tc>
        <w:tc>
          <w:tcPr>
            <w:tcW w:w="2412" w:type="dxa"/>
          </w:tcPr>
          <w:p w14:paraId="34EBB21B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74 (0.69, 0.79)</w:t>
            </w:r>
          </w:p>
        </w:tc>
      </w:tr>
      <w:tr w:rsidR="00760D2D" w:rsidRPr="007465AD" w14:paraId="501335D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DA33D4A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Diabetes</w:t>
            </w:r>
          </w:p>
        </w:tc>
        <w:tc>
          <w:tcPr>
            <w:tcW w:w="2977" w:type="dxa"/>
          </w:tcPr>
          <w:p w14:paraId="0A7320C5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DBCD3B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4E33B6B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5B75A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257B24A" w14:textId="77777777" w:rsidR="00760D2D" w:rsidRPr="001F0812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095F9C60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33FEBA0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Ref</w:t>
            </w:r>
          </w:p>
        </w:tc>
      </w:tr>
      <w:tr w:rsidR="00B73D15" w:rsidRPr="007465AD" w14:paraId="105FD1E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5ADAD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C1490D9" w14:textId="77777777" w:rsidR="00B73D15" w:rsidRPr="001F0812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Untreated</w:t>
            </w:r>
          </w:p>
        </w:tc>
        <w:tc>
          <w:tcPr>
            <w:tcW w:w="2977" w:type="dxa"/>
          </w:tcPr>
          <w:p w14:paraId="1C05CE38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3.42 (3.22, 3.63)</w:t>
            </w:r>
          </w:p>
        </w:tc>
        <w:tc>
          <w:tcPr>
            <w:tcW w:w="2412" w:type="dxa"/>
          </w:tcPr>
          <w:p w14:paraId="25C4F7B6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65 (1.53, 1.78)</w:t>
            </w:r>
          </w:p>
        </w:tc>
      </w:tr>
      <w:tr w:rsidR="00B73D15" w:rsidRPr="007465AD" w14:paraId="3A18D61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3EA5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C414B77" w14:textId="722570D0" w:rsidR="00B73D15" w:rsidRPr="001F0812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 xml:space="preserve">Treated with oral </w:t>
            </w:r>
            <w:r w:rsidR="00815DAB">
              <w:rPr>
                <w:sz w:val="18"/>
                <w:szCs w:val="18"/>
              </w:rPr>
              <w:br w:type="textWrapping" w:clear="all"/>
            </w:r>
            <w:r w:rsidRPr="001F0812">
              <w:rPr>
                <w:sz w:val="18"/>
                <w:szCs w:val="18"/>
              </w:rPr>
              <w:t>medications</w:t>
            </w:r>
          </w:p>
        </w:tc>
        <w:tc>
          <w:tcPr>
            <w:tcW w:w="2977" w:type="dxa"/>
          </w:tcPr>
          <w:p w14:paraId="6FF901D9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5.96 (5.72, 6.21)</w:t>
            </w:r>
          </w:p>
        </w:tc>
        <w:tc>
          <w:tcPr>
            <w:tcW w:w="2412" w:type="dxa"/>
          </w:tcPr>
          <w:p w14:paraId="3EC8D825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5 (1.28, 1.44)</w:t>
            </w:r>
          </w:p>
        </w:tc>
      </w:tr>
      <w:tr w:rsidR="00B73D15" w:rsidRPr="007465AD" w14:paraId="717899B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9F13E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508BCE6" w14:textId="77777777" w:rsidR="00B73D15" w:rsidRPr="001F0812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Treated with insulin</w:t>
            </w:r>
          </w:p>
        </w:tc>
        <w:tc>
          <w:tcPr>
            <w:tcW w:w="2977" w:type="dxa"/>
          </w:tcPr>
          <w:p w14:paraId="6B43BA8A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7.21 (6.73, 7.72)</w:t>
            </w:r>
          </w:p>
        </w:tc>
        <w:tc>
          <w:tcPr>
            <w:tcW w:w="2412" w:type="dxa"/>
          </w:tcPr>
          <w:p w14:paraId="20582B0F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42 (1.29, 1.56)</w:t>
            </w:r>
          </w:p>
        </w:tc>
      </w:tr>
      <w:tr w:rsidR="00760D2D" w:rsidRPr="007465AD" w14:paraId="407E1E5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AADF552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Hypertension</w:t>
            </w:r>
          </w:p>
        </w:tc>
        <w:tc>
          <w:tcPr>
            <w:tcW w:w="2977" w:type="dxa"/>
          </w:tcPr>
          <w:p w14:paraId="3EA91DBC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8E6920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569F6FE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EE82A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0FD770F" w14:textId="77777777" w:rsidR="00760D2D" w:rsidRPr="001F0812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46CD788E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5396AE0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73D15" w:rsidRPr="007465AD" w14:paraId="69829C6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5BD1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48363E9" w14:textId="77777777" w:rsidR="00B73D15" w:rsidRPr="001F0812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Untreated hypertension</w:t>
            </w:r>
          </w:p>
        </w:tc>
        <w:tc>
          <w:tcPr>
            <w:tcW w:w="2977" w:type="dxa"/>
          </w:tcPr>
          <w:p w14:paraId="2F9CAB9A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9 (0.76, 0.82)</w:t>
            </w:r>
          </w:p>
        </w:tc>
        <w:tc>
          <w:tcPr>
            <w:tcW w:w="2412" w:type="dxa"/>
          </w:tcPr>
          <w:p w14:paraId="286FF123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51 (1.45, 1.58)</w:t>
            </w:r>
          </w:p>
        </w:tc>
      </w:tr>
      <w:tr w:rsidR="00B73D15" w:rsidRPr="007465AD" w14:paraId="10AB9EE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75A09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F05E8B4" w14:textId="77777777" w:rsidR="00B73D15" w:rsidRPr="001F0812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Treated hypertension</w:t>
            </w:r>
          </w:p>
        </w:tc>
        <w:tc>
          <w:tcPr>
            <w:tcW w:w="2977" w:type="dxa"/>
          </w:tcPr>
          <w:p w14:paraId="00BD2EA4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4.21 (4.13, 4.29)</w:t>
            </w:r>
          </w:p>
        </w:tc>
        <w:tc>
          <w:tcPr>
            <w:tcW w:w="2412" w:type="dxa"/>
          </w:tcPr>
          <w:p w14:paraId="74B2F69B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48 (1.44, 1.52)</w:t>
            </w:r>
          </w:p>
        </w:tc>
      </w:tr>
      <w:tr w:rsidR="00760D2D" w:rsidRPr="007465AD" w14:paraId="42F8204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2FB0BCF" w14:textId="5ED11E7D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Estimated glomerular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filtration rate (per 10 mL/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min/1.73 m</w:t>
            </w:r>
            <w:r w:rsidRPr="001F0812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1F0812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1400D786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0 (0.89, 0.91)</w:t>
            </w:r>
          </w:p>
          <w:p w14:paraId="7F58E28D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2" w:type="dxa"/>
          </w:tcPr>
          <w:p w14:paraId="0FF8483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2 (1.01, 1.03)</w:t>
            </w:r>
          </w:p>
        </w:tc>
      </w:tr>
      <w:tr w:rsidR="00760D2D" w:rsidRPr="007465AD" w14:paraId="6C7564A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3FC2980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Waist circumference (per 10 cm)</w:t>
            </w:r>
          </w:p>
        </w:tc>
        <w:tc>
          <w:tcPr>
            <w:tcW w:w="2977" w:type="dxa"/>
          </w:tcPr>
          <w:p w14:paraId="3BD0F32F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4 (1.33, 1.35)</w:t>
            </w:r>
          </w:p>
        </w:tc>
        <w:tc>
          <w:tcPr>
            <w:tcW w:w="2412" w:type="dxa"/>
          </w:tcPr>
          <w:p w14:paraId="5A0E2A3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1.00, 1.03)</w:t>
            </w:r>
          </w:p>
        </w:tc>
      </w:tr>
      <w:tr w:rsidR="00760D2D" w:rsidRPr="007465AD" w14:paraId="4326257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EA3461D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Total cholesterol (per 10 mg/dL)</w:t>
            </w:r>
          </w:p>
        </w:tc>
        <w:tc>
          <w:tcPr>
            <w:tcW w:w="2977" w:type="dxa"/>
          </w:tcPr>
          <w:p w14:paraId="08C5B2A9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3 (0.83, 0.83)</w:t>
            </w:r>
          </w:p>
        </w:tc>
        <w:tc>
          <w:tcPr>
            <w:tcW w:w="2412" w:type="dxa"/>
          </w:tcPr>
          <w:p w14:paraId="2363B511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5 (0.94, 0.96)</w:t>
            </w:r>
          </w:p>
        </w:tc>
      </w:tr>
      <w:tr w:rsidR="00760D2D" w:rsidRPr="007465AD" w14:paraId="037B1A3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97738D8" w14:textId="027165A5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High-density lipoprote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2977" w:type="dxa"/>
          </w:tcPr>
          <w:p w14:paraId="5DCC734F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8 (0.77, 0.79)</w:t>
            </w:r>
          </w:p>
        </w:tc>
        <w:tc>
          <w:tcPr>
            <w:tcW w:w="2412" w:type="dxa"/>
          </w:tcPr>
          <w:p w14:paraId="07708A6D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1.00, 1.02)</w:t>
            </w:r>
          </w:p>
        </w:tc>
      </w:tr>
      <w:tr w:rsidR="00760D2D" w:rsidRPr="007465AD" w14:paraId="66B9D42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4A986AD" w14:textId="72325211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Low-density lipoprote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2977" w:type="dxa"/>
          </w:tcPr>
          <w:p w14:paraId="16A05465" w14:textId="77777777" w:rsidR="00760D2D" w:rsidRPr="00DC3D0B" w:rsidRDefault="00BE169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E1693">
              <w:rPr>
                <w:rFonts w:cs="Calibri"/>
                <w:b/>
                <w:bCs/>
                <w:color w:val="000000"/>
                <w:sz w:val="18"/>
                <w:szCs w:val="18"/>
              </w:rPr>
              <w:t>0.79 (0.78, 0.79)</w:t>
            </w:r>
          </w:p>
        </w:tc>
        <w:tc>
          <w:tcPr>
            <w:tcW w:w="2412" w:type="dxa"/>
          </w:tcPr>
          <w:p w14:paraId="1FD26D5A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2 (1.01, 1.04)</w:t>
            </w:r>
          </w:p>
        </w:tc>
      </w:tr>
      <w:tr w:rsidR="00760D2D" w:rsidRPr="007465AD" w14:paraId="67CE01D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20DFBA6" w14:textId="7BD3CD7F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Diastolic blood pressure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mHg)</w:t>
            </w:r>
          </w:p>
        </w:tc>
        <w:tc>
          <w:tcPr>
            <w:tcW w:w="2977" w:type="dxa"/>
          </w:tcPr>
          <w:p w14:paraId="6D7BCA59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7, 0.89)</w:t>
            </w:r>
          </w:p>
        </w:tc>
        <w:tc>
          <w:tcPr>
            <w:tcW w:w="2412" w:type="dxa"/>
          </w:tcPr>
          <w:p w14:paraId="410E974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98, 1.00)</w:t>
            </w:r>
          </w:p>
        </w:tc>
      </w:tr>
      <w:tr w:rsidR="00760D2D" w:rsidRPr="007465AD" w14:paraId="7F25A3A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52A6648" w14:textId="48EA56C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Systolic blood pressure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mHg)</w:t>
            </w:r>
          </w:p>
        </w:tc>
        <w:tc>
          <w:tcPr>
            <w:tcW w:w="2977" w:type="dxa"/>
          </w:tcPr>
          <w:p w14:paraId="26A2C0AF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8 (0.98, 0.99)</w:t>
            </w:r>
          </w:p>
        </w:tc>
        <w:tc>
          <w:tcPr>
            <w:tcW w:w="2412" w:type="dxa"/>
          </w:tcPr>
          <w:p w14:paraId="4CC6BBF6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1.00, 1.01)</w:t>
            </w:r>
          </w:p>
        </w:tc>
      </w:tr>
      <w:tr w:rsidR="00760D2D" w:rsidRPr="007465AD" w14:paraId="0BB3B86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2045552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C-reactive protein (mg/L)</w:t>
            </w:r>
          </w:p>
        </w:tc>
        <w:tc>
          <w:tcPr>
            <w:tcW w:w="2977" w:type="dxa"/>
          </w:tcPr>
          <w:p w14:paraId="5B4A1D34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454F3BB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7405CC6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6DD4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A52CE2B" w14:textId="77777777" w:rsidR="00760D2D" w:rsidRPr="001F0812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&lt;1</w:t>
            </w:r>
          </w:p>
        </w:tc>
        <w:tc>
          <w:tcPr>
            <w:tcW w:w="2977" w:type="dxa"/>
          </w:tcPr>
          <w:p w14:paraId="05BC335F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200B7EA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754FBA" w:rsidRPr="007465AD" w14:paraId="18A116E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EF35E" w14:textId="77777777" w:rsidR="00754FBA" w:rsidRPr="00FE481C" w:rsidRDefault="00754FBA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2A4B2B4D" w14:textId="77777777" w:rsidR="00754FBA" w:rsidRPr="001F0812" w:rsidRDefault="00754FBA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1-&lt;3</w:t>
            </w:r>
          </w:p>
        </w:tc>
        <w:tc>
          <w:tcPr>
            <w:tcW w:w="2977" w:type="dxa"/>
          </w:tcPr>
          <w:p w14:paraId="20C8EDC2" w14:textId="77777777" w:rsidR="00754FBA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3 (1.01, 1.05)</w:t>
            </w:r>
          </w:p>
        </w:tc>
        <w:tc>
          <w:tcPr>
            <w:tcW w:w="2412" w:type="dxa"/>
          </w:tcPr>
          <w:p w14:paraId="5755FB93" w14:textId="77777777" w:rsidR="00754FBA" w:rsidRPr="007465AD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6 (0.93, 0.99)</w:t>
            </w:r>
          </w:p>
        </w:tc>
      </w:tr>
      <w:tr w:rsidR="00754FBA" w:rsidRPr="007465AD" w14:paraId="42A39CDC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8C0AF" w14:textId="77777777" w:rsidR="00754FBA" w:rsidRPr="00FE481C" w:rsidRDefault="00754FBA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004E3D3" w14:textId="77777777" w:rsidR="00754FBA" w:rsidRPr="001F0812" w:rsidRDefault="00754FBA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≥3</w:t>
            </w:r>
          </w:p>
        </w:tc>
        <w:tc>
          <w:tcPr>
            <w:tcW w:w="2977" w:type="dxa"/>
          </w:tcPr>
          <w:p w14:paraId="16A4DF03" w14:textId="77777777" w:rsidR="00754FBA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4 (1.11, 1.17)</w:t>
            </w:r>
          </w:p>
        </w:tc>
        <w:tc>
          <w:tcPr>
            <w:tcW w:w="2412" w:type="dxa"/>
          </w:tcPr>
          <w:p w14:paraId="4E0C22E5" w14:textId="77777777" w:rsidR="00754FBA" w:rsidRPr="007465AD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5, 0.9)</w:t>
            </w:r>
          </w:p>
        </w:tc>
      </w:tr>
      <w:tr w:rsidR="00760D2D" w:rsidRPr="007465AD" w14:paraId="7325A9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9C56C75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Taking antidepressants</w:t>
            </w:r>
          </w:p>
        </w:tc>
        <w:tc>
          <w:tcPr>
            <w:tcW w:w="2977" w:type="dxa"/>
          </w:tcPr>
          <w:p w14:paraId="45DE7163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49 (1.44, 1.55)</w:t>
            </w:r>
          </w:p>
        </w:tc>
        <w:tc>
          <w:tcPr>
            <w:tcW w:w="2412" w:type="dxa"/>
          </w:tcPr>
          <w:p w14:paraId="01B0B53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2 (0.59, 0.65)</w:t>
            </w:r>
          </w:p>
        </w:tc>
      </w:tr>
      <w:tr w:rsidR="00760D2D" w:rsidRPr="007465AD" w14:paraId="770508A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6E719AA" w14:textId="7BDB71AE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Taking lipid lowering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medications</w:t>
            </w:r>
          </w:p>
        </w:tc>
        <w:tc>
          <w:tcPr>
            <w:tcW w:w="2977" w:type="dxa"/>
          </w:tcPr>
          <w:p w14:paraId="6AD04E3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9.11 (8.93, 9.31)</w:t>
            </w:r>
          </w:p>
        </w:tc>
        <w:tc>
          <w:tcPr>
            <w:tcW w:w="2412" w:type="dxa"/>
          </w:tcPr>
          <w:p w14:paraId="5455B4C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44 (2.36, 2.51)</w:t>
            </w:r>
          </w:p>
        </w:tc>
      </w:tr>
      <w:tr w:rsidR="00760D2D" w:rsidRPr="007465AD" w14:paraId="5FECDB56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72946F5" w14:textId="1E4A209C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Frequency of depressed mood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in the past 2 weeks</w:t>
            </w:r>
          </w:p>
        </w:tc>
        <w:tc>
          <w:tcPr>
            <w:tcW w:w="2977" w:type="dxa"/>
          </w:tcPr>
          <w:p w14:paraId="2593F4A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53 (1.46, 1.60)</w:t>
            </w:r>
          </w:p>
        </w:tc>
        <w:tc>
          <w:tcPr>
            <w:tcW w:w="2412" w:type="dxa"/>
          </w:tcPr>
          <w:p w14:paraId="381D87B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9 (1.02, 1.15)</w:t>
            </w:r>
          </w:p>
        </w:tc>
      </w:tr>
      <w:tr w:rsidR="00760D2D" w:rsidRPr="007465AD" w14:paraId="3988565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CA75A3F" w14:textId="283EC90C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Taking NSAIDs for pain relief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 xml:space="preserve">purpose </w:t>
            </w:r>
          </w:p>
        </w:tc>
        <w:tc>
          <w:tcPr>
            <w:tcW w:w="2977" w:type="dxa"/>
          </w:tcPr>
          <w:p w14:paraId="5B3DDADB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5 (0.73, 0.77)</w:t>
            </w:r>
          </w:p>
        </w:tc>
        <w:tc>
          <w:tcPr>
            <w:tcW w:w="2412" w:type="dxa"/>
          </w:tcPr>
          <w:p w14:paraId="6F01F7B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59 (0.57, 0.61)</w:t>
            </w:r>
          </w:p>
        </w:tc>
      </w:tr>
      <w:tr w:rsidR="00760D2D" w:rsidRPr="007465AD" w14:paraId="2982E0C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E64DFA8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Anxiety</w:t>
            </w:r>
          </w:p>
        </w:tc>
        <w:tc>
          <w:tcPr>
            <w:tcW w:w="2977" w:type="dxa"/>
          </w:tcPr>
          <w:p w14:paraId="3EE515A2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7 (0.98, 1.16)</w:t>
            </w:r>
          </w:p>
        </w:tc>
        <w:tc>
          <w:tcPr>
            <w:tcW w:w="2412" w:type="dxa"/>
          </w:tcPr>
          <w:p w14:paraId="757BCD6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0 (0.99, 1.22)</w:t>
            </w:r>
          </w:p>
        </w:tc>
      </w:tr>
      <w:tr w:rsidR="00760D2D" w:rsidRPr="007465AD" w14:paraId="3F63A7A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CF6D4F1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Arthritis</w:t>
            </w:r>
          </w:p>
        </w:tc>
        <w:tc>
          <w:tcPr>
            <w:tcW w:w="2977" w:type="dxa"/>
          </w:tcPr>
          <w:p w14:paraId="4453EB6E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3 (1.10, 1.16)</w:t>
            </w:r>
          </w:p>
        </w:tc>
        <w:tc>
          <w:tcPr>
            <w:tcW w:w="2412" w:type="dxa"/>
          </w:tcPr>
          <w:p w14:paraId="627BB88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81 (0.78, 0.84)</w:t>
            </w:r>
          </w:p>
        </w:tc>
      </w:tr>
      <w:tr w:rsidR="00760D2D" w:rsidRPr="007465AD" w14:paraId="76FDB3D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D24895D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lastRenderedPageBreak/>
              <w:t>Asthma</w:t>
            </w:r>
          </w:p>
        </w:tc>
        <w:tc>
          <w:tcPr>
            <w:tcW w:w="2977" w:type="dxa"/>
          </w:tcPr>
          <w:p w14:paraId="2DB695BE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2, 1.08)</w:t>
            </w:r>
          </w:p>
        </w:tc>
        <w:tc>
          <w:tcPr>
            <w:tcW w:w="2412" w:type="dxa"/>
          </w:tcPr>
          <w:p w14:paraId="509B75A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4 (0.62, 0.67)</w:t>
            </w:r>
          </w:p>
        </w:tc>
      </w:tr>
      <w:tr w:rsidR="00760D2D" w:rsidRPr="007465AD" w14:paraId="3B72141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7DE99BC4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Bronchitis</w:t>
            </w:r>
          </w:p>
        </w:tc>
        <w:tc>
          <w:tcPr>
            <w:tcW w:w="2977" w:type="dxa"/>
          </w:tcPr>
          <w:p w14:paraId="0609ABDD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50 (1.41, 1.59)</w:t>
            </w:r>
          </w:p>
        </w:tc>
        <w:tc>
          <w:tcPr>
            <w:tcW w:w="2412" w:type="dxa"/>
          </w:tcPr>
          <w:p w14:paraId="3C12E1ED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77, 0.91)</w:t>
            </w:r>
          </w:p>
        </w:tc>
      </w:tr>
      <w:tr w:rsidR="00760D2D" w:rsidRPr="007465AD" w14:paraId="0C264E0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27AA6A1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Cancer </w:t>
            </w:r>
          </w:p>
        </w:tc>
        <w:tc>
          <w:tcPr>
            <w:tcW w:w="2977" w:type="dxa"/>
          </w:tcPr>
          <w:p w14:paraId="56573F43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4 (0.91, 0.97)</w:t>
            </w:r>
          </w:p>
        </w:tc>
        <w:tc>
          <w:tcPr>
            <w:tcW w:w="2412" w:type="dxa"/>
          </w:tcPr>
          <w:p w14:paraId="6C22BFD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5 (0.91, 0.99)</w:t>
            </w:r>
          </w:p>
        </w:tc>
      </w:tr>
      <w:tr w:rsidR="00760D2D" w:rsidRPr="007465AD" w14:paraId="5BF285C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48D5CB5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Coronary heart diseases</w:t>
            </w:r>
          </w:p>
        </w:tc>
        <w:tc>
          <w:tcPr>
            <w:tcW w:w="2977" w:type="dxa"/>
          </w:tcPr>
          <w:p w14:paraId="2E2A5BA1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9.93 (19.21, 20.67)</w:t>
            </w:r>
          </w:p>
        </w:tc>
        <w:tc>
          <w:tcPr>
            <w:tcW w:w="2412" w:type="dxa"/>
          </w:tcPr>
          <w:p w14:paraId="2A09FB1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7 (0.57, 0.78)</w:t>
            </w:r>
          </w:p>
        </w:tc>
      </w:tr>
      <w:tr w:rsidR="00760D2D" w:rsidRPr="007465AD" w14:paraId="16B2B68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2024C9B" w14:textId="365A6CCE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Chronic obstructive pulmonary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disease</w:t>
            </w:r>
          </w:p>
        </w:tc>
        <w:tc>
          <w:tcPr>
            <w:tcW w:w="2977" w:type="dxa"/>
          </w:tcPr>
          <w:p w14:paraId="2D4183B7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2 (1.17, 1.49)</w:t>
            </w:r>
          </w:p>
        </w:tc>
        <w:tc>
          <w:tcPr>
            <w:tcW w:w="2412" w:type="dxa"/>
          </w:tcPr>
          <w:p w14:paraId="4566E02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6.90 (6.61, 7.21)</w:t>
            </w:r>
          </w:p>
        </w:tc>
      </w:tr>
      <w:tr w:rsidR="00760D2D" w:rsidRPr="007465AD" w14:paraId="19EB46A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1120C66" w14:textId="6C563FC9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History of bipolar and major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depression status</w:t>
            </w:r>
          </w:p>
        </w:tc>
        <w:tc>
          <w:tcPr>
            <w:tcW w:w="2977" w:type="dxa"/>
          </w:tcPr>
          <w:p w14:paraId="0C72825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3, 1.09)</w:t>
            </w:r>
          </w:p>
        </w:tc>
        <w:tc>
          <w:tcPr>
            <w:tcW w:w="2412" w:type="dxa"/>
          </w:tcPr>
          <w:p w14:paraId="1FFF22E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1 (0.87, 0.95)</w:t>
            </w:r>
          </w:p>
        </w:tc>
      </w:tr>
      <w:tr w:rsidR="00760D2D" w:rsidRPr="007465AD" w14:paraId="70D1E39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72020766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Fatigue</w:t>
            </w:r>
          </w:p>
        </w:tc>
        <w:tc>
          <w:tcPr>
            <w:tcW w:w="2977" w:type="dxa"/>
          </w:tcPr>
          <w:p w14:paraId="52E2BDA1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0.94 (0.79, 1.11)</w:t>
            </w:r>
          </w:p>
        </w:tc>
        <w:tc>
          <w:tcPr>
            <w:tcW w:w="2412" w:type="dxa"/>
          </w:tcPr>
          <w:p w14:paraId="5F91A0C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6 (0.70, 1.05)</w:t>
            </w:r>
          </w:p>
        </w:tc>
      </w:tr>
      <w:tr w:rsidR="00760D2D" w:rsidRPr="007465AD" w14:paraId="72EB60D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F14BD8B" w14:textId="4AEF0089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Fractured/broken bones 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last 5 years</w:t>
            </w:r>
          </w:p>
        </w:tc>
        <w:tc>
          <w:tcPr>
            <w:tcW w:w="2977" w:type="dxa"/>
          </w:tcPr>
          <w:p w14:paraId="19B8656D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2 (0.99, 1.05)</w:t>
            </w:r>
          </w:p>
        </w:tc>
        <w:tc>
          <w:tcPr>
            <w:tcW w:w="2412" w:type="dxa"/>
          </w:tcPr>
          <w:p w14:paraId="5217B79A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94, 1.02)</w:t>
            </w:r>
          </w:p>
        </w:tc>
      </w:tr>
      <w:tr w:rsidR="00760D2D" w:rsidRPr="007465AD" w14:paraId="40B48CA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AEF0666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Gout</w:t>
            </w:r>
          </w:p>
        </w:tc>
        <w:tc>
          <w:tcPr>
            <w:tcW w:w="2977" w:type="dxa"/>
          </w:tcPr>
          <w:p w14:paraId="4ED55F4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53 (1.45, 1.62)</w:t>
            </w:r>
          </w:p>
        </w:tc>
        <w:tc>
          <w:tcPr>
            <w:tcW w:w="2412" w:type="dxa"/>
          </w:tcPr>
          <w:p w14:paraId="6AB51A0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6 (0.62, 0.71)</w:t>
            </w:r>
          </w:p>
        </w:tc>
      </w:tr>
      <w:tr w:rsidR="00760D2D" w:rsidRPr="007465AD" w14:paraId="02EB1C4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985DF00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Heart failure</w:t>
            </w:r>
          </w:p>
        </w:tc>
        <w:tc>
          <w:tcPr>
            <w:tcW w:w="2977" w:type="dxa"/>
          </w:tcPr>
          <w:p w14:paraId="4FC90380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3.15 (2.45, 4.04)</w:t>
            </w:r>
          </w:p>
        </w:tc>
        <w:tc>
          <w:tcPr>
            <w:tcW w:w="2412" w:type="dxa"/>
          </w:tcPr>
          <w:p w14:paraId="6D98330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5 (0.48, 0.89)</w:t>
            </w:r>
          </w:p>
        </w:tc>
      </w:tr>
      <w:tr w:rsidR="00760D2D" w:rsidRPr="007465AD" w14:paraId="5624617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0A82C81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Kidney failure</w:t>
            </w:r>
          </w:p>
        </w:tc>
        <w:tc>
          <w:tcPr>
            <w:tcW w:w="2977" w:type="dxa"/>
          </w:tcPr>
          <w:p w14:paraId="1EC01581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34 (1.69, 3.23)</w:t>
            </w:r>
          </w:p>
        </w:tc>
        <w:tc>
          <w:tcPr>
            <w:tcW w:w="2412" w:type="dxa"/>
          </w:tcPr>
          <w:p w14:paraId="4A05A8AA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76 (0.50, 1.15)</w:t>
            </w:r>
          </w:p>
        </w:tc>
      </w:tr>
      <w:tr w:rsidR="00760D2D" w:rsidRPr="007465AD" w14:paraId="317F4464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BB042A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Osteoporosis</w:t>
            </w:r>
          </w:p>
        </w:tc>
        <w:tc>
          <w:tcPr>
            <w:tcW w:w="2977" w:type="dxa"/>
          </w:tcPr>
          <w:p w14:paraId="3D9BB07A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0.95 (0.90, 1.00)</w:t>
            </w:r>
          </w:p>
        </w:tc>
        <w:tc>
          <w:tcPr>
            <w:tcW w:w="2412" w:type="dxa"/>
          </w:tcPr>
          <w:p w14:paraId="18CDFD6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57 (0.54, 0.62)</w:t>
            </w:r>
          </w:p>
        </w:tc>
      </w:tr>
      <w:tr w:rsidR="00760D2D" w:rsidRPr="007465AD" w14:paraId="13B35BC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7A6F8059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Parkinson</w:t>
            </w:r>
          </w:p>
        </w:tc>
        <w:tc>
          <w:tcPr>
            <w:tcW w:w="2977" w:type="dxa"/>
          </w:tcPr>
          <w:p w14:paraId="229BD63D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0 (0.85, 1.17)</w:t>
            </w:r>
          </w:p>
        </w:tc>
        <w:tc>
          <w:tcPr>
            <w:tcW w:w="2412" w:type="dxa"/>
          </w:tcPr>
          <w:p w14:paraId="4F76980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1 (0.50, 0.75)</w:t>
            </w:r>
          </w:p>
        </w:tc>
      </w:tr>
      <w:tr w:rsidR="00760D2D" w:rsidRPr="007465AD" w14:paraId="289A8DF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2D39D5B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Peripheral vascular disease</w:t>
            </w:r>
          </w:p>
        </w:tc>
        <w:tc>
          <w:tcPr>
            <w:tcW w:w="2977" w:type="dxa"/>
          </w:tcPr>
          <w:p w14:paraId="6B488645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66 (2.24, 3.17)</w:t>
            </w:r>
          </w:p>
        </w:tc>
        <w:tc>
          <w:tcPr>
            <w:tcW w:w="2412" w:type="dxa"/>
          </w:tcPr>
          <w:p w14:paraId="5853F99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86 (1.49, 2.33)</w:t>
            </w:r>
          </w:p>
        </w:tc>
      </w:tr>
      <w:tr w:rsidR="00760D2D" w:rsidRPr="007465AD" w14:paraId="593993D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45F9FA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Stroke</w:t>
            </w:r>
          </w:p>
        </w:tc>
        <w:tc>
          <w:tcPr>
            <w:tcW w:w="2977" w:type="dxa"/>
          </w:tcPr>
          <w:p w14:paraId="3393C835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9.25 (8.72, 9.82)</w:t>
            </w:r>
          </w:p>
        </w:tc>
        <w:tc>
          <w:tcPr>
            <w:tcW w:w="2412" w:type="dxa"/>
          </w:tcPr>
          <w:p w14:paraId="477471A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4.06 (3.79, 4.36)</w:t>
            </w:r>
          </w:p>
        </w:tc>
      </w:tr>
      <w:tr w:rsidR="00760D2D" w:rsidRPr="007465AD" w14:paraId="7B692AF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0E9C6CC" w14:textId="4378634B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Frequency of tiredness /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lethargy in last 2 weeks</w:t>
            </w:r>
          </w:p>
        </w:tc>
        <w:tc>
          <w:tcPr>
            <w:tcW w:w="2977" w:type="dxa"/>
          </w:tcPr>
          <w:p w14:paraId="737C4737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62 (1.57, 1.67)</w:t>
            </w:r>
          </w:p>
        </w:tc>
        <w:tc>
          <w:tcPr>
            <w:tcW w:w="2412" w:type="dxa"/>
          </w:tcPr>
          <w:p w14:paraId="01C4F14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6 (0.92, 1.00)</w:t>
            </w:r>
          </w:p>
        </w:tc>
      </w:tr>
    </w:tbl>
    <w:p w14:paraId="6DABFF53" w14:textId="15FF3F1A" w:rsidR="00F92A97" w:rsidRDefault="00F92A97" w:rsidP="00F92A97">
      <w:pPr>
        <w:spacing w:before="120" w:line="276" w:lineRule="auto"/>
      </w:pPr>
      <w:r w:rsidRPr="00E9790D">
        <w:rPr>
          <w:vertAlign w:val="superscript"/>
        </w:rPr>
        <w:t>a</w:t>
      </w:r>
      <w:r>
        <w:t xml:space="preserve"> Definition of low alcohol consumption: women 0 to 19.99 gram ethanol/day (g/d) or men 0 to 39.99 g/d; </w:t>
      </w:r>
      <w:r w:rsidR="00FD57E7">
        <w:t xml:space="preserve">definition of moderate alcohol consumption: women 20 to 39.99 g/d or men 40 to 59.99 g/d; </w:t>
      </w:r>
      <w:r>
        <w:t>definition of high alcohol consumption: wome</w:t>
      </w:r>
      <w:r w:rsidR="00FD57E7">
        <w:t>n ≥40 to 39.99 g/d or men ≥6</w:t>
      </w:r>
      <w:r>
        <w:t>0 g/d.</w:t>
      </w:r>
    </w:p>
    <w:p w14:paraId="7A6EF861" w14:textId="3EA1E862" w:rsidR="00F92A97" w:rsidRDefault="00F92A97" w:rsidP="00F92A97">
      <w:pPr>
        <w:spacing w:before="120" w:line="276" w:lineRule="auto"/>
      </w:pPr>
      <w:r w:rsidRPr="00E9790D">
        <w:rPr>
          <w:vertAlign w:val="superscript"/>
        </w:rPr>
        <w:t>b</w:t>
      </w:r>
      <w:r>
        <w:t xml:space="preserve"> “Inactive” was defined by ≤1 hour of performing walking, moderate and vigorous activity. “Medium or high” was defined by &gt;2 hour of performing walking, moderate and vigorous activity. All other amounts of physical activity were grouped into the category “Low”.</w:t>
      </w:r>
    </w:p>
    <w:p w14:paraId="3B0DCA32" w14:textId="2CB6B908" w:rsidR="00D971A0" w:rsidRDefault="00D971A0" w:rsidP="00C170CB">
      <w:pPr>
        <w:spacing w:before="120"/>
      </w:pPr>
      <w:r>
        <w:t xml:space="preserve">Statistically significant results are in bold. </w:t>
      </w:r>
    </w:p>
    <w:p w14:paraId="77D847E9" w14:textId="77777777" w:rsidR="00CD5D8A" w:rsidRDefault="00CD5D8A" w:rsidP="00F85470">
      <w:pPr>
        <w:sectPr w:rsidR="00CD5D8A" w:rsidSect="00440306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p w14:paraId="6E8A1CED" w14:textId="1446D3A4" w:rsidR="003B5CB9" w:rsidRPr="00C170CB" w:rsidRDefault="002B0FEE" w:rsidP="00C170CB">
      <w:pPr>
        <w:pStyle w:val="berschrift1"/>
        <w:spacing w:after="120" w:line="276" w:lineRule="auto"/>
        <w:ind w:left="425" w:right="-603"/>
        <w:rPr>
          <w:szCs w:val="20"/>
        </w:rPr>
      </w:pPr>
      <w:bookmarkStart w:id="8" w:name="_Toc83025424"/>
      <w:r>
        <w:rPr>
          <w:b/>
          <w:szCs w:val="20"/>
        </w:rPr>
        <w:lastRenderedPageBreak/>
        <w:t>Supplemental Table A5</w:t>
      </w:r>
      <w:r w:rsidR="003B5CB9" w:rsidRPr="00C170CB">
        <w:rPr>
          <w:b/>
          <w:szCs w:val="20"/>
        </w:rPr>
        <w:t>.</w:t>
      </w:r>
      <w:r w:rsidR="003B5CB9" w:rsidRPr="00C170CB">
        <w:rPr>
          <w:szCs w:val="20"/>
        </w:rPr>
        <w:t xml:space="preserve"> Longitudinal association between low-dose ASA use with all-cause and common subtype dementia incidence, strati</w:t>
      </w:r>
      <w:r w:rsidR="00436F8C" w:rsidRPr="00C170CB">
        <w:rPr>
          <w:szCs w:val="20"/>
        </w:rPr>
        <w:t>fied by age, sex, coronary heart</w:t>
      </w:r>
      <w:r w:rsidR="003B5CB9" w:rsidRPr="00C170CB">
        <w:rPr>
          <w:szCs w:val="20"/>
        </w:rPr>
        <w:t xml:space="preserve"> disease and APOE genotype</w:t>
      </w:r>
      <w:r w:rsidR="003B5CB9" w:rsidRPr="00C170CB">
        <w:rPr>
          <w:szCs w:val="20"/>
          <w:vertAlign w:val="superscript"/>
        </w:rPr>
        <w:t>a</w:t>
      </w:r>
      <w:bookmarkEnd w:id="8"/>
      <w:r w:rsidR="003B5CB9" w:rsidRPr="00C170CB">
        <w:rPr>
          <w:szCs w:val="20"/>
        </w:rPr>
        <w:t xml:space="preserve"> </w:t>
      </w:r>
    </w:p>
    <w:tbl>
      <w:tblPr>
        <w:tblStyle w:val="Tabellenraster"/>
        <w:tblW w:w="14211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93"/>
        <w:gridCol w:w="611"/>
        <w:gridCol w:w="1164"/>
        <w:gridCol w:w="611"/>
        <w:gridCol w:w="1245"/>
        <w:gridCol w:w="611"/>
        <w:gridCol w:w="1247"/>
        <w:gridCol w:w="236"/>
        <w:gridCol w:w="765"/>
        <w:gridCol w:w="1377"/>
        <w:gridCol w:w="868"/>
        <w:gridCol w:w="1279"/>
        <w:gridCol w:w="358"/>
        <w:gridCol w:w="364"/>
        <w:gridCol w:w="1305"/>
      </w:tblGrid>
      <w:tr w:rsidR="00EB1940" w:rsidRPr="001614DE" w14:paraId="52283036" w14:textId="77777777" w:rsidTr="00C170CB">
        <w:trPr>
          <w:trHeight w:val="328"/>
        </w:trPr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4384A356" w14:textId="77777777" w:rsidR="003B5CB9" w:rsidRPr="00C170CB" w:rsidRDefault="003B5CB9" w:rsidP="003B5CB9">
            <w:pPr>
              <w:spacing w:line="240" w:lineRule="auto"/>
              <w:rPr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527B022B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4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F02FD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ESTHER, N=5,28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EF275CE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631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4E22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UK Biobank, N=305,394</w:t>
            </w:r>
          </w:p>
        </w:tc>
      </w:tr>
      <w:tr w:rsidR="00EB1940" w:rsidRPr="001614DE" w14:paraId="01407560" w14:textId="77777777" w:rsidTr="00C170CB">
        <w:trPr>
          <w:trHeight w:val="328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ACE7ADB" w14:textId="77777777" w:rsidR="003B5CB9" w:rsidRPr="00C170CB" w:rsidRDefault="003B5CB9" w:rsidP="003B5CB9">
            <w:pPr>
              <w:spacing w:line="240" w:lineRule="auto"/>
              <w:rPr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0E4C0B56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BABC0" w14:textId="7680587C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ll-cause</w:t>
            </w:r>
            <w:r w:rsidR="00EB1940">
              <w:rPr>
                <w:b/>
                <w:szCs w:val="20"/>
              </w:rPr>
              <w:t xml:space="preserve"> </w:t>
            </w:r>
            <w:r w:rsidR="00EB1940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9F7E" w14:textId="6F55303B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Alzheimer’s </w:t>
            </w:r>
            <w:r w:rsidR="00EB1940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isease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8E32" w14:textId="7603816B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Vascular </w:t>
            </w:r>
            <w:r w:rsidR="00EB1940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3B03CF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DE88E" w14:textId="17618B1E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All-cause </w:t>
            </w:r>
            <w:r w:rsidR="00EB1940" w:rsidRPr="00C170CB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4695" w14:textId="6BE05D1B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Alzheimer’s </w:t>
            </w:r>
            <w:r w:rsidR="00EB1940" w:rsidRPr="00C170CB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iseas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A867" w14:textId="4EDB755E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Vascular </w:t>
            </w:r>
            <w:r w:rsidR="00EB1940" w:rsidRPr="00C170CB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</w:tr>
      <w:tr w:rsidR="00EB1940" w:rsidRPr="001614DE" w14:paraId="0724B4D7" w14:textId="77777777" w:rsidTr="00C170CB">
        <w:trPr>
          <w:trHeight w:val="263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0E3A451" w14:textId="77777777" w:rsidR="003B5CB9" w:rsidRPr="00C170CB" w:rsidRDefault="003B5CB9" w:rsidP="003B5CB9">
            <w:pPr>
              <w:spacing w:line="240" w:lineRule="auto"/>
              <w:rPr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14:paraId="582372FE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F6F1F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EF8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2E30AE4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4465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BA5A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6D2F55D4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9582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80D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125C293A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A65D79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EF22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n</w:t>
            </w:r>
            <w:r w:rsidRPr="00C170CB">
              <w:rPr>
                <w:szCs w:val="20"/>
                <w:vertAlign w:val="subscript"/>
              </w:rPr>
              <w:t>cas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EAEB6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22916146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7626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60BA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551DA001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176F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EBB1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1F61D492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</w:tr>
      <w:tr w:rsidR="00C170CB" w:rsidRPr="001614DE" w14:paraId="1D485679" w14:textId="77777777" w:rsidTr="00EB1940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A60BE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ge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9E1B30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55-64 years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85C2D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8FEFF2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0 </w:t>
            </w:r>
          </w:p>
          <w:p w14:paraId="6EF4E1D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8, 1.73)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88E78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26C13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8 </w:t>
            </w:r>
          </w:p>
          <w:p w14:paraId="47D03EE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66, 1.78)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0982E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EEA13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1 </w:t>
            </w:r>
          </w:p>
          <w:p w14:paraId="1BACA782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79, 2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A2F3D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71D2E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B5BB0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2 </w:t>
            </w:r>
          </w:p>
          <w:p w14:paraId="5ED572E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6, 1.08)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A5126E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2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C0E6FF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1.13 </w:t>
            </w:r>
          </w:p>
          <w:p w14:paraId="036A80BC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1.02, 1.25)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9535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8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5EE191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2 </w:t>
            </w:r>
          </w:p>
          <w:p w14:paraId="6E0051A0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82, 1.03)</w:t>
            </w:r>
          </w:p>
        </w:tc>
      </w:tr>
      <w:tr w:rsidR="00EB1940" w:rsidRPr="001614DE" w14:paraId="34C3F4C4" w14:textId="77777777" w:rsidTr="00C170CB"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2A106F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17C5602C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≥ 65 years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7368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76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C48C6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0.87 </w:t>
            </w:r>
          </w:p>
          <w:p w14:paraId="7C4B025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75, 1.00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A5A2E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22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7C6A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0.69 </w:t>
            </w:r>
          </w:p>
          <w:p w14:paraId="453C876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53, 0.89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233DA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4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020B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6 </w:t>
            </w:r>
          </w:p>
          <w:p w14:paraId="44F383B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5, 1.3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10D3A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94952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,484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A805C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7 </w:t>
            </w:r>
          </w:p>
          <w:p w14:paraId="1D8B340C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3, 0.91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58761F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30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B83ADB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90 </w:t>
            </w:r>
          </w:p>
          <w:p w14:paraId="22B6DB39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4, 0.97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4DEA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5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DE179D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9 </w:t>
            </w:r>
          </w:p>
          <w:p w14:paraId="003CBA4E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2, 0.96)</w:t>
            </w:r>
          </w:p>
        </w:tc>
      </w:tr>
      <w:tr w:rsidR="00C170CB" w:rsidRPr="001614DE" w14:paraId="0DEF4F75" w14:textId="77777777" w:rsidTr="00EB1940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1C00C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Sex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81611A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Female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770CF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4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3A515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3 </w:t>
            </w:r>
          </w:p>
          <w:p w14:paraId="064FC4D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6, 1.23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3E0E3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B5409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 xml:space="preserve">0.83 </w:t>
            </w:r>
          </w:p>
          <w:p w14:paraId="147B68B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>(0.62, 1.12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6D5DD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B5083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9 </w:t>
            </w:r>
          </w:p>
          <w:p w14:paraId="070A334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2, 1.4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5CFA5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2FC982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59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F65BAA8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1.08 </w:t>
            </w:r>
          </w:p>
          <w:p w14:paraId="4CB67222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1.02, 1.13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45578C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03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3C5D7E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47DB7720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1, 1.08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975E3F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92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B820D3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1.13 </w:t>
            </w:r>
          </w:p>
          <w:p w14:paraId="14D0162C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1.02, 1.26)</w:t>
            </w:r>
          </w:p>
        </w:tc>
      </w:tr>
      <w:tr w:rsidR="00EB1940" w:rsidRPr="001614DE" w14:paraId="3D63A558" w14:textId="77777777" w:rsidTr="00C170CB"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C7FB32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02FC6FC8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Male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58EB2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2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410F8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0.99 </w:t>
            </w:r>
          </w:p>
          <w:p w14:paraId="01FE9EC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2, 1.19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1D996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93A45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 xml:space="preserve">0.75 </w:t>
            </w:r>
          </w:p>
          <w:p w14:paraId="7D159CB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>(0.52, 1.09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9E7E8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2776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2 </w:t>
            </w:r>
          </w:p>
          <w:p w14:paraId="7C9CDA7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9, 1.7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757B2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02F12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991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AE294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7 </w:t>
            </w:r>
          </w:p>
          <w:p w14:paraId="7B030714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2, 0.91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3376C3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98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5FF147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1.03 </w:t>
            </w:r>
          </w:p>
          <w:p w14:paraId="16B813DA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4, 1.12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DE4A9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45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E1609F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2 </w:t>
            </w:r>
          </w:p>
          <w:p w14:paraId="014489B5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75, 0.89)</w:t>
            </w:r>
          </w:p>
        </w:tc>
      </w:tr>
      <w:tr w:rsidR="00C170CB" w:rsidRPr="001614DE" w14:paraId="12D39D84" w14:textId="77777777" w:rsidTr="00EB1940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AEA7A" w14:textId="74E49262" w:rsidR="003B5CB9" w:rsidRPr="00C170CB" w:rsidRDefault="003B5CB9" w:rsidP="00EB1940">
            <w:pPr>
              <w:spacing w:line="240" w:lineRule="auto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Coronary </w:t>
            </w:r>
            <w:r w:rsidR="001614DE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 xml:space="preserve">heart </w:t>
            </w:r>
            <w:r w:rsidR="001614DE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isease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921088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90EC7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5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DCBD6B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11 </w:t>
            </w:r>
          </w:p>
          <w:p w14:paraId="3FF8E34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5, 1.3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33E8A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2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470D13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 xml:space="preserve">0.96 </w:t>
            </w:r>
          </w:p>
          <w:p w14:paraId="37170B9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>(0.74, 1.26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A23725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3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E599E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1.31 </w:t>
            </w:r>
          </w:p>
          <w:p w14:paraId="5F4E95F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1.03, 1.6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4DB735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1E528F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,738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62AEA7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67D32BB6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6, 1.04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B40C64D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75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F044200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1164E586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3, 1.06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6C6125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136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BA19C0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color w:val="000000"/>
                <w:szCs w:val="20"/>
              </w:rPr>
            </w:pPr>
            <w:r w:rsidRPr="00C170CB">
              <w:rPr>
                <w:rFonts w:cs="Calibri"/>
                <w:b/>
                <w:color w:val="000000"/>
                <w:szCs w:val="20"/>
              </w:rPr>
              <w:t xml:space="preserve">1.15 </w:t>
            </w:r>
          </w:p>
          <w:p w14:paraId="197AB08C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rFonts w:cs="Calibri"/>
                <w:b/>
                <w:color w:val="000000"/>
                <w:szCs w:val="20"/>
              </w:rPr>
              <w:t>(1.06, 1.24)</w:t>
            </w:r>
          </w:p>
        </w:tc>
      </w:tr>
      <w:tr w:rsidR="00EB1940" w:rsidRPr="001614DE" w14:paraId="2F991F34" w14:textId="77777777" w:rsidTr="00C170CB"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E7C56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6D04CF99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Yes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9D110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1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A3EBE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63 </w:t>
            </w:r>
          </w:p>
          <w:p w14:paraId="0B9EB29A" w14:textId="243B9FA3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49, 0.8</w:t>
            </w:r>
            <w:r w:rsidR="0009755B">
              <w:rPr>
                <w:b/>
                <w:color w:val="000000" w:themeColor="text1"/>
                <w:szCs w:val="20"/>
              </w:rPr>
              <w:t>0</w:t>
            </w:r>
            <w:r w:rsidRPr="00C170CB">
              <w:rPr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3666B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3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F006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51 </w:t>
            </w:r>
          </w:p>
          <w:p w14:paraId="468F304E" w14:textId="6B7A7EDA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32, 0.8</w:t>
            </w:r>
            <w:r w:rsidR="0009755B">
              <w:rPr>
                <w:b/>
                <w:color w:val="000000" w:themeColor="text1"/>
                <w:szCs w:val="20"/>
              </w:rPr>
              <w:t>0</w:t>
            </w:r>
            <w:r w:rsidRPr="00C170CB">
              <w:rPr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3D05B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110E1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66 </w:t>
            </w:r>
          </w:p>
          <w:p w14:paraId="5756E65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45, 0.9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085B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6374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46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A2DC43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44 </w:t>
            </w:r>
          </w:p>
          <w:p w14:paraId="6AE89E6D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41, 0.48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29C41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7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14FBD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71 </w:t>
            </w:r>
          </w:p>
          <w:p w14:paraId="7F5CF5AD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60, 0.84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49DCE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0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BF829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28 </w:t>
            </w:r>
          </w:p>
          <w:p w14:paraId="685C14DC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25, 0.32)</w:t>
            </w:r>
          </w:p>
        </w:tc>
      </w:tr>
      <w:tr w:rsidR="00C170CB" w:rsidRPr="001614DE" w14:paraId="68ACAF55" w14:textId="77777777" w:rsidTr="00EB1940">
        <w:tc>
          <w:tcPr>
            <w:tcW w:w="1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EDB38" w14:textId="52ED9D28" w:rsidR="003B5CB9" w:rsidRPr="00C170CB" w:rsidRDefault="003B5CB9" w:rsidP="003B5CB9">
            <w:pPr>
              <w:spacing w:line="240" w:lineRule="auto"/>
              <w:rPr>
                <w:b/>
                <w:color w:val="000000" w:themeColor="text1"/>
                <w:szCs w:val="20"/>
              </w:rPr>
            </w:pPr>
            <w:r w:rsidRPr="007B5CCF">
              <w:rPr>
                <w:b/>
                <w:i/>
                <w:color w:val="000000" w:themeColor="text1"/>
                <w:szCs w:val="20"/>
              </w:rPr>
              <w:t>APOE</w:t>
            </w:r>
            <w:r w:rsidRPr="00C170CB">
              <w:rPr>
                <w:b/>
                <w:color w:val="000000" w:themeColor="text1"/>
                <w:szCs w:val="20"/>
              </w:rPr>
              <w:t xml:space="preserve"> </w:t>
            </w:r>
            <w:r w:rsidR="001614DE">
              <w:rPr>
                <w:b/>
                <w:color w:val="000000" w:themeColor="text1"/>
                <w:szCs w:val="20"/>
              </w:rPr>
              <w:br w:type="textWrapping" w:clear="all"/>
            </w:r>
            <w:r w:rsidRPr="00C170CB">
              <w:rPr>
                <w:b/>
                <w:color w:val="000000" w:themeColor="text1"/>
                <w:szCs w:val="20"/>
              </w:rPr>
              <w:t>genotyp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CB835" w14:textId="0A3014A1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7B5CCF">
              <w:rPr>
                <w:i/>
                <w:szCs w:val="20"/>
              </w:rPr>
              <w:t>APOE</w:t>
            </w:r>
            <w:r w:rsidRPr="00C170CB">
              <w:rPr>
                <w:szCs w:val="20"/>
              </w:rPr>
              <w:t xml:space="preserve"> </w:t>
            </w:r>
            <w:r w:rsidR="001614DE">
              <w:rPr>
                <w:szCs w:val="20"/>
              </w:rPr>
              <w:br w:type="textWrapping" w:clear="all"/>
            </w:r>
            <w:r w:rsidRPr="00C170CB">
              <w:rPr>
                <w:szCs w:val="20"/>
              </w:rPr>
              <w:sym w:font="Symbol" w:char="F065"/>
            </w:r>
            <w:r w:rsidRPr="00C170CB">
              <w:rPr>
                <w:szCs w:val="20"/>
              </w:rPr>
              <w:t xml:space="preserve">4 </w:t>
            </w:r>
            <w:r w:rsidR="007B5CCF">
              <w:rPr>
                <w:szCs w:val="20"/>
              </w:rPr>
              <w:t>non-</w:t>
            </w:r>
            <w:r w:rsidRPr="00C170CB">
              <w:rPr>
                <w:szCs w:val="20"/>
              </w:rPr>
              <w:t>carriers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7379F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60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1A886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8 </w:t>
            </w:r>
          </w:p>
          <w:p w14:paraId="49EF3CB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1, 1.28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FA2BB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6D3FB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29 </w:t>
            </w:r>
          </w:p>
          <w:p w14:paraId="333216B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4, 1.79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39F2089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AFF36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7 </w:t>
            </w:r>
          </w:p>
          <w:p w14:paraId="3B1867E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2, 1.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576522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CF9D1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06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0CB8AF4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6 </w:t>
            </w:r>
          </w:p>
          <w:p w14:paraId="1B9E5A35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0, 1.01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F75323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9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F3D2751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1.04 </w:t>
            </w:r>
          </w:p>
          <w:p w14:paraId="281A1619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2, 1.17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CE79C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54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227FB8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458A60B4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89, 1.10)</w:t>
            </w:r>
          </w:p>
        </w:tc>
      </w:tr>
      <w:tr w:rsidR="00EB1940" w:rsidRPr="001614DE" w14:paraId="51C3D7C2" w14:textId="77777777" w:rsidTr="00C170CB"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F36D5" w14:textId="77777777" w:rsidR="003B5CB9" w:rsidRPr="00C170CB" w:rsidRDefault="003B5CB9" w:rsidP="003B5CB9">
            <w:pPr>
              <w:spacing w:line="24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7F7752E1" w14:textId="2A96922B" w:rsidR="003B5CB9" w:rsidRPr="00C170CB" w:rsidRDefault="003B5CB9" w:rsidP="003B5CB9">
            <w:pPr>
              <w:spacing w:line="240" w:lineRule="auto"/>
              <w:ind w:right="-115"/>
              <w:rPr>
                <w:szCs w:val="20"/>
              </w:rPr>
            </w:pPr>
            <w:r w:rsidRPr="007B5CCF">
              <w:rPr>
                <w:i/>
                <w:szCs w:val="20"/>
              </w:rPr>
              <w:t>APOE</w:t>
            </w:r>
            <w:r w:rsidRPr="00C170CB">
              <w:rPr>
                <w:szCs w:val="20"/>
              </w:rPr>
              <w:t xml:space="preserve"> </w:t>
            </w:r>
            <w:r w:rsidRPr="00C170CB">
              <w:rPr>
                <w:szCs w:val="20"/>
              </w:rPr>
              <w:sym w:font="Symbol" w:char="F065"/>
            </w:r>
            <w:r w:rsidRPr="00C170CB">
              <w:rPr>
                <w:szCs w:val="20"/>
              </w:rPr>
              <w:t xml:space="preserve">4 </w:t>
            </w:r>
            <w:r w:rsidR="001614DE">
              <w:rPr>
                <w:szCs w:val="20"/>
              </w:rPr>
              <w:br w:type="textWrapping" w:clear="all"/>
            </w:r>
            <w:r w:rsidRPr="00C170CB">
              <w:rPr>
                <w:szCs w:val="20"/>
              </w:rPr>
              <w:t>carriers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B3893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67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39FA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0.90</w:t>
            </w:r>
          </w:p>
          <w:p w14:paraId="31319F7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72, 1.12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070F9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0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BAF63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42 </w:t>
            </w:r>
          </w:p>
          <w:p w14:paraId="7B85970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28, 0.62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057C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33BAD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6 </w:t>
            </w:r>
          </w:p>
          <w:p w14:paraId="6A94A71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3, 1.9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DC2D3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C0B3B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452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BA2CB2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0.99</w:t>
            </w:r>
          </w:p>
          <w:p w14:paraId="405186A0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4, 1.04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A6796D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04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8D0126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1.04 </w:t>
            </w:r>
          </w:p>
          <w:p w14:paraId="1771CB46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6, 1.14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0065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06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EE249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2 </w:t>
            </w:r>
          </w:p>
          <w:p w14:paraId="384BDF57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83, 1.02)</w:t>
            </w:r>
          </w:p>
        </w:tc>
      </w:tr>
    </w:tbl>
    <w:p w14:paraId="61390E6F" w14:textId="77777777" w:rsidR="003B5CB9" w:rsidRPr="00C170CB" w:rsidRDefault="003B5CB9" w:rsidP="00C170CB">
      <w:pPr>
        <w:spacing w:before="120" w:line="276" w:lineRule="auto"/>
        <w:ind w:left="425"/>
        <w:rPr>
          <w:color w:val="000000" w:themeColor="text1"/>
          <w:szCs w:val="20"/>
        </w:rPr>
      </w:pPr>
      <w:r w:rsidRPr="00C170CB">
        <w:rPr>
          <w:color w:val="000000" w:themeColor="text1"/>
          <w:szCs w:val="20"/>
          <w:vertAlign w:val="superscript"/>
        </w:rPr>
        <w:t xml:space="preserve">a </w:t>
      </w:r>
      <w:r w:rsidRPr="00C170CB">
        <w:rPr>
          <w:color w:val="000000" w:themeColor="text1"/>
          <w:szCs w:val="20"/>
        </w:rPr>
        <w:t>Models used inverse probability of treatment weighting</w:t>
      </w:r>
    </w:p>
    <w:p w14:paraId="64EB93CF" w14:textId="77777777" w:rsidR="003B5CB9" w:rsidRPr="00C170CB" w:rsidRDefault="003B5CB9" w:rsidP="003B5CB9">
      <w:pPr>
        <w:spacing w:line="259" w:lineRule="auto"/>
        <w:ind w:left="426"/>
        <w:rPr>
          <w:szCs w:val="20"/>
        </w:rPr>
      </w:pPr>
      <w:r w:rsidRPr="00C170CB">
        <w:rPr>
          <w:szCs w:val="20"/>
        </w:rPr>
        <w:t>Statistically significant results are in bold</w:t>
      </w:r>
    </w:p>
    <w:p w14:paraId="3C926416" w14:textId="77777777" w:rsidR="003B5CB9" w:rsidRPr="00C170CB" w:rsidRDefault="003B5CB9" w:rsidP="003B5CB9">
      <w:pPr>
        <w:spacing w:line="259" w:lineRule="auto"/>
        <w:ind w:left="720" w:hanging="720"/>
        <w:rPr>
          <w:szCs w:val="20"/>
        </w:rPr>
      </w:pPr>
    </w:p>
    <w:p w14:paraId="38368D47" w14:textId="0F9C2C3A" w:rsidR="003B5CB9" w:rsidRDefault="003B5CB9" w:rsidP="0056729F">
      <w:pPr>
        <w:pStyle w:val="berschrift1"/>
        <w:ind w:left="-630" w:right="-751"/>
        <w:rPr>
          <w:b/>
        </w:rPr>
        <w:sectPr w:rsidR="003B5CB9" w:rsidSect="003B5CB9">
          <w:pgSz w:w="15840" w:h="12240" w:orient="landscape"/>
          <w:pgMar w:top="1417" w:right="1417" w:bottom="1417" w:left="284" w:header="720" w:footer="720" w:gutter="0"/>
          <w:cols w:space="720"/>
          <w:docGrid w:linePitch="360"/>
        </w:sectPr>
      </w:pPr>
    </w:p>
    <w:p w14:paraId="661D11AC" w14:textId="5B15F6E6" w:rsidR="00F75E36" w:rsidRDefault="004D7A24" w:rsidP="00C170CB">
      <w:pPr>
        <w:pStyle w:val="berschrift1"/>
        <w:spacing w:after="120" w:line="276" w:lineRule="auto"/>
        <w:ind w:left="-709" w:right="-748"/>
      </w:pPr>
      <w:bookmarkStart w:id="9" w:name="_Toc83025425"/>
      <w:r w:rsidRPr="00C01486">
        <w:rPr>
          <w:b/>
        </w:rPr>
        <w:lastRenderedPageBreak/>
        <w:t xml:space="preserve">Supplemental Table </w:t>
      </w:r>
      <w:r w:rsidR="002B0FEE">
        <w:rPr>
          <w:b/>
        </w:rPr>
        <w:t>A6</w:t>
      </w:r>
      <w:r w:rsidRPr="00C01486">
        <w:rPr>
          <w:b/>
        </w:rPr>
        <w:t>.</w:t>
      </w:r>
      <w:r>
        <w:t xml:space="preserve"> </w:t>
      </w:r>
      <w:r w:rsidR="006D5333">
        <w:t>Meta-analysis of the a</w:t>
      </w:r>
      <w:r w:rsidR="000D7642" w:rsidRPr="000D7642">
        <w:t>ssociation between low-dose ASA use with all-cause and common subtype dementia incidence, stratified by</w:t>
      </w:r>
      <w:r w:rsidR="00C130FE">
        <w:t xml:space="preserve"> </w:t>
      </w:r>
      <w:r w:rsidR="00436F8C">
        <w:t>both age and coronary heart</w:t>
      </w:r>
      <w:r w:rsidR="006B423F">
        <w:t xml:space="preserve"> disease</w:t>
      </w:r>
      <w:bookmarkEnd w:id="9"/>
      <w:r w:rsidR="006B423F">
        <w:t xml:space="preserve"> </w:t>
      </w:r>
    </w:p>
    <w:tbl>
      <w:tblPr>
        <w:tblStyle w:val="Tabellenraster"/>
        <w:tblW w:w="1493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411"/>
        <w:gridCol w:w="1386"/>
        <w:gridCol w:w="1072"/>
        <w:gridCol w:w="1837"/>
        <w:gridCol w:w="1332"/>
        <w:gridCol w:w="1072"/>
        <w:gridCol w:w="1837"/>
        <w:gridCol w:w="1332"/>
        <w:gridCol w:w="1072"/>
        <w:gridCol w:w="1837"/>
        <w:gridCol w:w="6"/>
      </w:tblGrid>
      <w:tr w:rsidR="002E589E" w:rsidRPr="009A3FCC" w14:paraId="45108FEE" w14:textId="77777777" w:rsidTr="00C170CB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BEF7" w14:textId="28458E0A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CHD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9DAE0" w14:textId="4706B000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ge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6602" w14:textId="493882DA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ll-cause dementia</w:t>
            </w:r>
          </w:p>
        </w:tc>
        <w:tc>
          <w:tcPr>
            <w:tcW w:w="42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1FCA" w14:textId="2D9CB7BB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lzheimer’s disease</w:t>
            </w:r>
          </w:p>
        </w:tc>
        <w:tc>
          <w:tcPr>
            <w:tcW w:w="42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3BF9" w14:textId="716BDCA2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Vascular dementia</w:t>
            </w:r>
          </w:p>
        </w:tc>
      </w:tr>
      <w:tr w:rsidR="002E589E" w:rsidRPr="009A3FCC" w14:paraId="79549F9A" w14:textId="77777777" w:rsidTr="00C170CB">
        <w:trPr>
          <w:gridAfter w:val="1"/>
          <w:wAfter w:w="6" w:type="dxa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5136" w14:textId="12C19A35" w:rsidR="002E589E" w:rsidRPr="00C170CB" w:rsidRDefault="002E589E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70BC" w14:textId="70855B26" w:rsidR="002E589E" w:rsidRPr="00C170CB" w:rsidRDefault="002E589E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D82D70" w14:textId="4E97E33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6385E09E" w14:textId="5E541C7E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BD602E3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22070536" w14:textId="3C3994A2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E059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025FAD1B" w14:textId="3136737A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20C5B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2B809909" w14:textId="50A0C1BE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2358930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7F7BB8E6" w14:textId="1ADCD73F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5971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48713D1A" w14:textId="4A85F774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F21DF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3B41D780" w14:textId="192353B0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B4E3B16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67F52729" w14:textId="033DA505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6530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42EC2BAF" w14:textId="1766E15F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</w:tr>
      <w:tr w:rsidR="00C170CB" w:rsidRPr="009A3FCC" w14:paraId="3F3BAD18" w14:textId="77777777" w:rsidTr="00411F81">
        <w:trPr>
          <w:gridAfter w:val="1"/>
          <w:wAfter w:w="6" w:type="dxa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</w:tcPr>
          <w:p w14:paraId="3119119F" w14:textId="229EE88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No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C5C4A6" w14:textId="11F36094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55 – 64 years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315DD83" w14:textId="279E119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81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DFAFD4" w14:textId="692818C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3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90532" w14:textId="21A4843D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08 (1.01, 1.15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FF93D4F" w14:textId="2E716806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3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B1D9FD" w14:textId="55BF001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1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049407" w14:textId="14A38174" w:rsidR="003B1E78" w:rsidRPr="00C170CB" w:rsidRDefault="003B1E78" w:rsidP="00C170CB">
            <w:pPr>
              <w:spacing w:before="40" w:after="40" w:line="240" w:lineRule="auto"/>
              <w:jc w:val="center"/>
              <w:rPr>
                <w:rFonts w:cs="Calibri"/>
                <w:noProof w:val="0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1.05 (0.94, 1.18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3AFB791" w14:textId="5CFA8DDA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8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222C96" w14:textId="1BA15346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7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155A73" w14:textId="083C298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.09 (0.95, 1.25)</w:t>
            </w:r>
          </w:p>
        </w:tc>
      </w:tr>
      <w:tr w:rsidR="003B1E78" w:rsidRPr="009A3FCC" w14:paraId="11925333" w14:textId="77777777" w:rsidTr="00C170CB">
        <w:trPr>
          <w:gridAfter w:val="1"/>
          <w:wAfter w:w="6" w:type="dxa"/>
          <w:trHeight w:val="7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80A3" w14:textId="7777777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A9FC" w14:textId="1820B72D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≥ 65 years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14:paraId="35CBE7F0" w14:textId="7615C1D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92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A8DAF49" w14:textId="134B66FF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74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588A8033" w14:textId="76E632E0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94 (0.90, 0.99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546507F5" w14:textId="4009146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12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2EF1D44" w14:textId="7DC197F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3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6A429CAE" w14:textId="7C1F6E0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0.94 (0.87, 1.02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1881BD65" w14:textId="1320D51E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5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44B7AAC" w14:textId="03B5D2AD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6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1EADEE0E" w14:textId="593F3A23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17 (1.07, 1.28)</w:t>
            </w:r>
          </w:p>
        </w:tc>
      </w:tr>
      <w:tr w:rsidR="00C170CB" w:rsidRPr="009A3FCC" w14:paraId="4B55D71D" w14:textId="77777777" w:rsidTr="00411F81">
        <w:trPr>
          <w:gridAfter w:val="1"/>
          <w:wAfter w:w="6" w:type="dxa"/>
          <w:trHeight w:val="274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EF3AA" w14:textId="067785CA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E6956D" w14:textId="0CF2989C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55 – 64 years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AFF5A2E" w14:textId="3BBA5C34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86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13359A0" w14:textId="5005D419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A020A78" w14:textId="28E18FC7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39 (0.34, 0.45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58720A" w14:textId="78AF0FC9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3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B1BB84F" w14:textId="41A1A6C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7A7DE7" w14:textId="370F5A8C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0.91 (0.65, 1.26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3CBA2C" w14:textId="6D9C891B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BEE6C0" w14:textId="480C946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A73981" w14:textId="7DAF0276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28 (0.22, 0.36)</w:t>
            </w:r>
          </w:p>
        </w:tc>
      </w:tr>
      <w:tr w:rsidR="003B1E78" w:rsidRPr="009A3FCC" w14:paraId="1AAC579E" w14:textId="77777777" w:rsidTr="00C170CB">
        <w:trPr>
          <w:gridAfter w:val="1"/>
          <w:wAfter w:w="6" w:type="dxa"/>
          <w:trHeight w:val="80"/>
        </w:trPr>
        <w:tc>
          <w:tcPr>
            <w:tcW w:w="7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76BB91" w14:textId="7777777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AC0D" w14:textId="246B1FC7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≥ 65 years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</w:tcPr>
          <w:p w14:paraId="07034AAA" w14:textId="776FFD8C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60</w:t>
            </w:r>
          </w:p>
        </w:tc>
        <w:tc>
          <w:tcPr>
            <w:tcW w:w="1072" w:type="dxa"/>
            <w:tcBorders>
              <w:top w:val="nil"/>
            </w:tcBorders>
          </w:tcPr>
          <w:p w14:paraId="24540A5D" w14:textId="4535491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2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1E6AE0" w14:textId="1ABFD6BC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55 (0.50, 0.61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74F6EC16" w14:textId="6EFD7F90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89</w:t>
            </w:r>
          </w:p>
        </w:tc>
        <w:tc>
          <w:tcPr>
            <w:tcW w:w="1072" w:type="dxa"/>
            <w:tcBorders>
              <w:top w:val="nil"/>
            </w:tcBorders>
          </w:tcPr>
          <w:p w14:paraId="3FCC0A98" w14:textId="270A9450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BF33C7" w14:textId="32E446D1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71 (0.59, 0.85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6F320280" w14:textId="2944CD44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9</w:t>
            </w:r>
          </w:p>
        </w:tc>
        <w:tc>
          <w:tcPr>
            <w:tcW w:w="1072" w:type="dxa"/>
            <w:tcBorders>
              <w:top w:val="nil"/>
            </w:tcBorders>
          </w:tcPr>
          <w:p w14:paraId="6C96E4F4" w14:textId="55B59332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1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DA599A" w14:textId="4451A0B9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36 (0.31, 0.42)</w:t>
            </w:r>
          </w:p>
        </w:tc>
      </w:tr>
    </w:tbl>
    <w:p w14:paraId="7A66B439" w14:textId="77777777" w:rsidR="003B1E78" w:rsidRDefault="003B1E78" w:rsidP="00C170CB">
      <w:pPr>
        <w:spacing w:before="120"/>
        <w:ind w:left="-709"/>
      </w:pPr>
      <w:r>
        <w:t>CHD, coronary heart disease.</w:t>
      </w:r>
    </w:p>
    <w:p w14:paraId="72AEC25D" w14:textId="58C74AE1" w:rsidR="00D971A0" w:rsidRDefault="003B1E78" w:rsidP="00411F81">
      <w:pPr>
        <w:ind w:left="-709"/>
      </w:pPr>
      <w:r>
        <w:t xml:space="preserve">Note: </w:t>
      </w:r>
      <w:r w:rsidR="00D971A0">
        <w:t xml:space="preserve">Statistically significant results are in bold. </w:t>
      </w:r>
    </w:p>
    <w:p w14:paraId="2481F7A5" w14:textId="77777777" w:rsidR="00F75E36" w:rsidRPr="00D971A0" w:rsidRDefault="00F75E36" w:rsidP="00D971A0">
      <w:pPr>
        <w:sectPr w:rsidR="00F75E36" w:rsidRPr="00D971A0" w:rsidSect="004D7A24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55C000AF" w14:textId="1FEFA81F" w:rsidR="00662F6B" w:rsidRDefault="00712428" w:rsidP="00C170CB">
      <w:pPr>
        <w:pStyle w:val="berschrift1"/>
        <w:spacing w:after="120" w:line="276" w:lineRule="auto"/>
        <w:ind w:left="-709" w:right="-930"/>
      </w:pPr>
      <w:bookmarkStart w:id="10" w:name="_Toc83025426"/>
      <w:r w:rsidRPr="00C01486">
        <w:rPr>
          <w:b/>
        </w:rPr>
        <w:lastRenderedPageBreak/>
        <w:t xml:space="preserve">Supplemental Table </w:t>
      </w:r>
      <w:r w:rsidR="002B0FEE">
        <w:rPr>
          <w:b/>
        </w:rPr>
        <w:t>A7</w:t>
      </w:r>
      <w:r w:rsidRPr="00C01486">
        <w:rPr>
          <w:b/>
        </w:rPr>
        <w:t>.</w:t>
      </w:r>
      <w:r>
        <w:t xml:space="preserve"> </w:t>
      </w:r>
      <w:r w:rsidR="00911428">
        <w:t>Meta-analysis of the a</w:t>
      </w:r>
      <w:r w:rsidRPr="000D7642">
        <w:t>ssociation between low-dose ASA use with all-cause and common subtype dementia incidence, stratified by</w:t>
      </w:r>
      <w:r w:rsidR="00436F8C">
        <w:t xml:space="preserve"> both sex and coronary heart</w:t>
      </w:r>
      <w:r>
        <w:t xml:space="preserve"> disease</w:t>
      </w:r>
      <w:bookmarkEnd w:id="10"/>
    </w:p>
    <w:tbl>
      <w:tblPr>
        <w:tblStyle w:val="Tabellenraster"/>
        <w:tblW w:w="1493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411"/>
        <w:gridCol w:w="1386"/>
        <w:gridCol w:w="1072"/>
        <w:gridCol w:w="1837"/>
        <w:gridCol w:w="1332"/>
        <w:gridCol w:w="1072"/>
        <w:gridCol w:w="1837"/>
        <w:gridCol w:w="1332"/>
        <w:gridCol w:w="1072"/>
        <w:gridCol w:w="1837"/>
        <w:gridCol w:w="6"/>
      </w:tblGrid>
      <w:tr w:rsidR="00411F81" w:rsidRPr="009A3FCC" w14:paraId="38FB1307" w14:textId="77777777" w:rsidTr="00411F81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ED97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CHD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16A56" w14:textId="07D5C512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Sex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2CBB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All-cause dementia</w:t>
            </w:r>
          </w:p>
        </w:tc>
        <w:tc>
          <w:tcPr>
            <w:tcW w:w="42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B0FD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Alzheimer’s disease</w:t>
            </w:r>
          </w:p>
        </w:tc>
        <w:tc>
          <w:tcPr>
            <w:tcW w:w="42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B672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Vascular dementia</w:t>
            </w:r>
          </w:p>
        </w:tc>
      </w:tr>
      <w:tr w:rsidR="002E589E" w:rsidRPr="009A3FCC" w14:paraId="0CE9AA14" w14:textId="77777777" w:rsidTr="00C170CB">
        <w:trPr>
          <w:gridAfter w:val="1"/>
          <w:wAfter w:w="6" w:type="dxa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852B0" w14:textId="77777777" w:rsidR="002E589E" w:rsidRPr="00B718CE" w:rsidRDefault="002E589E" w:rsidP="00F17EB9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05A7" w14:textId="77777777" w:rsidR="002E589E" w:rsidRPr="00B718CE" w:rsidRDefault="002E589E" w:rsidP="00F17EB9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A97BC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048BC664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1469B8F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0CCA7D64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20E6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5DAFE60A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904EB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1ADE8BCE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66A62EE8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106268A7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9780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30A1D242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0BEFC3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23F9F81D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7B03612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4E171998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B9E1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4610C887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</w:tr>
      <w:tr w:rsidR="00C170CB" w:rsidRPr="009A3FCC" w14:paraId="4984CA1D" w14:textId="77777777" w:rsidTr="00C170CB">
        <w:trPr>
          <w:gridAfter w:val="1"/>
          <w:wAfter w:w="6" w:type="dxa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</w:tcPr>
          <w:p w14:paraId="7B2E7C3B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B718CE">
              <w:rPr>
                <w:szCs w:val="20"/>
              </w:rPr>
              <w:t>No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60E1C3" w14:textId="042E4684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Femal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CC1D945" w14:textId="76D833FB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32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B90754" w14:textId="7781DABF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2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B0480" w14:textId="7F7A82E8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11 (1.05, 1.17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AC85406" w14:textId="19F24A6A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2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4C6CDB" w14:textId="2A59DBA8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3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F8DF01" w14:textId="189A23A3" w:rsidR="002E589E" w:rsidRPr="002E589E" w:rsidRDefault="002E589E" w:rsidP="002E589E">
            <w:pPr>
              <w:spacing w:before="40" w:after="40" w:line="240" w:lineRule="auto"/>
              <w:jc w:val="center"/>
              <w:rPr>
                <w:rFonts w:cs="Calibri"/>
                <w:noProof w:val="0"/>
                <w:color w:val="000000"/>
                <w:szCs w:val="20"/>
              </w:rPr>
            </w:pPr>
            <w:r w:rsidRPr="00C170CB">
              <w:rPr>
                <w:rFonts w:cs="Calibri"/>
                <w:noProof w:val="0"/>
                <w:color w:val="000000"/>
                <w:szCs w:val="20"/>
              </w:rPr>
              <w:t>1.02 (0.93, 1.11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E901436" w14:textId="33D8F7A1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1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643634" w14:textId="208A3280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4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8059E1" w14:textId="16BFD7A5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1.23 (1.10, 1.38)</w:t>
            </w:r>
          </w:p>
        </w:tc>
      </w:tr>
      <w:tr w:rsidR="00411F81" w:rsidRPr="009A3FCC" w14:paraId="2DDFCE60" w14:textId="77777777" w:rsidTr="00C170CB">
        <w:trPr>
          <w:gridAfter w:val="1"/>
          <w:wAfter w:w="6" w:type="dxa"/>
          <w:trHeight w:val="7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D0E9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6FE8" w14:textId="72A6F253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Male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14:paraId="77E7FB62" w14:textId="0D31ECC2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41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9A3D238" w14:textId="78AE17F0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65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C46C4F" w14:textId="30744113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szCs w:val="20"/>
              </w:rPr>
              <w:t>0.96 (0.91, 1.02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567BF4DB" w14:textId="21312D59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28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C6D4D72" w14:textId="41BB31A6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1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38411117" w14:textId="6D6D006D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.02 (0.92, 1.12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333970CE" w14:textId="2E54E147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26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DA95352" w14:textId="596785BD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9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23EE4B61" w14:textId="70298844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17 (1.06, 1.29)</w:t>
            </w:r>
          </w:p>
        </w:tc>
      </w:tr>
      <w:tr w:rsidR="00C170CB" w:rsidRPr="009A3FCC" w14:paraId="6342BEB0" w14:textId="77777777" w:rsidTr="00411F81">
        <w:trPr>
          <w:gridAfter w:val="1"/>
          <w:wAfter w:w="6" w:type="dxa"/>
          <w:trHeight w:val="274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E52531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B718CE">
              <w:rPr>
                <w:szCs w:val="20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D09AC5" w14:textId="115EC078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Femal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4CE6CD4" w14:textId="5AB2B2F1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69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E31E520" w14:textId="34D6AD84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5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FA384" w14:textId="584CF0C8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59 (0.51, 0.68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A0BCD8" w14:textId="0A7D6541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7985A7" w14:textId="73D44913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095A0C" w14:textId="6A399EF8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0.57 (0.46, 0.71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8D033EF" w14:textId="411D2908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6652CCB" w14:textId="43CE5734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7440D7" w14:textId="7FEFC713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40 (0.31, 0.52)</w:t>
            </w:r>
          </w:p>
        </w:tc>
      </w:tr>
      <w:tr w:rsidR="00411F81" w:rsidRPr="009A3FCC" w14:paraId="5B0B5358" w14:textId="77777777" w:rsidTr="00C170CB">
        <w:trPr>
          <w:gridAfter w:val="1"/>
          <w:wAfter w:w="6" w:type="dxa"/>
          <w:trHeight w:val="80"/>
        </w:trPr>
        <w:tc>
          <w:tcPr>
            <w:tcW w:w="7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B1A6BE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9180" w14:textId="601F9C15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Male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</w:tcPr>
          <w:p w14:paraId="4318CA78" w14:textId="05D988D6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77</w:t>
            </w:r>
          </w:p>
        </w:tc>
        <w:tc>
          <w:tcPr>
            <w:tcW w:w="1072" w:type="dxa"/>
            <w:tcBorders>
              <w:top w:val="nil"/>
            </w:tcBorders>
          </w:tcPr>
          <w:p w14:paraId="291C37E2" w14:textId="463B2C80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4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8AE39" w14:textId="61A16F76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42 (0.38, 0.47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0E608160" w14:textId="285E5B2F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70</w:t>
            </w:r>
          </w:p>
        </w:tc>
        <w:tc>
          <w:tcPr>
            <w:tcW w:w="1072" w:type="dxa"/>
            <w:tcBorders>
              <w:top w:val="nil"/>
            </w:tcBorders>
          </w:tcPr>
          <w:p w14:paraId="274FE9FD" w14:textId="20112889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4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D04589" w14:textId="160A8CA1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82 (0.66, 1.03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34085C35" w14:textId="7BF2981B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19</w:t>
            </w:r>
          </w:p>
        </w:tc>
        <w:tc>
          <w:tcPr>
            <w:tcW w:w="1072" w:type="dxa"/>
            <w:tcBorders>
              <w:top w:val="nil"/>
            </w:tcBorders>
          </w:tcPr>
          <w:p w14:paraId="3FC62303" w14:textId="48931D0C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0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3A080D" w14:textId="586298C6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30 (0.26, 0.35)</w:t>
            </w:r>
          </w:p>
        </w:tc>
      </w:tr>
    </w:tbl>
    <w:p w14:paraId="040633C4" w14:textId="64CC45B0" w:rsidR="0032515F" w:rsidRDefault="002E589E" w:rsidP="00C170CB">
      <w:pPr>
        <w:spacing w:before="120"/>
        <w:ind w:left="-720"/>
      </w:pPr>
      <w:r>
        <w:t xml:space="preserve"> </w:t>
      </w:r>
      <w:r w:rsidR="0032515F">
        <w:t xml:space="preserve">Statistically significant results are in bold. </w:t>
      </w:r>
    </w:p>
    <w:p w14:paraId="1066527E" w14:textId="1CE8B6DE" w:rsidR="00123A21" w:rsidRPr="00123A21" w:rsidRDefault="00123A21" w:rsidP="00646875">
      <w:pPr>
        <w:pStyle w:val="berschrift1"/>
        <w:ind w:left="-426"/>
      </w:pPr>
    </w:p>
    <w:sectPr w:rsidR="00123A21" w:rsidRPr="00123A21" w:rsidSect="00681198">
      <w:pgSz w:w="15840" w:h="12240" w:orient="landscape"/>
      <w:pgMar w:top="568" w:right="1417" w:bottom="568" w:left="1134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02622" w14:textId="77777777" w:rsidR="00F02413" w:rsidRDefault="00F02413" w:rsidP="00DC61C4">
      <w:pPr>
        <w:spacing w:line="240" w:lineRule="auto"/>
      </w:pPr>
      <w:r>
        <w:separator/>
      </w:r>
    </w:p>
  </w:endnote>
  <w:endnote w:type="continuationSeparator" w:id="0">
    <w:p w14:paraId="799765E8" w14:textId="77777777" w:rsidR="00F02413" w:rsidRDefault="00F02413" w:rsidP="00DC61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5455329"/>
      <w:docPartObj>
        <w:docPartGallery w:val="Page Numbers (Bottom of Page)"/>
        <w:docPartUnique/>
      </w:docPartObj>
    </w:sdtPr>
    <w:sdtContent>
      <w:p w14:paraId="27C57A03" w14:textId="572F992F" w:rsidR="00A81212" w:rsidRDefault="00A8121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0070" w:rsidRPr="00010070">
          <w:rPr>
            <w:lang w:val="de-DE"/>
          </w:rPr>
          <w:t>2</w:t>
        </w:r>
        <w:r>
          <w:fldChar w:fldCharType="end"/>
        </w:r>
      </w:p>
    </w:sdtContent>
  </w:sdt>
  <w:p w14:paraId="5DE68AFF" w14:textId="77777777" w:rsidR="00A81212" w:rsidRDefault="00A8121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B8146C" w14:textId="77777777" w:rsidR="00F02413" w:rsidRDefault="00F02413" w:rsidP="00DC61C4">
      <w:pPr>
        <w:spacing w:line="240" w:lineRule="auto"/>
      </w:pPr>
      <w:r>
        <w:separator/>
      </w:r>
    </w:p>
  </w:footnote>
  <w:footnote w:type="continuationSeparator" w:id="0">
    <w:p w14:paraId="7C4C02ED" w14:textId="77777777" w:rsidR="00F02413" w:rsidRDefault="00F02413" w:rsidP="00DC61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162E2"/>
    <w:multiLevelType w:val="multilevel"/>
    <w:tmpl w:val="76203B0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7D2172"/>
    <w:multiLevelType w:val="multilevel"/>
    <w:tmpl w:val="842040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EBF3144"/>
    <w:multiLevelType w:val="hybridMultilevel"/>
    <w:tmpl w:val="F506A294"/>
    <w:lvl w:ilvl="0" w:tplc="8512882E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91469"/>
    <w:multiLevelType w:val="multilevel"/>
    <w:tmpl w:val="5DF04F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F7C57D8"/>
    <w:multiLevelType w:val="multilevel"/>
    <w:tmpl w:val="99DC10A8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DE2ADE"/>
    <w:multiLevelType w:val="multilevel"/>
    <w:tmpl w:val="7EC617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W0sLAwNzQ2MzRS0lEKTi0uzszPAykwNqwFAN58hmYtAAAA"/>
  </w:docVars>
  <w:rsids>
    <w:rsidRoot w:val="004E10CD"/>
    <w:rsid w:val="00010070"/>
    <w:rsid w:val="000114FD"/>
    <w:rsid w:val="00023A36"/>
    <w:rsid w:val="00046A49"/>
    <w:rsid w:val="00054A60"/>
    <w:rsid w:val="000651E8"/>
    <w:rsid w:val="000753F2"/>
    <w:rsid w:val="000824F1"/>
    <w:rsid w:val="00084CA6"/>
    <w:rsid w:val="00085551"/>
    <w:rsid w:val="00086C92"/>
    <w:rsid w:val="0009443F"/>
    <w:rsid w:val="0009755B"/>
    <w:rsid w:val="000A7F72"/>
    <w:rsid w:val="000B690E"/>
    <w:rsid w:val="000C6A39"/>
    <w:rsid w:val="000D7642"/>
    <w:rsid w:val="000F6EE2"/>
    <w:rsid w:val="00106EFB"/>
    <w:rsid w:val="00107081"/>
    <w:rsid w:val="00117F72"/>
    <w:rsid w:val="00120977"/>
    <w:rsid w:val="00123A21"/>
    <w:rsid w:val="001252DF"/>
    <w:rsid w:val="00155185"/>
    <w:rsid w:val="001614DE"/>
    <w:rsid w:val="001635D3"/>
    <w:rsid w:val="00173D3F"/>
    <w:rsid w:val="00175824"/>
    <w:rsid w:val="0017705B"/>
    <w:rsid w:val="00180522"/>
    <w:rsid w:val="001826FC"/>
    <w:rsid w:val="001873D7"/>
    <w:rsid w:val="00191A39"/>
    <w:rsid w:val="001A60B0"/>
    <w:rsid w:val="001A6D1D"/>
    <w:rsid w:val="001B252B"/>
    <w:rsid w:val="001B2C59"/>
    <w:rsid w:val="001D6EF6"/>
    <w:rsid w:val="001D7823"/>
    <w:rsid w:val="001D7B95"/>
    <w:rsid w:val="001D7E61"/>
    <w:rsid w:val="001E3154"/>
    <w:rsid w:val="001F0812"/>
    <w:rsid w:val="001F21FC"/>
    <w:rsid w:val="001F2354"/>
    <w:rsid w:val="001F47FF"/>
    <w:rsid w:val="0020141A"/>
    <w:rsid w:val="00207343"/>
    <w:rsid w:val="00220851"/>
    <w:rsid w:val="00223D86"/>
    <w:rsid w:val="00224B40"/>
    <w:rsid w:val="00253502"/>
    <w:rsid w:val="00271A71"/>
    <w:rsid w:val="00273319"/>
    <w:rsid w:val="00277244"/>
    <w:rsid w:val="002808D6"/>
    <w:rsid w:val="00283B75"/>
    <w:rsid w:val="002A3380"/>
    <w:rsid w:val="002A567D"/>
    <w:rsid w:val="002B0FEE"/>
    <w:rsid w:val="002C3FD8"/>
    <w:rsid w:val="002E25EB"/>
    <w:rsid w:val="002E589E"/>
    <w:rsid w:val="002F0FE5"/>
    <w:rsid w:val="00306979"/>
    <w:rsid w:val="00313C70"/>
    <w:rsid w:val="003228C8"/>
    <w:rsid w:val="0032515F"/>
    <w:rsid w:val="00325AC7"/>
    <w:rsid w:val="00333953"/>
    <w:rsid w:val="00337AD8"/>
    <w:rsid w:val="00340358"/>
    <w:rsid w:val="00360ED8"/>
    <w:rsid w:val="003622CA"/>
    <w:rsid w:val="003773BD"/>
    <w:rsid w:val="00380153"/>
    <w:rsid w:val="003801D0"/>
    <w:rsid w:val="003A7433"/>
    <w:rsid w:val="003B03A9"/>
    <w:rsid w:val="003B1E78"/>
    <w:rsid w:val="003B5CB9"/>
    <w:rsid w:val="003E7251"/>
    <w:rsid w:val="003F2679"/>
    <w:rsid w:val="00411F81"/>
    <w:rsid w:val="00436F8C"/>
    <w:rsid w:val="00437058"/>
    <w:rsid w:val="00440306"/>
    <w:rsid w:val="00442AB2"/>
    <w:rsid w:val="0045057C"/>
    <w:rsid w:val="00456366"/>
    <w:rsid w:val="00456ACD"/>
    <w:rsid w:val="004578C6"/>
    <w:rsid w:val="00460B30"/>
    <w:rsid w:val="004A31B1"/>
    <w:rsid w:val="004B08D5"/>
    <w:rsid w:val="004C2A2B"/>
    <w:rsid w:val="004C2D9B"/>
    <w:rsid w:val="004D7A24"/>
    <w:rsid w:val="004E10CD"/>
    <w:rsid w:val="004F134E"/>
    <w:rsid w:val="005149A2"/>
    <w:rsid w:val="005437FA"/>
    <w:rsid w:val="00544E55"/>
    <w:rsid w:val="005458B5"/>
    <w:rsid w:val="00556947"/>
    <w:rsid w:val="0056387A"/>
    <w:rsid w:val="0056729F"/>
    <w:rsid w:val="005A2B5D"/>
    <w:rsid w:val="005D4448"/>
    <w:rsid w:val="005D5BAA"/>
    <w:rsid w:val="005D726A"/>
    <w:rsid w:val="005E0F42"/>
    <w:rsid w:val="005F6853"/>
    <w:rsid w:val="005F6FDD"/>
    <w:rsid w:val="00600FEC"/>
    <w:rsid w:val="0062621D"/>
    <w:rsid w:val="0063502E"/>
    <w:rsid w:val="00640D6B"/>
    <w:rsid w:val="00646875"/>
    <w:rsid w:val="00650245"/>
    <w:rsid w:val="0066161E"/>
    <w:rsid w:val="006617C6"/>
    <w:rsid w:val="00662F6B"/>
    <w:rsid w:val="006747A0"/>
    <w:rsid w:val="00681198"/>
    <w:rsid w:val="0068140A"/>
    <w:rsid w:val="00683F60"/>
    <w:rsid w:val="006A3F8A"/>
    <w:rsid w:val="006B2F56"/>
    <w:rsid w:val="006B423F"/>
    <w:rsid w:val="006B73B7"/>
    <w:rsid w:val="006C4BFF"/>
    <w:rsid w:val="006D27DE"/>
    <w:rsid w:val="006D2874"/>
    <w:rsid w:val="006D5333"/>
    <w:rsid w:val="006E635D"/>
    <w:rsid w:val="006F0F5E"/>
    <w:rsid w:val="00702D28"/>
    <w:rsid w:val="007058C0"/>
    <w:rsid w:val="00712428"/>
    <w:rsid w:val="00720472"/>
    <w:rsid w:val="007465AD"/>
    <w:rsid w:val="00750BDB"/>
    <w:rsid w:val="00754FBA"/>
    <w:rsid w:val="007552F0"/>
    <w:rsid w:val="00760D2D"/>
    <w:rsid w:val="00765BCE"/>
    <w:rsid w:val="0077774A"/>
    <w:rsid w:val="00791725"/>
    <w:rsid w:val="007A1DC9"/>
    <w:rsid w:val="007B5CCF"/>
    <w:rsid w:val="007B708F"/>
    <w:rsid w:val="007E2DB7"/>
    <w:rsid w:val="007E3800"/>
    <w:rsid w:val="007F0631"/>
    <w:rsid w:val="00800E49"/>
    <w:rsid w:val="00815DAB"/>
    <w:rsid w:val="00824456"/>
    <w:rsid w:val="008338CD"/>
    <w:rsid w:val="00834EF3"/>
    <w:rsid w:val="00840C21"/>
    <w:rsid w:val="00846E40"/>
    <w:rsid w:val="00864C1B"/>
    <w:rsid w:val="00875FAC"/>
    <w:rsid w:val="0088489D"/>
    <w:rsid w:val="0089236B"/>
    <w:rsid w:val="008976A4"/>
    <w:rsid w:val="008A4767"/>
    <w:rsid w:val="008B21A6"/>
    <w:rsid w:val="008B4242"/>
    <w:rsid w:val="008B6817"/>
    <w:rsid w:val="008C387E"/>
    <w:rsid w:val="008D0BFE"/>
    <w:rsid w:val="008E2E5B"/>
    <w:rsid w:val="008F1F2F"/>
    <w:rsid w:val="00905F4A"/>
    <w:rsid w:val="00911428"/>
    <w:rsid w:val="0092426F"/>
    <w:rsid w:val="009259B6"/>
    <w:rsid w:val="00927F6C"/>
    <w:rsid w:val="00930DC5"/>
    <w:rsid w:val="00934382"/>
    <w:rsid w:val="00943698"/>
    <w:rsid w:val="00945F13"/>
    <w:rsid w:val="009648D3"/>
    <w:rsid w:val="009949AD"/>
    <w:rsid w:val="009A3FCC"/>
    <w:rsid w:val="009A5DD4"/>
    <w:rsid w:val="009E0222"/>
    <w:rsid w:val="009F2F00"/>
    <w:rsid w:val="009F6B35"/>
    <w:rsid w:val="00A25278"/>
    <w:rsid w:val="00A36693"/>
    <w:rsid w:val="00A70D79"/>
    <w:rsid w:val="00A72E9D"/>
    <w:rsid w:val="00A81212"/>
    <w:rsid w:val="00A92DC4"/>
    <w:rsid w:val="00AA3CE4"/>
    <w:rsid w:val="00AD11B2"/>
    <w:rsid w:val="00AE0E74"/>
    <w:rsid w:val="00AF0B10"/>
    <w:rsid w:val="00AF426B"/>
    <w:rsid w:val="00B0139C"/>
    <w:rsid w:val="00B0233F"/>
    <w:rsid w:val="00B17E61"/>
    <w:rsid w:val="00B36E01"/>
    <w:rsid w:val="00B56061"/>
    <w:rsid w:val="00B60379"/>
    <w:rsid w:val="00B647AC"/>
    <w:rsid w:val="00B72943"/>
    <w:rsid w:val="00B73143"/>
    <w:rsid w:val="00B73D15"/>
    <w:rsid w:val="00B97494"/>
    <w:rsid w:val="00BD2905"/>
    <w:rsid w:val="00BD4F03"/>
    <w:rsid w:val="00BE1693"/>
    <w:rsid w:val="00BF1E2E"/>
    <w:rsid w:val="00C01486"/>
    <w:rsid w:val="00C04B2C"/>
    <w:rsid w:val="00C1039E"/>
    <w:rsid w:val="00C130FE"/>
    <w:rsid w:val="00C170CB"/>
    <w:rsid w:val="00C212D2"/>
    <w:rsid w:val="00C25792"/>
    <w:rsid w:val="00C36287"/>
    <w:rsid w:val="00C41E0A"/>
    <w:rsid w:val="00C44329"/>
    <w:rsid w:val="00C55D08"/>
    <w:rsid w:val="00C61A6A"/>
    <w:rsid w:val="00CA6699"/>
    <w:rsid w:val="00CC4CBC"/>
    <w:rsid w:val="00CD00A7"/>
    <w:rsid w:val="00CD1F6D"/>
    <w:rsid w:val="00CD360C"/>
    <w:rsid w:val="00CD5D8A"/>
    <w:rsid w:val="00CE478F"/>
    <w:rsid w:val="00CE4B74"/>
    <w:rsid w:val="00CF1AC2"/>
    <w:rsid w:val="00D008A8"/>
    <w:rsid w:val="00D10ED3"/>
    <w:rsid w:val="00D12B18"/>
    <w:rsid w:val="00D17DFC"/>
    <w:rsid w:val="00D40F05"/>
    <w:rsid w:val="00D46E35"/>
    <w:rsid w:val="00D566D7"/>
    <w:rsid w:val="00D622F5"/>
    <w:rsid w:val="00D6704B"/>
    <w:rsid w:val="00D67661"/>
    <w:rsid w:val="00D71687"/>
    <w:rsid w:val="00D71D60"/>
    <w:rsid w:val="00D95EC8"/>
    <w:rsid w:val="00D971A0"/>
    <w:rsid w:val="00DA0DF8"/>
    <w:rsid w:val="00DB79CE"/>
    <w:rsid w:val="00DC18A7"/>
    <w:rsid w:val="00DC3D0B"/>
    <w:rsid w:val="00DC61C4"/>
    <w:rsid w:val="00DD42F4"/>
    <w:rsid w:val="00DD75A7"/>
    <w:rsid w:val="00E01CB4"/>
    <w:rsid w:val="00E156F3"/>
    <w:rsid w:val="00E219A7"/>
    <w:rsid w:val="00E233E3"/>
    <w:rsid w:val="00E33195"/>
    <w:rsid w:val="00E6215C"/>
    <w:rsid w:val="00E92534"/>
    <w:rsid w:val="00EA088C"/>
    <w:rsid w:val="00EA3588"/>
    <w:rsid w:val="00EA4A96"/>
    <w:rsid w:val="00EA5845"/>
    <w:rsid w:val="00EB1940"/>
    <w:rsid w:val="00EC16C4"/>
    <w:rsid w:val="00ED0EB5"/>
    <w:rsid w:val="00ED1679"/>
    <w:rsid w:val="00EF2190"/>
    <w:rsid w:val="00F02413"/>
    <w:rsid w:val="00F05847"/>
    <w:rsid w:val="00F122A1"/>
    <w:rsid w:val="00F17EB9"/>
    <w:rsid w:val="00F5320A"/>
    <w:rsid w:val="00F75E36"/>
    <w:rsid w:val="00F85470"/>
    <w:rsid w:val="00F90B3B"/>
    <w:rsid w:val="00F92A97"/>
    <w:rsid w:val="00F9449B"/>
    <w:rsid w:val="00FA4C9F"/>
    <w:rsid w:val="00FC19EA"/>
    <w:rsid w:val="00FC2206"/>
    <w:rsid w:val="00FC50BC"/>
    <w:rsid w:val="00FD19B8"/>
    <w:rsid w:val="00FD57E7"/>
    <w:rsid w:val="00FE481C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530E8CB"/>
  <w15:chartTrackingRefBased/>
  <w15:docId w15:val="{02BD8997-2D43-4623-8130-54151CB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61C4"/>
    <w:pPr>
      <w:spacing w:after="0" w:line="360" w:lineRule="auto"/>
    </w:pPr>
    <w:rPr>
      <w:rFonts w:ascii="Cambria" w:hAnsi="Cambria"/>
      <w:noProof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1C4"/>
    <w:pPr>
      <w:keepNext/>
      <w:keepLines/>
      <w:outlineLvl w:val="0"/>
    </w:pPr>
    <w:rPr>
      <w:rFonts w:eastAsiaTheme="majorEastAsia" w:cstheme="majorBidi"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49A2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D4F03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1C4"/>
    <w:rPr>
      <w:rFonts w:ascii="Cambria" w:eastAsiaTheme="majorEastAsia" w:hAnsi="Cambria" w:cstheme="majorBidi"/>
      <w:noProof/>
      <w:color w:val="000000" w:themeColor="text1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D12B18"/>
    <w:pPr>
      <w:spacing w:after="24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2B18"/>
    <w:rPr>
      <w:rFonts w:ascii="Georgia" w:eastAsiaTheme="majorEastAsia" w:hAnsi="Georgia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rsid w:val="00BD4F03"/>
    <w:pPr>
      <w:spacing w:after="120" w:line="360" w:lineRule="auto"/>
    </w:pPr>
    <w:rPr>
      <w:rFonts w:ascii="Cambria" w:hAnsi="Cambri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49A2"/>
    <w:rPr>
      <w:rFonts w:ascii="Cambria" w:eastAsiaTheme="majorEastAsia" w:hAnsi="Cambria" w:cstheme="majorBidi"/>
      <w:noProof/>
      <w:color w:val="000000" w:themeColor="text1"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D4F03"/>
    <w:rPr>
      <w:rFonts w:ascii="Cambria" w:eastAsiaTheme="majorEastAsia" w:hAnsi="Cambria" w:cstheme="majorBidi"/>
      <w:color w:val="1F4D78" w:themeColor="accent1" w:themeShade="7F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C61C4"/>
    <w:pPr>
      <w:spacing w:before="240" w:line="259" w:lineRule="auto"/>
      <w:outlineLvl w:val="9"/>
    </w:pPr>
    <w:rPr>
      <w:rFonts w:asciiTheme="majorHAnsi" w:hAnsiTheme="majorHAnsi"/>
      <w:noProof w:val="0"/>
      <w:color w:val="2E74B5" w:themeColor="accent1" w:themeShade="BF"/>
      <w:sz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340358"/>
    <w:pPr>
      <w:tabs>
        <w:tab w:val="right" w:leader="dot" w:pos="9396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C61C4"/>
    <w:pPr>
      <w:spacing w:after="100"/>
      <w:ind w:left="200"/>
    </w:pPr>
  </w:style>
  <w:style w:type="character" w:styleId="Hyperlink">
    <w:name w:val="Hyperlink"/>
    <w:basedOn w:val="Absatz-Standardschriftart"/>
    <w:uiPriority w:val="99"/>
    <w:unhideWhenUsed/>
    <w:rsid w:val="00DC61C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C61C4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61C4"/>
    <w:rPr>
      <w:rFonts w:ascii="Cambria" w:hAnsi="Cambria"/>
      <w:noProof/>
      <w:sz w:val="20"/>
    </w:rPr>
  </w:style>
  <w:style w:type="paragraph" w:styleId="Fuzeile">
    <w:name w:val="footer"/>
    <w:basedOn w:val="Standard"/>
    <w:link w:val="FuzeileZchn"/>
    <w:uiPriority w:val="99"/>
    <w:unhideWhenUsed/>
    <w:rsid w:val="00DC61C4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61C4"/>
    <w:rPr>
      <w:rFonts w:ascii="Cambria" w:hAnsi="Cambria"/>
      <w:noProof/>
      <w:sz w:val="20"/>
    </w:rPr>
  </w:style>
  <w:style w:type="table" w:styleId="Tabellenraster">
    <w:name w:val="Table Grid"/>
    <w:basedOn w:val="NormaleTabelle"/>
    <w:uiPriority w:val="39"/>
    <w:rsid w:val="00AA3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6853"/>
    <w:pPr>
      <w:ind w:left="720"/>
      <w:contextualSpacing/>
    </w:pPr>
  </w:style>
  <w:style w:type="table" w:styleId="EinfacheTabelle1">
    <w:name w:val="Plain Table 1"/>
    <w:basedOn w:val="NormaleTabelle"/>
    <w:uiPriority w:val="41"/>
    <w:rsid w:val="007465A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E16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693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693"/>
    <w:rPr>
      <w:rFonts w:ascii="Cambria" w:hAnsi="Cambria"/>
      <w:noProof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6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693"/>
    <w:rPr>
      <w:rFonts w:ascii="Cambria" w:hAnsi="Cambria"/>
      <w:b/>
      <w:bCs/>
      <w:noProof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6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693"/>
    <w:rPr>
      <w:rFonts w:ascii="Segoe UI" w:hAnsi="Segoe UI" w:cs="Segoe UI"/>
      <w:noProof/>
      <w:sz w:val="18"/>
      <w:szCs w:val="18"/>
    </w:rPr>
  </w:style>
  <w:style w:type="paragraph" w:styleId="berarbeitung">
    <w:name w:val="Revision"/>
    <w:hidden/>
    <w:uiPriority w:val="99"/>
    <w:semiHidden/>
    <w:rsid w:val="001A6D1D"/>
    <w:pPr>
      <w:spacing w:after="0" w:line="240" w:lineRule="auto"/>
    </w:pPr>
    <w:rPr>
      <w:rFonts w:ascii="Cambria" w:hAnsi="Cambria"/>
      <w:noProof/>
      <w:sz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2B0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0A7F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65079-AB74-4277-87F6-86124D795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8</Words>
  <Characters>16007</Characters>
  <Application>Microsoft Office Word</Application>
  <DocSecurity>0</DocSecurity>
  <Lines>13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uyen TN</dc:creator>
  <cp:keywords/>
  <dc:description/>
  <cp:lastModifiedBy>Mai Nguyen TN</cp:lastModifiedBy>
  <cp:revision>29</cp:revision>
  <cp:lastPrinted>2021-06-25T14:58:00Z</cp:lastPrinted>
  <dcterms:created xsi:type="dcterms:W3CDTF">2021-03-12T17:59:00Z</dcterms:created>
  <dcterms:modified xsi:type="dcterms:W3CDTF">2021-09-20T08:17:00Z</dcterms:modified>
</cp:coreProperties>
</file>